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DD6452" w14:textId="5749E490" w:rsidR="008A4002" w:rsidRPr="00CD77D7" w:rsidRDefault="009F4F4E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E1C9F40" w14:textId="77777777" w:rsidR="008A4002" w:rsidRPr="00052CD6" w:rsidRDefault="008A4002">
      <w:pPr>
        <w:rPr>
          <w:rFonts w:ascii="Times New Roman" w:hAnsi="Times New Roman" w:cs="Times New Roman"/>
          <w:szCs w:val="22"/>
        </w:rPr>
      </w:pPr>
    </w:p>
    <w:p w14:paraId="23AA9D10" w14:textId="75CF62B2" w:rsidR="005D4471" w:rsidRPr="00CD77D7" w:rsidRDefault="00603ACB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</w:t>
      </w:r>
      <w:r w:rsidR="0012501D">
        <w:rPr>
          <w:rFonts w:ascii="Times New Roman" w:hAnsi="Times New Roman" w:cs="Times New Roman"/>
          <w:b/>
          <w:bCs/>
          <w:szCs w:val="22"/>
        </w:rPr>
        <w:t>1</w:t>
      </w:r>
      <w:r w:rsidR="00A349D5" w:rsidRPr="00CD77D7">
        <w:rPr>
          <w:rFonts w:ascii="Times New Roman" w:hAnsi="Times New Roman" w:cs="Times New Roman"/>
          <w:b/>
          <w:bCs/>
          <w:szCs w:val="22"/>
        </w:rPr>
        <w:t>-</w:t>
      </w:r>
      <w:r w:rsidR="008A4002" w:rsidRPr="00CD77D7">
        <w:rPr>
          <w:rFonts w:ascii="Times New Roman" w:hAnsi="Times New Roman" w:cs="Times New Roman"/>
          <w:b/>
          <w:bCs/>
          <w:szCs w:val="22"/>
        </w:rPr>
        <w:t xml:space="preserve"> </w:t>
      </w:r>
      <w:r w:rsidR="000C0221">
        <w:rPr>
          <w:rFonts w:ascii="Times New Roman" w:hAnsi="Times New Roman" w:cs="Times New Roman"/>
          <w:b/>
          <w:bCs/>
          <w:szCs w:val="22"/>
        </w:rPr>
        <w:t>S</w:t>
      </w:r>
      <w:r w:rsidR="008A4002" w:rsidRPr="00CD77D7">
        <w:rPr>
          <w:rFonts w:ascii="Times New Roman" w:hAnsi="Times New Roman" w:cs="Times New Roman"/>
          <w:b/>
          <w:bCs/>
          <w:color w:val="000000" w:themeColor="text1"/>
          <w:szCs w:val="22"/>
        </w:rPr>
        <w:t>elected villages and households in Pune and Satar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13"/>
        <w:gridCol w:w="3333"/>
        <w:gridCol w:w="2363"/>
        <w:gridCol w:w="2007"/>
      </w:tblGrid>
      <w:tr w:rsidR="005D4471" w:rsidRPr="00052CD6" w14:paraId="57473964" w14:textId="6545BB9A" w:rsidTr="005D4471">
        <w:trPr>
          <w:trHeight w:val="580"/>
        </w:trPr>
        <w:tc>
          <w:tcPr>
            <w:tcW w:w="836" w:type="pct"/>
          </w:tcPr>
          <w:p w14:paraId="0B91EC5D" w14:textId="77777777" w:rsidR="005D4471" w:rsidRPr="00052CD6" w:rsidRDefault="005D4471" w:rsidP="005D44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Group number</w:t>
            </w:r>
          </w:p>
        </w:tc>
        <w:tc>
          <w:tcPr>
            <w:tcW w:w="1723" w:type="pct"/>
            <w:noWrap/>
            <w:hideMark/>
          </w:tcPr>
          <w:p w14:paraId="78256FD1" w14:textId="77777777" w:rsidR="005D4471" w:rsidRPr="00052CD6" w:rsidRDefault="005D4471" w:rsidP="005D44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Total No of villages to be covered</w:t>
            </w:r>
          </w:p>
        </w:tc>
        <w:tc>
          <w:tcPr>
            <w:tcW w:w="1221" w:type="pct"/>
            <w:hideMark/>
          </w:tcPr>
          <w:p w14:paraId="4F3FA26E" w14:textId="3CF74192" w:rsidR="005D4471" w:rsidRPr="00052CD6" w:rsidRDefault="005D4471" w:rsidP="005D44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No of Household to be covered per village in Pune</w:t>
            </w:r>
          </w:p>
        </w:tc>
        <w:tc>
          <w:tcPr>
            <w:tcW w:w="1220" w:type="pct"/>
          </w:tcPr>
          <w:p w14:paraId="6164859D" w14:textId="7165E0D2" w:rsidR="005D4471" w:rsidRPr="00052CD6" w:rsidRDefault="005D4471" w:rsidP="005D4471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eastAsia="en-IN"/>
              </w:rPr>
              <w:t>No of Household to be covered per village in Satara</w:t>
            </w:r>
          </w:p>
        </w:tc>
      </w:tr>
      <w:tr w:rsidR="005D4471" w:rsidRPr="00052CD6" w14:paraId="6E397F4A" w14:textId="55A9F4D7" w:rsidTr="005D4471">
        <w:trPr>
          <w:trHeight w:val="290"/>
        </w:trPr>
        <w:tc>
          <w:tcPr>
            <w:tcW w:w="836" w:type="pct"/>
          </w:tcPr>
          <w:p w14:paraId="62718C97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oup 1</w:t>
            </w:r>
          </w:p>
        </w:tc>
        <w:tc>
          <w:tcPr>
            <w:tcW w:w="1723" w:type="pct"/>
            <w:noWrap/>
          </w:tcPr>
          <w:p w14:paraId="392B5FD6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</w:t>
            </w:r>
          </w:p>
        </w:tc>
        <w:tc>
          <w:tcPr>
            <w:tcW w:w="1221" w:type="pct"/>
            <w:noWrap/>
            <w:hideMark/>
          </w:tcPr>
          <w:p w14:paraId="50086C8F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54</w:t>
            </w:r>
          </w:p>
        </w:tc>
        <w:tc>
          <w:tcPr>
            <w:tcW w:w="1220" w:type="pct"/>
          </w:tcPr>
          <w:p w14:paraId="471BCC0A" w14:textId="0F3C599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71</w:t>
            </w:r>
          </w:p>
        </w:tc>
      </w:tr>
      <w:tr w:rsidR="005D4471" w:rsidRPr="00052CD6" w14:paraId="5E698640" w14:textId="75CCD280" w:rsidTr="005D4471">
        <w:trPr>
          <w:trHeight w:val="290"/>
        </w:trPr>
        <w:tc>
          <w:tcPr>
            <w:tcW w:w="836" w:type="pct"/>
          </w:tcPr>
          <w:p w14:paraId="2ED535D1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oup 2</w:t>
            </w:r>
          </w:p>
        </w:tc>
        <w:tc>
          <w:tcPr>
            <w:tcW w:w="1723" w:type="pct"/>
            <w:noWrap/>
          </w:tcPr>
          <w:p w14:paraId="447E572F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4</w:t>
            </w:r>
          </w:p>
        </w:tc>
        <w:tc>
          <w:tcPr>
            <w:tcW w:w="1221" w:type="pct"/>
            <w:noWrap/>
            <w:hideMark/>
          </w:tcPr>
          <w:p w14:paraId="3DE3921F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94</w:t>
            </w:r>
          </w:p>
        </w:tc>
        <w:tc>
          <w:tcPr>
            <w:tcW w:w="1220" w:type="pct"/>
          </w:tcPr>
          <w:p w14:paraId="1D036B43" w14:textId="19459E8B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5</w:t>
            </w:r>
          </w:p>
        </w:tc>
      </w:tr>
      <w:tr w:rsidR="005D4471" w:rsidRPr="00052CD6" w14:paraId="4F06BAE7" w14:textId="1FA421D9" w:rsidTr="005D4471">
        <w:trPr>
          <w:trHeight w:val="290"/>
        </w:trPr>
        <w:tc>
          <w:tcPr>
            <w:tcW w:w="836" w:type="pct"/>
          </w:tcPr>
          <w:p w14:paraId="11504109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oup 3</w:t>
            </w:r>
          </w:p>
        </w:tc>
        <w:tc>
          <w:tcPr>
            <w:tcW w:w="1723" w:type="pct"/>
            <w:noWrap/>
          </w:tcPr>
          <w:p w14:paraId="4EDBAC71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3</w:t>
            </w:r>
          </w:p>
        </w:tc>
        <w:tc>
          <w:tcPr>
            <w:tcW w:w="1221" w:type="pct"/>
            <w:noWrap/>
            <w:hideMark/>
          </w:tcPr>
          <w:p w14:paraId="5C735167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25</w:t>
            </w:r>
          </w:p>
        </w:tc>
        <w:tc>
          <w:tcPr>
            <w:tcW w:w="1220" w:type="pct"/>
          </w:tcPr>
          <w:p w14:paraId="79B13B7A" w14:textId="1EE0062D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67</w:t>
            </w:r>
          </w:p>
        </w:tc>
      </w:tr>
      <w:tr w:rsidR="005D4471" w:rsidRPr="00052CD6" w14:paraId="0C57D176" w14:textId="549DC308" w:rsidTr="005D4471">
        <w:trPr>
          <w:trHeight w:val="290"/>
        </w:trPr>
        <w:tc>
          <w:tcPr>
            <w:tcW w:w="836" w:type="pct"/>
          </w:tcPr>
          <w:p w14:paraId="503D0BA1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Group 4</w:t>
            </w:r>
          </w:p>
        </w:tc>
        <w:tc>
          <w:tcPr>
            <w:tcW w:w="1723" w:type="pct"/>
            <w:noWrap/>
          </w:tcPr>
          <w:p w14:paraId="50F405EA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</w:t>
            </w:r>
          </w:p>
        </w:tc>
        <w:tc>
          <w:tcPr>
            <w:tcW w:w="1221" w:type="pct"/>
            <w:noWrap/>
            <w:hideMark/>
          </w:tcPr>
          <w:p w14:paraId="3C93C776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188</w:t>
            </w:r>
          </w:p>
        </w:tc>
        <w:tc>
          <w:tcPr>
            <w:tcW w:w="1220" w:type="pct"/>
          </w:tcPr>
          <w:p w14:paraId="0226D567" w14:textId="1359B15C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251</w:t>
            </w:r>
          </w:p>
        </w:tc>
      </w:tr>
      <w:tr w:rsidR="005D4471" w:rsidRPr="00052CD6" w14:paraId="0C7CBB8D" w14:textId="6F0E37F2" w:rsidTr="005D4471">
        <w:trPr>
          <w:trHeight w:val="290"/>
        </w:trPr>
        <w:tc>
          <w:tcPr>
            <w:tcW w:w="836" w:type="pct"/>
          </w:tcPr>
          <w:p w14:paraId="200B5C4F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</w:p>
        </w:tc>
        <w:tc>
          <w:tcPr>
            <w:tcW w:w="1723" w:type="pct"/>
            <w:noWrap/>
          </w:tcPr>
          <w:p w14:paraId="6EE0FE44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otal Village=16</w:t>
            </w:r>
          </w:p>
        </w:tc>
        <w:tc>
          <w:tcPr>
            <w:tcW w:w="1221" w:type="pct"/>
            <w:noWrap/>
          </w:tcPr>
          <w:p w14:paraId="4887600D" w14:textId="77777777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otal Household = 1505</w:t>
            </w:r>
          </w:p>
        </w:tc>
        <w:tc>
          <w:tcPr>
            <w:tcW w:w="1220" w:type="pct"/>
          </w:tcPr>
          <w:p w14:paraId="661DF1CA" w14:textId="72F5D50F" w:rsidR="005D4471" w:rsidRPr="00052CD6" w:rsidRDefault="005D4471" w:rsidP="005D4471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Total Household = 2000</w:t>
            </w:r>
          </w:p>
        </w:tc>
      </w:tr>
    </w:tbl>
    <w:p w14:paraId="4A4D1E58" w14:textId="42F70BCC" w:rsidR="005D4471" w:rsidRPr="00052CD6" w:rsidRDefault="008A4002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  <w:r w:rsidRPr="00052CD6">
        <w:rPr>
          <w:rFonts w:ascii="Times New Roman" w:hAnsi="Times New Roman" w:cs="Times New Roman"/>
          <w:szCs w:val="22"/>
        </w:rPr>
        <w:tab/>
      </w:r>
    </w:p>
    <w:p w14:paraId="15467C9A" w14:textId="300A42F9" w:rsidR="00243FD0" w:rsidRPr="00CD77D7" w:rsidRDefault="00603ACB" w:rsidP="00243FD0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</w:t>
      </w:r>
      <w:r w:rsidR="0012501D">
        <w:rPr>
          <w:rFonts w:ascii="Times New Roman" w:hAnsi="Times New Roman" w:cs="Times New Roman"/>
          <w:b/>
          <w:bCs/>
          <w:szCs w:val="22"/>
        </w:rPr>
        <w:t>2</w:t>
      </w:r>
      <w:r w:rsidR="00243FD0" w:rsidRPr="00CD77D7">
        <w:rPr>
          <w:rFonts w:ascii="Times New Roman" w:hAnsi="Times New Roman" w:cs="Times New Roman"/>
          <w:b/>
          <w:bCs/>
          <w:szCs w:val="22"/>
        </w:rPr>
        <w:t>- Balancing property</w:t>
      </w:r>
    </w:p>
    <w:tbl>
      <w:tblPr>
        <w:tblW w:w="4950" w:type="pct"/>
        <w:tblLayout w:type="fixed"/>
        <w:tblLook w:val="04A0" w:firstRow="1" w:lastRow="0" w:firstColumn="1" w:lastColumn="0" w:noHBand="0" w:noVBand="1"/>
      </w:tblPr>
      <w:tblGrid>
        <w:gridCol w:w="2647"/>
        <w:gridCol w:w="1137"/>
        <w:gridCol w:w="1284"/>
        <w:gridCol w:w="884"/>
        <w:gridCol w:w="760"/>
        <w:gridCol w:w="971"/>
        <w:gridCol w:w="666"/>
        <w:gridCol w:w="577"/>
      </w:tblGrid>
      <w:tr w:rsidR="00243FD0" w:rsidRPr="00052CD6" w14:paraId="2811512A" w14:textId="77777777" w:rsidTr="00632B45">
        <w:trPr>
          <w:trHeight w:val="610"/>
        </w:trPr>
        <w:tc>
          <w:tcPr>
            <w:tcW w:w="148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26E49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Variable   Name</w:t>
            </w:r>
          </w:p>
        </w:tc>
        <w:tc>
          <w:tcPr>
            <w:tcW w:w="63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1BEA4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  <w:tc>
          <w:tcPr>
            <w:tcW w:w="121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F801A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Mean</w:t>
            </w:r>
          </w:p>
        </w:tc>
        <w:tc>
          <w:tcPr>
            <w:tcW w:w="4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37B2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%bias</w:t>
            </w:r>
          </w:p>
        </w:tc>
        <w:tc>
          <w:tcPr>
            <w:tcW w:w="544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78055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%</w:t>
            </w:r>
            <w:proofErr w:type="spellStart"/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reduct</w:t>
            </w:r>
            <w:proofErr w:type="spellEnd"/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 xml:space="preserve"> bias</w:t>
            </w:r>
          </w:p>
        </w:tc>
        <w:tc>
          <w:tcPr>
            <w:tcW w:w="69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72D99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t-test</w:t>
            </w:r>
          </w:p>
        </w:tc>
      </w:tr>
      <w:tr w:rsidR="00243FD0" w:rsidRPr="00052CD6" w14:paraId="674CE68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6388A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E6B0C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DD994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Intervention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249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Control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DF837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40DD3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3596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t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9A9B8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p&gt;t</w:t>
            </w:r>
          </w:p>
        </w:tc>
      </w:tr>
      <w:tr w:rsidR="00243FD0" w:rsidRPr="00052CD6" w14:paraId="410102AA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49F2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mber of family members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9D03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69BC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89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D34FE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41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C26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0.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7A6E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089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.1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581CB" w14:textId="57EA1776" w:rsidR="00243FD0" w:rsidRPr="00052CD6" w:rsidRDefault="007C66B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0</w:t>
            </w:r>
          </w:p>
        </w:tc>
      </w:tr>
      <w:tr w:rsidR="00243FD0" w:rsidRPr="00052CD6" w14:paraId="3E7AD50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D01D41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F3D3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CA228" w14:textId="38F0BEF2" w:rsidR="00243FD0" w:rsidRPr="00052CD6" w:rsidRDefault="00C124E9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800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5821E" w14:textId="0BE2A88C" w:rsidR="00243FD0" w:rsidRPr="00052CD6" w:rsidRDefault="00C124E9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83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9D8B77" w14:textId="430B9FBB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</w:t>
            </w:r>
            <w:r w:rsidR="00C124E9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C5AE0" w14:textId="41EEE243" w:rsidR="00243FD0" w:rsidRPr="00052CD6" w:rsidRDefault="00C124E9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93.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372CF2" w14:textId="69A3B7FD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</w:t>
            </w:r>
            <w:r w:rsidR="007C66B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C43D91" w14:textId="030AFF20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7C66B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</w:t>
            </w:r>
          </w:p>
        </w:tc>
      </w:tr>
      <w:tr w:rsidR="00243FD0" w:rsidRPr="00052CD6" w14:paraId="41C7AB4D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BDA1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FA8F0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4ED8B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D9D8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1403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38BD9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F2F3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227A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5536B84C" w14:textId="77777777" w:rsidTr="00632B45">
        <w:trPr>
          <w:trHeight w:val="58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0371F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Square of number of family members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7745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6C0C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0.31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ECC0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4.4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6808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1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EE19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0359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D6DE" w14:textId="487A9FE5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</w:t>
            </w:r>
          </w:p>
        </w:tc>
      </w:tr>
      <w:tr w:rsidR="00243FD0" w:rsidRPr="00052CD6" w14:paraId="627CEC63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49230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D2670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C6CE42" w14:textId="6E425E4A" w:rsidR="00243FD0" w:rsidRPr="00052CD6" w:rsidRDefault="007C66B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8.76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39098" w14:textId="016C78E3" w:rsidR="00243FD0" w:rsidRPr="00052CD6" w:rsidRDefault="007C66B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9.42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2EF029" w14:textId="51C388A8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</w:t>
            </w:r>
            <w:r w:rsidR="007C66B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C01FAC" w14:textId="199D7412" w:rsidR="00243FD0" w:rsidRPr="00052CD6" w:rsidRDefault="007C66B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8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8BEDF6" w14:textId="6075F94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</w:t>
            </w:r>
            <w:r w:rsidR="007C66B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4E689" w14:textId="30BC88E3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7C66B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</w:t>
            </w:r>
          </w:p>
        </w:tc>
      </w:tr>
      <w:tr w:rsidR="00243FD0" w:rsidRPr="00052CD6" w14:paraId="2058FB9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856AE7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3111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2511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D43E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3EF3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D883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09C4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7021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3607AFA8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B87672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General Categor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4BBC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5466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5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B516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E06A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8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102C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4D0F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.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1FF9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57B3D215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EA8B69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321A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5EA35C" w14:textId="4CB6AEED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5</w:t>
            </w:r>
            <w:r w:rsidR="00D8644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ADFA42" w14:textId="628EB088" w:rsidR="00243FD0" w:rsidRPr="00052CD6" w:rsidRDefault="00D8644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5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676CA" w14:textId="6A6E1256" w:rsidR="00243FD0" w:rsidRPr="00052CD6" w:rsidRDefault="00D8644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801CC" w14:textId="0B35D2AD" w:rsidR="00243FD0" w:rsidRPr="00052CD6" w:rsidRDefault="00D8644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97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99D7D" w14:textId="17779101" w:rsidR="00243FD0" w:rsidRPr="00052CD6" w:rsidRDefault="00D8644F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0.2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BAEF5" w14:textId="0A8ADEC8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D8644F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</w:t>
            </w:r>
          </w:p>
        </w:tc>
      </w:tr>
      <w:tr w:rsidR="00243FD0" w:rsidRPr="00052CD6" w14:paraId="7F3C0CEA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8F4AB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33301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7DC3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8BE6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CDF0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46A7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4C16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D51E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0EA2F9E8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C872D5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OBC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A18B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3EFD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5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3E0A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3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DEAD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20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800B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063F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6.0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D8D65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24619BE7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5A0556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B75B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305754" w14:textId="2C8A53D2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</w:t>
            </w:r>
            <w:r w:rsidR="001A55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32DE6" w14:textId="35BB5B83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</w:t>
            </w:r>
            <w:r w:rsidR="001A55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54981C" w14:textId="718DD52A" w:rsidR="00243FD0" w:rsidRPr="00052CD6" w:rsidRDefault="001A55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-1.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C55EC" w14:textId="289C867C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</w:t>
            </w:r>
            <w:r w:rsidR="001A55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8FA00" w14:textId="77494792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1A55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BC5D7" w14:textId="7F16FDFB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1A55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</w:t>
            </w:r>
          </w:p>
        </w:tc>
      </w:tr>
      <w:tr w:rsidR="00243FD0" w:rsidRPr="00052CD6" w14:paraId="57BB802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A6BBB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D452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3074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9F9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58F5D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C035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9BA7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0DA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0FFFEFA4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0278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SC &amp; S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8DA8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361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8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9E94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7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628A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321F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A74F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C61426" w14:textId="3896B916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</w:t>
            </w:r>
          </w:p>
        </w:tc>
      </w:tr>
      <w:tr w:rsidR="00243FD0" w:rsidRPr="00052CD6" w14:paraId="49CBDB0A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99278A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EC57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ACC30" w14:textId="643B6313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</w:t>
            </w:r>
            <w:r w:rsidR="00B12B7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B8125E" w14:textId="46512C7B" w:rsidR="00243FD0" w:rsidRPr="00052CD6" w:rsidRDefault="00B12B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6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A5A48C" w14:textId="0C57849E" w:rsidR="00243FD0" w:rsidRPr="00052CD6" w:rsidRDefault="00B12B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A66733" w14:textId="5945DE37" w:rsidR="00243FD0" w:rsidRPr="00052CD6" w:rsidRDefault="00B12B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3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1EF4A" w14:textId="2528C3AC" w:rsidR="00243FD0" w:rsidRPr="00052CD6" w:rsidRDefault="00B12B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  <w:r w:rsidR="0030095B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.</w:t>
            </w: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D5A29B" w14:textId="27E5DE87" w:rsidR="00243FD0" w:rsidRPr="00052CD6" w:rsidRDefault="00B12B7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</w:t>
            </w:r>
          </w:p>
        </w:tc>
      </w:tr>
      <w:tr w:rsidR="00243FD0" w:rsidRPr="00052CD6" w14:paraId="624C5FDF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9EFA75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FB1C9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84AEA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2C7EA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2B10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4EC29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B312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8B3F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6DAC5B48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06CBC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Nuclear famil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3412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6EB5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1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FBD6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2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1ECD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68.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8A8F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56C00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20.8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11C48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5BB1007F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6D1DF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FD1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3A4EA" w14:textId="0C2322A6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</w:t>
            </w:r>
            <w:r w:rsidR="000C4FFB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3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7002" w14:textId="71D4BCCC" w:rsidR="00243FD0" w:rsidRPr="00052CD6" w:rsidRDefault="000C4FF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87F61C" w14:textId="75BE89F4" w:rsidR="00243FD0" w:rsidRPr="00052CD6" w:rsidRDefault="000C4FF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973E7" w14:textId="1DD28C9C" w:rsidR="00243FD0" w:rsidRPr="00052CD6" w:rsidRDefault="000C4FF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3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E035B0" w14:textId="3A0EA479" w:rsidR="00243FD0" w:rsidRPr="00052CD6" w:rsidRDefault="000C4FF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7899CD" w14:textId="6E5A9245" w:rsidR="00243FD0" w:rsidRPr="00052CD6" w:rsidRDefault="000C4FF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</w:t>
            </w:r>
          </w:p>
        </w:tc>
      </w:tr>
      <w:tr w:rsidR="00243FD0" w:rsidRPr="00052CD6" w14:paraId="0876C6EE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6CFCBA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28375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F372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2CDD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B0B88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A4262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788F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2E68C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159FB27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BA5F1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indu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FE6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A4405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3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46B3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D13C1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0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6A3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279A3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.9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54647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0422695A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8ECC76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920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DC5A2" w14:textId="2CA10B63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2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738135" w14:textId="325CBFA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</w:t>
            </w:r>
            <w:r w:rsidR="0030095B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0D8A5" w14:textId="770FAEE8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F41EA9" w14:textId="2FC34F4C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8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928BE" w14:textId="272EC0C5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CB181" w14:textId="0630B943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</w:t>
            </w:r>
          </w:p>
        </w:tc>
      </w:tr>
      <w:tr w:rsidR="00243FD0" w:rsidRPr="00052CD6" w14:paraId="2C76E8E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3050C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6B24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280D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6C97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CE8D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DB34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2D08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C36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6A96460D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8D23B5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Christian, Jain, Sikh &amp; Muslim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3A51E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46BE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C28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4318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DEC5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20E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4.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AA48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78B78E62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0A425B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06A8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3DC90" w14:textId="6B0D4D13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.010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17593" w14:textId="42EBB0DD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986C95" w14:textId="58FD8CAC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A645A" w14:textId="6BB8EFA5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5.5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388A76" w14:textId="5271C3F8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1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24D2CB" w14:textId="124C85E2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</w:t>
            </w:r>
          </w:p>
        </w:tc>
      </w:tr>
      <w:tr w:rsidR="00243FD0" w:rsidRPr="00052CD6" w14:paraId="37551329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DE413C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79698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2F60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5400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E67CC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4D9A2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FF5C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23C54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52EC2AF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CCCCDB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Education graduation or abov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BD9E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4365C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6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A494F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8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F332A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5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BEF3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43E43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.6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6314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04</w:t>
            </w:r>
          </w:p>
        </w:tc>
      </w:tr>
      <w:tr w:rsidR="00243FD0" w:rsidRPr="00052CD6" w14:paraId="13A2A0AE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39CB01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DCDD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D8657" w14:textId="7E73FB6E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6</w:t>
            </w:r>
            <w:r w:rsidR="0030095B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7B962" w14:textId="4DDEDCF2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,36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FAF29" w14:textId="33FDBBE7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9F611B" w14:textId="149F287C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9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5D1EE8" w14:textId="5CE222F8" w:rsidR="00243FD0" w:rsidRPr="00052CD6" w:rsidRDefault="0030095B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1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775272" w14:textId="7414C4E5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0.8</w:t>
            </w:r>
          </w:p>
        </w:tc>
      </w:tr>
      <w:tr w:rsidR="00243FD0" w:rsidRPr="00052CD6" w14:paraId="0EEF61E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0FAEEB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A451C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1DF5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2C2B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3578D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6ABCF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EF6F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528E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6042BD30" w14:textId="77777777" w:rsidTr="00632B45">
        <w:trPr>
          <w:trHeight w:val="67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8C1DBC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Education: High School &amp; intermediat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D72F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10340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2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A83F7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9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7930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.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0EC8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E79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73897" w14:textId="75D59F25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</w:t>
            </w:r>
          </w:p>
        </w:tc>
      </w:tr>
      <w:tr w:rsidR="00243FD0" w:rsidRPr="00052CD6" w14:paraId="53BE2975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0CD73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6AE0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E7F09" w14:textId="35267318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2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C3CDC" w14:textId="659DBCF1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13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D78D6E" w14:textId="3A9EA48E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96FB5" w14:textId="07479D18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9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1F35D1" w14:textId="7DA1EB4C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05C34" w14:textId="7796D32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</w:t>
            </w:r>
          </w:p>
        </w:tc>
      </w:tr>
      <w:tr w:rsidR="00243FD0" w:rsidRPr="00052CD6" w14:paraId="0C7A1CF3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493CE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33E9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760A2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0D42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7054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14D7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62A5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44B5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3A9E4328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B5446F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Education: Primary or middle school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F2BF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16942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F35F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7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06711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.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C6A5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F7C12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D3B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355</w:t>
            </w:r>
          </w:p>
        </w:tc>
      </w:tr>
      <w:tr w:rsidR="00243FD0" w:rsidRPr="00052CD6" w14:paraId="01CBFA10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833A2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0E9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A71B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8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97DA8" w14:textId="6055DEAD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8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565965" w14:textId="7966BF92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0367B" w14:textId="557B6F9C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5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26EEC4" w14:textId="1679B4A2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A2A620" w14:textId="4E42DAED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6</w:t>
            </w:r>
          </w:p>
        </w:tc>
      </w:tr>
      <w:tr w:rsidR="00243FD0" w:rsidRPr="00052CD6" w14:paraId="3B149F47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4E286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2F6B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AE9DC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E718A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A9492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6FDE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2695D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4FA25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086CE64E" w14:textId="77777777" w:rsidTr="00632B45">
        <w:trPr>
          <w:trHeight w:val="6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2F4A4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with member over 60years of ag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227D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FF41F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278E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8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C78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3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579E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2CBF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4.07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A89BC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45BCD7D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CBFCFA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B4D6F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79AE6" w14:textId="1F47419C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</w:t>
            </w: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E22E0" w14:textId="0FFAD86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8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CC37D" w14:textId="0CCCE7D1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A483A0" w14:textId="12BB548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0.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7C93" w14:textId="46E8A21E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.55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9D92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4F5645C5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B1BDDA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D577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796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C147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6A69E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BE1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2B69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C3EC8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57A788A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BF7607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lastRenderedPageBreak/>
              <w:t>Female responden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FAD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99C5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7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CF2CD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2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F8044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1.2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8FF4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5CDF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.41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EC272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2BBAA40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32DF1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630F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0DD2E" w14:textId="0EC2082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21EDB2" w14:textId="4C25B1E6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42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A8CA83" w14:textId="770DE832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DF61" w14:textId="51CA90F5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8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F5346" w14:textId="527740E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3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A5F66" w14:textId="79D6BAD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</w:t>
            </w:r>
          </w:p>
        </w:tc>
      </w:tr>
      <w:tr w:rsidR="00243FD0" w:rsidRPr="00052CD6" w14:paraId="32E038EC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33719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5876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88C0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DFD98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80D3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0FF1C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BA10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E8BA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4C981E85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F4728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ge of respondent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97E4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D50B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2.55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E52C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6.79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DB3F8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25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16C7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B218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7.7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A53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0A068D5E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7A65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613A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CCDA7" w14:textId="0234EDE9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2.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1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A644B" w14:textId="1DA98A29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4.416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68F47" w14:textId="4E9C4B1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0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035E5A" w14:textId="69A18340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9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76813" w14:textId="4056E656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3.4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0A8BF" w14:textId="0CFBA53C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1C7B08AF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6A0AD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2FB79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A23C7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6BF0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0B5DE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1EA2D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59DAD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E122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2564530D" w14:textId="77777777" w:rsidTr="00632B45">
        <w:trPr>
          <w:trHeight w:val="57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8E2FD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Occupation of respondent : agricultur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8CD5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EA5CB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3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F4D2A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14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41D3D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55.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7C4A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1133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6.1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9F97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009E5D9C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D2E72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F9827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0E6F15" w14:textId="60D51A8C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C87BD4" w14:textId="23DFEA6A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4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434FF3" w14:textId="059D7E66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2.6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F189C" w14:textId="6918BB8F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5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3FF1EA" w14:textId="64E48AAB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.10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305E4B" w14:textId="522C530B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</w:t>
            </w:r>
          </w:p>
        </w:tc>
      </w:tr>
      <w:tr w:rsidR="00243FD0" w:rsidRPr="00052CD6" w14:paraId="2D62651E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79CE89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545B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FA07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CF20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D613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513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5AE1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F3F09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3FC0064D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CDFE93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 xml:space="preserve">Room per member of </w:t>
            </w:r>
            <w:proofErr w:type="gramStart"/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 hold</w:t>
            </w:r>
            <w:proofErr w:type="gramEnd"/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1C9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199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2B661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7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F7F30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7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2D3E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8B4C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2.3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B873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21</w:t>
            </w:r>
          </w:p>
        </w:tc>
      </w:tr>
      <w:tr w:rsidR="00243FD0" w:rsidRPr="00052CD6" w14:paraId="6C51F88F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BE9B5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59B9C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3A214E" w14:textId="66702AA8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C5E6B" w14:textId="0994855E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74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5EE15F" w14:textId="08C8DDED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8E3AF" w14:textId="4E96F603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88.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3992D" w14:textId="394E4C8E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1CB4" w14:textId="0611AF11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</w:t>
            </w:r>
          </w:p>
        </w:tc>
      </w:tr>
      <w:tr w:rsidR="00243FD0" w:rsidRPr="00052CD6" w14:paraId="22C26A78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B9779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EB10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494D9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31F4E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DA03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48CE8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6E0E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8E3CE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4E9F47B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B3232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with member of age 6-18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16F4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6925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94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9F3F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6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23AE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.5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B864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AB55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9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1AE3B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5</w:t>
            </w:r>
          </w:p>
        </w:tc>
      </w:tr>
      <w:tr w:rsidR="00243FD0" w:rsidRPr="00052CD6" w14:paraId="6ADFB7CC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8EF59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0B85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BA4B7" w14:textId="7D4A28DC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4</w:t>
            </w:r>
            <w:r w:rsidR="00632B4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89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CAB72F" w14:textId="719DFC67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509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2A1E" w14:textId="1EE22AE1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4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6828A" w14:textId="11D24868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8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AA01B" w14:textId="11B5CEF2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F995" w14:textId="3D69C230" w:rsidR="00243FD0" w:rsidRPr="00052CD6" w:rsidRDefault="00632B4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</w:t>
            </w:r>
          </w:p>
        </w:tc>
      </w:tr>
      <w:tr w:rsidR="00243FD0" w:rsidRPr="00052CD6" w14:paraId="096C33F0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9AF1D1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3B973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442D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403C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9C9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741D6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98DC5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B0E3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0EC39EBA" w14:textId="77777777" w:rsidTr="00632B45">
        <w:trPr>
          <w:trHeight w:val="54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113244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with a child/children under 5year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2176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85C7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2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0858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87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9FFB7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DEA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D3031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.8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2A1DBC" w14:textId="4BCAFE53" w:rsidR="0075619C" w:rsidRPr="00052CD6" w:rsidRDefault="00243FD0" w:rsidP="0075619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</w:t>
            </w:r>
          </w:p>
        </w:tc>
      </w:tr>
      <w:tr w:rsidR="00243FD0" w:rsidRPr="00052CD6" w14:paraId="02E61B70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ACFF7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D247E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D85E4" w14:textId="2C4C4841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</w:t>
            </w:r>
            <w:r w:rsidR="00B04C0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68146" w14:textId="5E89049B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</w:t>
            </w:r>
            <w:r w:rsidR="00B04C05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A479A" w14:textId="71F77E89" w:rsidR="00243FD0" w:rsidRPr="00052CD6" w:rsidRDefault="00B04C0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59AB72" w14:textId="6E5682FF" w:rsidR="00243FD0" w:rsidRPr="00052CD6" w:rsidRDefault="00B04C0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90.3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131FB7" w14:textId="22D2D4C1" w:rsidR="00243FD0" w:rsidRPr="00052CD6" w:rsidRDefault="00B04C0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B46726" w14:textId="08AEA189" w:rsidR="00243FD0" w:rsidRPr="00052CD6" w:rsidRDefault="00B04C05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</w:t>
            </w:r>
          </w:p>
        </w:tc>
      </w:tr>
      <w:tr w:rsidR="00243FD0" w:rsidRPr="00052CD6" w14:paraId="05DE3AB1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B74A43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DD7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5B32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7394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5D75FF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46E4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6C3C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16F0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3A506216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7E3A2B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with pregnant women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8A615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5C2D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F8ED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A7897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0.1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0D53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10BA6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3.12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B10C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2</w:t>
            </w:r>
          </w:p>
        </w:tc>
      </w:tr>
      <w:tr w:rsidR="00243FD0" w:rsidRPr="00052CD6" w14:paraId="3EE6C084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CFC92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3900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8B68F" w14:textId="18647AD3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</w:t>
            </w:r>
            <w:r w:rsidR="0075619C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03BE7" w14:textId="75773B99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18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6F059" w14:textId="5FF01B80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F61AC" w14:textId="57F2F9E2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6.2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B2C713" w14:textId="01161D54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0.09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BD13B" w14:textId="6FB03F40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</w:t>
            </w:r>
          </w:p>
        </w:tc>
      </w:tr>
      <w:tr w:rsidR="00243FD0" w:rsidRPr="00052CD6" w14:paraId="6D9811FC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745A0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D87D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422FA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2A277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39540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A63A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AE7503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B982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7024761E" w14:textId="77777777" w:rsidTr="00632B45">
        <w:trPr>
          <w:trHeight w:val="57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F6F53E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with 1 or more comorbidity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B3FB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050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65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2054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114FA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4.3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AACB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0AE8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4.2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A4B79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55540371" w14:textId="77777777" w:rsidTr="00632B45">
        <w:trPr>
          <w:trHeight w:val="41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D461AC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3D83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B139F" w14:textId="1CBE7008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6</w:t>
            </w:r>
            <w:r w:rsidR="0075619C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AC797A" w14:textId="4DB912B0" w:rsidR="00243FD0" w:rsidRPr="00052CD6" w:rsidRDefault="0075619C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</w:t>
            </w:r>
            <w:r w:rsidR="00D40D7E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0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D1870" w14:textId="57153174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6.0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F2F5E" w14:textId="0DF62FB1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58.1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A90936" w14:textId="135CBA4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9</w:t>
            </w:r>
            <w:r w:rsidR="00D40D7E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D30AD9" w14:textId="5A1CFC68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3BB4361F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14F360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95DE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3367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D2FC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4E8FC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E9EC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4D4DA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98732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</w:tr>
      <w:tr w:rsidR="00243FD0" w:rsidRPr="00052CD6" w14:paraId="2143479B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B8D2802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Household has a smartphone</w:t>
            </w: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447D5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93750" w14:textId="7C80BCF6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D40D7E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938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1BE78E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105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8F173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-15.4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A70A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4057DC" w14:textId="657669E9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.58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77EA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  <w:tr w:rsidR="00243FD0" w:rsidRPr="00052CD6" w14:paraId="21941849" w14:textId="77777777" w:rsidTr="00632B45">
        <w:trPr>
          <w:trHeight w:val="300"/>
        </w:trPr>
        <w:tc>
          <w:tcPr>
            <w:tcW w:w="148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1EC4D9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</w:p>
        </w:tc>
        <w:tc>
          <w:tcPr>
            <w:tcW w:w="6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293E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FA017" w14:textId="243561D1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32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CD502D" w14:textId="1925D944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11</w:t>
            </w:r>
          </w:p>
        </w:tc>
        <w:tc>
          <w:tcPr>
            <w:tcW w:w="4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897C34" w14:textId="64597E48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.7</w:t>
            </w:r>
          </w:p>
        </w:tc>
        <w:tc>
          <w:tcPr>
            <w:tcW w:w="5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6EB706" w14:textId="367CD3F5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9.8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03CBF" w14:textId="007A0DF7" w:rsidR="00243FD0" w:rsidRPr="00052CD6" w:rsidRDefault="00D40D7E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.16</w:t>
            </w:r>
          </w:p>
        </w:tc>
        <w:tc>
          <w:tcPr>
            <w:tcW w:w="32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71D83" w14:textId="2EA99B59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</w:t>
            </w:r>
            <w:r w:rsidR="00D40D7E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</w:tr>
    </w:tbl>
    <w:p w14:paraId="49747F5C" w14:textId="77777777" w:rsidR="00243FD0" w:rsidRPr="00052CD6" w:rsidRDefault="00243FD0" w:rsidP="00243FD0">
      <w:pPr>
        <w:spacing w:line="360" w:lineRule="auto"/>
        <w:rPr>
          <w:rFonts w:ascii="Times New Roman" w:hAnsi="Times New Roman" w:cs="Times New Roman"/>
          <w:szCs w:val="2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231"/>
        <w:gridCol w:w="974"/>
        <w:gridCol w:w="974"/>
        <w:gridCol w:w="974"/>
        <w:gridCol w:w="974"/>
        <w:gridCol w:w="974"/>
        <w:gridCol w:w="974"/>
        <w:gridCol w:w="974"/>
        <w:gridCol w:w="967"/>
      </w:tblGrid>
      <w:tr w:rsidR="00243FD0" w:rsidRPr="00052CD6" w14:paraId="1FC42E54" w14:textId="77777777" w:rsidTr="00447666">
        <w:trPr>
          <w:trHeight w:val="530"/>
        </w:trPr>
        <w:tc>
          <w:tcPr>
            <w:tcW w:w="55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46DA45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Sampl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30477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Ps R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31F4A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LR chi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44190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p&gt;chi2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81BFE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  <w:t>Mean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AC7D0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Median Bias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463E08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B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5C67860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R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4A894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b/>
                <w:bCs/>
                <w:szCs w:val="22"/>
                <w:lang w:val="en-US" w:eastAsia="en-IN"/>
              </w:rPr>
              <w:t>%Var</w:t>
            </w:r>
          </w:p>
        </w:tc>
      </w:tr>
      <w:tr w:rsidR="00243FD0" w:rsidRPr="00052CD6" w14:paraId="0CCAB138" w14:textId="77777777" w:rsidTr="00447666">
        <w:trPr>
          <w:trHeight w:val="30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320A08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Unmatche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B7B39D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26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7EA6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357.86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71A6BB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63AA9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9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5405C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4.3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2D088" w14:textId="223EC50D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36.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6B357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8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B0AD1" w14:textId="77777777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75</w:t>
            </w:r>
          </w:p>
        </w:tc>
      </w:tr>
      <w:tr w:rsidR="00243FD0" w:rsidRPr="00052CD6" w14:paraId="4C884152" w14:textId="77777777" w:rsidTr="00EE4403">
        <w:trPr>
          <w:trHeight w:val="290"/>
        </w:trPr>
        <w:tc>
          <w:tcPr>
            <w:tcW w:w="556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6FD7B26" w14:textId="77777777" w:rsidR="00243FD0" w:rsidRPr="00052CD6" w:rsidRDefault="00243FD0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Matche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A376C" w14:textId="7CF9DA7C" w:rsidR="00243FD0" w:rsidRPr="00052CD6" w:rsidRDefault="00243FD0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1</w:t>
            </w:r>
            <w:r w:rsidR="00EE4403"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DD032C" w14:textId="3634A493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41.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CFA020" w14:textId="0C530AF5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0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3ED01C" w14:textId="3AF23A7B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2658A" w14:textId="0CEE8D3C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1.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E2ECA" w14:textId="5E05C8CD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23.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15A2B9" w14:textId="37950990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  <w:t>0.9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548B" w14:textId="0730C8AC" w:rsidR="00243FD0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50</w:t>
            </w:r>
          </w:p>
        </w:tc>
      </w:tr>
      <w:tr w:rsidR="00EE4403" w:rsidRPr="00052CD6" w14:paraId="10EB2DA3" w14:textId="77777777" w:rsidTr="00447666">
        <w:trPr>
          <w:trHeight w:val="290"/>
        </w:trPr>
        <w:tc>
          <w:tcPr>
            <w:tcW w:w="55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7D1CCE" w14:textId="77777777" w:rsidR="00EE4403" w:rsidRPr="00052CD6" w:rsidRDefault="00EE4403" w:rsidP="00447666">
            <w:pPr>
              <w:spacing w:after="0" w:line="360" w:lineRule="auto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6E773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A9EDBD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21FA9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55727C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15BB96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A60B5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ECB2EE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99309F" w14:textId="77777777" w:rsidR="00EE4403" w:rsidRPr="00052CD6" w:rsidRDefault="00EE4403" w:rsidP="00447666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szCs w:val="22"/>
                <w:lang w:val="en-US" w:eastAsia="en-IN"/>
              </w:rPr>
            </w:pPr>
          </w:p>
        </w:tc>
      </w:tr>
    </w:tbl>
    <w:p w14:paraId="53559BBB" w14:textId="16442748" w:rsidR="00DF7C85" w:rsidRPr="00052CD6" w:rsidRDefault="00DF7C85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</w:p>
    <w:p w14:paraId="11DA976C" w14:textId="41EC4F56" w:rsidR="003002D3" w:rsidRPr="00052CD6" w:rsidRDefault="003002D3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</w:p>
    <w:p w14:paraId="4A5F397F" w14:textId="14B80B20" w:rsidR="003002D3" w:rsidRPr="00CD77D7" w:rsidRDefault="00603ACB" w:rsidP="003002D3">
      <w:pPr>
        <w:spacing w:line="36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</w:t>
      </w:r>
      <w:r w:rsidR="0012501D">
        <w:rPr>
          <w:rFonts w:ascii="Times New Roman" w:hAnsi="Times New Roman" w:cs="Times New Roman"/>
          <w:b/>
          <w:bCs/>
          <w:szCs w:val="22"/>
        </w:rPr>
        <w:t>3</w:t>
      </w:r>
      <w:r w:rsidR="003002D3" w:rsidRPr="00CD77D7">
        <w:rPr>
          <w:rFonts w:ascii="Times New Roman" w:hAnsi="Times New Roman" w:cs="Times New Roman"/>
          <w:b/>
          <w:bCs/>
          <w:szCs w:val="22"/>
        </w:rPr>
        <w:t>-Logistic results: Dependent variable is households in Pune district (Comparison group household in Satara district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77"/>
        <w:gridCol w:w="3639"/>
      </w:tblGrid>
      <w:tr w:rsidR="003002D3" w:rsidRPr="00052CD6" w14:paraId="767189B6" w14:textId="77777777" w:rsidTr="00447666">
        <w:tc>
          <w:tcPr>
            <w:tcW w:w="2982" w:type="pct"/>
          </w:tcPr>
          <w:p w14:paraId="422DA031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Variables</w:t>
            </w:r>
          </w:p>
        </w:tc>
        <w:tc>
          <w:tcPr>
            <w:tcW w:w="2018" w:type="pct"/>
          </w:tcPr>
          <w:p w14:paraId="6B675695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Odds Ratio (95% CI)</w:t>
            </w:r>
          </w:p>
        </w:tc>
      </w:tr>
      <w:tr w:rsidR="003002D3" w:rsidRPr="00052CD6" w14:paraId="7D8157E2" w14:textId="77777777" w:rsidTr="00447666">
        <w:tc>
          <w:tcPr>
            <w:tcW w:w="2982" w:type="pct"/>
          </w:tcPr>
          <w:p w14:paraId="7CBD076B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umber of family members</w:t>
            </w:r>
          </w:p>
        </w:tc>
        <w:tc>
          <w:tcPr>
            <w:tcW w:w="2018" w:type="pct"/>
            <w:vAlign w:val="center"/>
          </w:tcPr>
          <w:p w14:paraId="7AD2A142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828 (0.752, 0.911)</w:t>
            </w:r>
          </w:p>
        </w:tc>
      </w:tr>
      <w:tr w:rsidR="003002D3" w:rsidRPr="00052CD6" w14:paraId="73DC821D" w14:textId="77777777" w:rsidTr="00447666">
        <w:tc>
          <w:tcPr>
            <w:tcW w:w="2982" w:type="pct"/>
          </w:tcPr>
          <w:p w14:paraId="6615837E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Square of number of family members</w:t>
            </w:r>
          </w:p>
        </w:tc>
        <w:tc>
          <w:tcPr>
            <w:tcW w:w="2018" w:type="pct"/>
            <w:vAlign w:val="center"/>
          </w:tcPr>
          <w:p w14:paraId="6262657E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005 (1.001, 1.008)</w:t>
            </w:r>
          </w:p>
        </w:tc>
      </w:tr>
      <w:tr w:rsidR="003002D3" w:rsidRPr="00052CD6" w14:paraId="624DCCCE" w14:textId="77777777" w:rsidTr="00447666">
        <w:tc>
          <w:tcPr>
            <w:tcW w:w="2982" w:type="pct"/>
          </w:tcPr>
          <w:p w14:paraId="6D788F97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General Category</w:t>
            </w:r>
          </w:p>
        </w:tc>
        <w:tc>
          <w:tcPr>
            <w:tcW w:w="2018" w:type="pct"/>
            <w:vAlign w:val="center"/>
          </w:tcPr>
          <w:p w14:paraId="452973D7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7.213 (9.628, 30.773)</w:t>
            </w:r>
          </w:p>
        </w:tc>
      </w:tr>
      <w:tr w:rsidR="003002D3" w:rsidRPr="00052CD6" w14:paraId="245AC77B" w14:textId="77777777" w:rsidTr="00447666">
        <w:tc>
          <w:tcPr>
            <w:tcW w:w="2982" w:type="pct"/>
          </w:tcPr>
          <w:p w14:paraId="5DB6E289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OBC,</w:t>
            </w:r>
          </w:p>
        </w:tc>
        <w:tc>
          <w:tcPr>
            <w:tcW w:w="2018" w:type="pct"/>
            <w:vAlign w:val="center"/>
          </w:tcPr>
          <w:p w14:paraId="4C1D8A98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8.920 (4.912, 16.199)</w:t>
            </w:r>
          </w:p>
        </w:tc>
      </w:tr>
      <w:tr w:rsidR="003002D3" w:rsidRPr="00052CD6" w14:paraId="304A3EDC" w14:textId="77777777" w:rsidTr="00447666">
        <w:tc>
          <w:tcPr>
            <w:tcW w:w="2982" w:type="pct"/>
          </w:tcPr>
          <w:p w14:paraId="49A3807E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SC &amp; ST</w:t>
            </w:r>
          </w:p>
        </w:tc>
        <w:tc>
          <w:tcPr>
            <w:tcW w:w="2018" w:type="pct"/>
            <w:vAlign w:val="center"/>
          </w:tcPr>
          <w:p w14:paraId="20852E34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35.546 (18.834, 67.089)</w:t>
            </w:r>
          </w:p>
        </w:tc>
      </w:tr>
      <w:tr w:rsidR="003002D3" w:rsidRPr="00052CD6" w14:paraId="1FBF8DD3" w14:textId="77777777" w:rsidTr="00447666">
        <w:tc>
          <w:tcPr>
            <w:tcW w:w="2982" w:type="pct"/>
          </w:tcPr>
          <w:p w14:paraId="2B5A39B7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uclear family</w:t>
            </w:r>
          </w:p>
        </w:tc>
        <w:tc>
          <w:tcPr>
            <w:tcW w:w="2018" w:type="pct"/>
            <w:vAlign w:val="center"/>
          </w:tcPr>
          <w:p w14:paraId="3F64F95F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116 (0.090, 0.150)</w:t>
            </w:r>
          </w:p>
        </w:tc>
      </w:tr>
      <w:tr w:rsidR="003002D3" w:rsidRPr="00052CD6" w14:paraId="19CD9B0D" w14:textId="77777777" w:rsidTr="00447666">
        <w:tc>
          <w:tcPr>
            <w:tcW w:w="2982" w:type="pct"/>
          </w:tcPr>
          <w:p w14:paraId="12B0A91A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Hindu</w:t>
            </w:r>
          </w:p>
        </w:tc>
        <w:tc>
          <w:tcPr>
            <w:tcW w:w="2018" w:type="pct"/>
            <w:vAlign w:val="center"/>
          </w:tcPr>
          <w:p w14:paraId="1E540EEF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7.155 (4.858, 10.538)</w:t>
            </w:r>
          </w:p>
        </w:tc>
      </w:tr>
      <w:tr w:rsidR="003002D3" w:rsidRPr="00052CD6" w14:paraId="622F8934" w14:textId="77777777" w:rsidTr="00447666">
        <w:tc>
          <w:tcPr>
            <w:tcW w:w="2982" w:type="pct"/>
          </w:tcPr>
          <w:p w14:paraId="7FC20C59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hristian, Jain, Sikh &amp; Muslim</w:t>
            </w:r>
          </w:p>
        </w:tc>
        <w:tc>
          <w:tcPr>
            <w:tcW w:w="2018" w:type="pct"/>
            <w:vAlign w:val="center"/>
          </w:tcPr>
          <w:p w14:paraId="5260AF3D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2.889 (1.342, 6.218)</w:t>
            </w:r>
          </w:p>
        </w:tc>
      </w:tr>
      <w:tr w:rsidR="003002D3" w:rsidRPr="00052CD6" w14:paraId="16627B84" w14:textId="77777777" w:rsidTr="00447666">
        <w:tc>
          <w:tcPr>
            <w:tcW w:w="2982" w:type="pct"/>
          </w:tcPr>
          <w:p w14:paraId="54AF8C1F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Education graduation or above</w:t>
            </w:r>
          </w:p>
        </w:tc>
        <w:tc>
          <w:tcPr>
            <w:tcW w:w="2018" w:type="pct"/>
            <w:vAlign w:val="center"/>
          </w:tcPr>
          <w:p w14:paraId="6D9F613E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344 (0.810, 2.230)</w:t>
            </w:r>
          </w:p>
        </w:tc>
      </w:tr>
      <w:tr w:rsidR="003002D3" w:rsidRPr="00052CD6" w14:paraId="3CDA212F" w14:textId="77777777" w:rsidTr="00447666">
        <w:tc>
          <w:tcPr>
            <w:tcW w:w="2982" w:type="pct"/>
          </w:tcPr>
          <w:p w14:paraId="5B293152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Education: High School &amp; intermediate</w:t>
            </w:r>
          </w:p>
        </w:tc>
        <w:tc>
          <w:tcPr>
            <w:tcW w:w="2018" w:type="pct"/>
            <w:vAlign w:val="center"/>
          </w:tcPr>
          <w:p w14:paraId="565603BC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566 (0.951, 2.580)</w:t>
            </w:r>
          </w:p>
        </w:tc>
      </w:tr>
      <w:tr w:rsidR="003002D3" w:rsidRPr="00052CD6" w14:paraId="4725103C" w14:textId="77777777" w:rsidTr="00447666">
        <w:tc>
          <w:tcPr>
            <w:tcW w:w="2982" w:type="pct"/>
          </w:tcPr>
          <w:p w14:paraId="1737D268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Education: Primary or middle school</w:t>
            </w:r>
          </w:p>
        </w:tc>
        <w:tc>
          <w:tcPr>
            <w:tcW w:w="2018" w:type="pct"/>
            <w:vAlign w:val="center"/>
          </w:tcPr>
          <w:p w14:paraId="538F9A73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2.009 (1.218,3.316)</w:t>
            </w:r>
          </w:p>
        </w:tc>
      </w:tr>
      <w:tr w:rsidR="003002D3" w:rsidRPr="00052CD6" w14:paraId="525BD901" w14:textId="77777777" w:rsidTr="00447666">
        <w:tc>
          <w:tcPr>
            <w:tcW w:w="2982" w:type="pct"/>
          </w:tcPr>
          <w:p w14:paraId="73EC9B32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with member over 60years of age</w:t>
            </w:r>
          </w:p>
        </w:tc>
        <w:tc>
          <w:tcPr>
            <w:tcW w:w="2018" w:type="pct"/>
            <w:vAlign w:val="center"/>
          </w:tcPr>
          <w:p w14:paraId="570ABF5B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553 (0.463, 0.660)</w:t>
            </w:r>
          </w:p>
        </w:tc>
      </w:tr>
      <w:tr w:rsidR="003002D3" w:rsidRPr="00052CD6" w14:paraId="5C097870" w14:textId="77777777" w:rsidTr="00447666">
        <w:tc>
          <w:tcPr>
            <w:tcW w:w="2982" w:type="pct"/>
          </w:tcPr>
          <w:p w14:paraId="28A0D820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with member of age 6-18year</w:t>
            </w:r>
          </w:p>
        </w:tc>
        <w:tc>
          <w:tcPr>
            <w:tcW w:w="2018" w:type="pct"/>
            <w:vAlign w:val="center"/>
          </w:tcPr>
          <w:p w14:paraId="3D901885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744 (0.616, 0.898)</w:t>
            </w:r>
          </w:p>
        </w:tc>
      </w:tr>
      <w:tr w:rsidR="003002D3" w:rsidRPr="00052CD6" w14:paraId="3BBFB7A6" w14:textId="77777777" w:rsidTr="00447666">
        <w:tc>
          <w:tcPr>
            <w:tcW w:w="2982" w:type="pct"/>
          </w:tcPr>
          <w:p w14:paraId="725E3D85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with a child/children under 5year</w:t>
            </w:r>
          </w:p>
        </w:tc>
        <w:tc>
          <w:tcPr>
            <w:tcW w:w="2018" w:type="pct"/>
            <w:vAlign w:val="center"/>
          </w:tcPr>
          <w:p w14:paraId="246B198B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909 (0.727, 1.137)</w:t>
            </w:r>
          </w:p>
        </w:tc>
      </w:tr>
      <w:tr w:rsidR="003002D3" w:rsidRPr="00052CD6" w14:paraId="56E85CA6" w14:textId="77777777" w:rsidTr="00447666">
        <w:tc>
          <w:tcPr>
            <w:tcW w:w="2982" w:type="pct"/>
          </w:tcPr>
          <w:p w14:paraId="44F52017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with pregnant women</w:t>
            </w:r>
          </w:p>
        </w:tc>
        <w:tc>
          <w:tcPr>
            <w:tcW w:w="2018" w:type="pct"/>
            <w:vAlign w:val="center"/>
          </w:tcPr>
          <w:p w14:paraId="0ADCE275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803 (0.878, 3.704)</w:t>
            </w:r>
          </w:p>
        </w:tc>
      </w:tr>
      <w:tr w:rsidR="003002D3" w:rsidRPr="00052CD6" w14:paraId="534BE38C" w14:textId="77777777" w:rsidTr="00447666">
        <w:tc>
          <w:tcPr>
            <w:tcW w:w="2982" w:type="pct"/>
          </w:tcPr>
          <w:p w14:paraId="2B372459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has a smartphone</w:t>
            </w:r>
          </w:p>
        </w:tc>
        <w:tc>
          <w:tcPr>
            <w:tcW w:w="2018" w:type="pct"/>
            <w:vAlign w:val="center"/>
          </w:tcPr>
          <w:p w14:paraId="7D7A2E37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637 (0.469, 0.865)</w:t>
            </w:r>
          </w:p>
        </w:tc>
      </w:tr>
      <w:tr w:rsidR="003002D3" w:rsidRPr="00052CD6" w14:paraId="56439565" w14:textId="77777777" w:rsidTr="00447666">
        <w:tc>
          <w:tcPr>
            <w:tcW w:w="2982" w:type="pct"/>
          </w:tcPr>
          <w:p w14:paraId="21655D89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Household with 1 or more comorbidity</w:t>
            </w:r>
          </w:p>
        </w:tc>
        <w:tc>
          <w:tcPr>
            <w:tcW w:w="2018" w:type="pct"/>
            <w:vAlign w:val="center"/>
          </w:tcPr>
          <w:p w14:paraId="48C204EB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723 (0.536, 0.975)</w:t>
            </w:r>
          </w:p>
        </w:tc>
      </w:tr>
      <w:tr w:rsidR="003002D3" w:rsidRPr="00052CD6" w14:paraId="6176B187" w14:textId="77777777" w:rsidTr="00447666">
        <w:tc>
          <w:tcPr>
            <w:tcW w:w="2982" w:type="pct"/>
          </w:tcPr>
          <w:p w14:paraId="79C71E5A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Female respondent</w:t>
            </w:r>
          </w:p>
        </w:tc>
        <w:tc>
          <w:tcPr>
            <w:tcW w:w="2018" w:type="pct"/>
            <w:vAlign w:val="center"/>
          </w:tcPr>
          <w:p w14:paraId="66E45AA7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3.326 (2.792, 3.961)</w:t>
            </w:r>
          </w:p>
        </w:tc>
      </w:tr>
      <w:tr w:rsidR="003002D3" w:rsidRPr="00052CD6" w14:paraId="0E835C16" w14:textId="77777777" w:rsidTr="00447666">
        <w:tc>
          <w:tcPr>
            <w:tcW w:w="2982" w:type="pct"/>
          </w:tcPr>
          <w:p w14:paraId="2185615C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Age of the respondent</w:t>
            </w:r>
          </w:p>
        </w:tc>
        <w:tc>
          <w:tcPr>
            <w:tcW w:w="2018" w:type="pct"/>
            <w:vAlign w:val="center"/>
          </w:tcPr>
          <w:p w14:paraId="14F4CDAE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984 (0.977, 0.990)</w:t>
            </w:r>
          </w:p>
        </w:tc>
      </w:tr>
      <w:tr w:rsidR="003002D3" w:rsidRPr="00052CD6" w14:paraId="4889B6E3" w14:textId="77777777" w:rsidTr="00447666">
        <w:tc>
          <w:tcPr>
            <w:tcW w:w="2982" w:type="pct"/>
          </w:tcPr>
          <w:p w14:paraId="60708398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lastRenderedPageBreak/>
              <w:t>Occupation of respondent : agriculture</w:t>
            </w:r>
          </w:p>
        </w:tc>
        <w:tc>
          <w:tcPr>
            <w:tcW w:w="2018" w:type="pct"/>
            <w:vAlign w:val="center"/>
          </w:tcPr>
          <w:p w14:paraId="5775429F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056 (0.040, 0.078)</w:t>
            </w:r>
          </w:p>
        </w:tc>
      </w:tr>
      <w:tr w:rsidR="003002D3" w:rsidRPr="00052CD6" w14:paraId="488BBAF9" w14:textId="77777777" w:rsidTr="00447666">
        <w:tc>
          <w:tcPr>
            <w:tcW w:w="2982" w:type="pct"/>
          </w:tcPr>
          <w:p w14:paraId="6639F63C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Room per member of </w:t>
            </w:r>
            <w:proofErr w:type="gramStart"/>
            <w:r w:rsidRPr="00052CD6">
              <w:rPr>
                <w:rFonts w:ascii="Times New Roman" w:hAnsi="Times New Roman" w:cs="Times New Roman"/>
                <w:szCs w:val="22"/>
              </w:rPr>
              <w:t>house hold</w:t>
            </w:r>
            <w:proofErr w:type="gramEnd"/>
          </w:p>
        </w:tc>
        <w:tc>
          <w:tcPr>
            <w:tcW w:w="2018" w:type="pct"/>
            <w:vAlign w:val="center"/>
          </w:tcPr>
          <w:p w14:paraId="58A8387B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041 (0.859, 1.262)</w:t>
            </w:r>
          </w:p>
        </w:tc>
      </w:tr>
      <w:tr w:rsidR="003002D3" w:rsidRPr="00052CD6" w14:paraId="78FCA5CA" w14:textId="77777777" w:rsidTr="00447666">
        <w:tc>
          <w:tcPr>
            <w:tcW w:w="2982" w:type="pct"/>
          </w:tcPr>
          <w:p w14:paraId="3390B8B3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Pseudo R-</w:t>
            </w:r>
            <w:proofErr w:type="spellStart"/>
            <w:r w:rsidRPr="00052CD6">
              <w:rPr>
                <w:rFonts w:ascii="Times New Roman" w:hAnsi="Times New Roman" w:cs="Times New Roman"/>
                <w:szCs w:val="22"/>
              </w:rPr>
              <w:t>sq</w:t>
            </w:r>
            <w:proofErr w:type="spellEnd"/>
          </w:p>
        </w:tc>
        <w:tc>
          <w:tcPr>
            <w:tcW w:w="2018" w:type="pct"/>
            <w:vAlign w:val="center"/>
          </w:tcPr>
          <w:p w14:paraId="520A877D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2705</w:t>
            </w:r>
          </w:p>
        </w:tc>
      </w:tr>
      <w:tr w:rsidR="003002D3" w:rsidRPr="00052CD6" w14:paraId="191D8BDC" w14:textId="77777777" w:rsidTr="00447666">
        <w:tc>
          <w:tcPr>
            <w:tcW w:w="2982" w:type="pct"/>
          </w:tcPr>
          <w:p w14:paraId="0F713F5B" w14:textId="77777777" w:rsidR="003002D3" w:rsidRPr="00052CD6" w:rsidRDefault="003002D3" w:rsidP="00447666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</w:t>
            </w:r>
          </w:p>
        </w:tc>
        <w:tc>
          <w:tcPr>
            <w:tcW w:w="2018" w:type="pct"/>
            <w:vAlign w:val="center"/>
          </w:tcPr>
          <w:p w14:paraId="06983B09" w14:textId="77777777" w:rsidR="003002D3" w:rsidRPr="00052CD6" w:rsidRDefault="003002D3" w:rsidP="00447666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3680</w:t>
            </w:r>
          </w:p>
        </w:tc>
      </w:tr>
    </w:tbl>
    <w:p w14:paraId="4F13EC5B" w14:textId="7ECF3340" w:rsidR="003002D3" w:rsidRPr="00052CD6" w:rsidRDefault="003002D3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</w:p>
    <w:p w14:paraId="6DEE0832" w14:textId="5FBD605F" w:rsidR="00D25EA2" w:rsidRPr="00052CD6" w:rsidRDefault="00D25EA2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</w:p>
    <w:p w14:paraId="16411B4D" w14:textId="738F74BB" w:rsidR="00D25EA2" w:rsidRPr="00052CD6" w:rsidRDefault="00603ACB" w:rsidP="00D25EA2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</w:t>
      </w:r>
      <w:r w:rsidR="0012501D">
        <w:rPr>
          <w:rFonts w:ascii="Times New Roman" w:hAnsi="Times New Roman" w:cs="Times New Roman"/>
          <w:b/>
          <w:bCs/>
          <w:szCs w:val="22"/>
        </w:rPr>
        <w:t>4</w:t>
      </w:r>
      <w:r w:rsidR="00A349D5" w:rsidRPr="00052CD6">
        <w:rPr>
          <w:rFonts w:ascii="Times New Roman" w:hAnsi="Times New Roman" w:cs="Times New Roman"/>
          <w:b/>
          <w:bCs/>
          <w:szCs w:val="22"/>
        </w:rPr>
        <w:t>-</w:t>
      </w:r>
      <w:r w:rsidR="00D25EA2" w:rsidRPr="00052CD6">
        <w:rPr>
          <w:rFonts w:ascii="Times New Roman" w:hAnsi="Times New Roman" w:cs="Times New Roman"/>
          <w:b/>
          <w:bCs/>
          <w:szCs w:val="22"/>
        </w:rPr>
        <w:t xml:space="preserve"> Summary Statistics of variables used in regress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916"/>
        <w:gridCol w:w="3100"/>
      </w:tblGrid>
      <w:tr w:rsidR="00D25EA2" w:rsidRPr="00052CD6" w14:paraId="4BFD84AA" w14:textId="77777777" w:rsidTr="00447666">
        <w:trPr>
          <w:trHeight w:val="290"/>
        </w:trPr>
        <w:tc>
          <w:tcPr>
            <w:tcW w:w="32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10541" w14:textId="77777777" w:rsidR="00D25EA2" w:rsidRPr="00052CD6" w:rsidRDefault="00D25EA2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ndependent Variables</w:t>
            </w:r>
          </w:p>
        </w:tc>
        <w:tc>
          <w:tcPr>
            <w:tcW w:w="17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75DD" w14:textId="77777777" w:rsidR="00D25EA2" w:rsidRPr="00052CD6" w:rsidRDefault="00D25EA2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Mean (95% CI)</w:t>
            </w:r>
          </w:p>
        </w:tc>
      </w:tr>
      <w:tr w:rsidR="00D25EA2" w:rsidRPr="00052CD6" w14:paraId="2A09D874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3E61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OBC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0FA28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01(0.187-0.215)</w:t>
            </w:r>
          </w:p>
        </w:tc>
      </w:tr>
      <w:tr w:rsidR="00D25EA2" w:rsidRPr="00052CD6" w14:paraId="5EA647F0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1A0C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SC &amp; ST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296F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173(0.160-0.186)</w:t>
            </w:r>
          </w:p>
        </w:tc>
      </w:tr>
      <w:tr w:rsidR="00D25EA2" w:rsidRPr="00052CD6" w14:paraId="18330054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A399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indu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EADD27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891(0.880-0.902)</w:t>
            </w:r>
          </w:p>
        </w:tc>
      </w:tr>
      <w:tr w:rsidR="00D25EA2" w:rsidRPr="00052CD6" w14:paraId="0815F10A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06437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Muslim, Sikh, Christian &amp; Jain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179AE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017(0.013-0.022)</w:t>
            </w:r>
          </w:p>
        </w:tc>
      </w:tr>
      <w:tr w:rsidR="00D25EA2" w:rsidRPr="00052CD6" w14:paraId="178A7669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CCC487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No educated member in household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5C3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033(0.027-0.039)</w:t>
            </w:r>
          </w:p>
        </w:tc>
      </w:tr>
      <w:tr w:rsidR="00D25EA2" w:rsidRPr="00052CD6" w14:paraId="3297CA68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D581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Highest education in the family primary and middle school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0C53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186(0.172-0.199)</w:t>
            </w:r>
          </w:p>
        </w:tc>
      </w:tr>
      <w:tr w:rsidR="00D25EA2" w:rsidRPr="00052CD6" w14:paraId="365295FF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D42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Household has a member over the age of 60 years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4E0A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554(0.536-0.571)</w:t>
            </w:r>
          </w:p>
        </w:tc>
      </w:tr>
      <w:tr w:rsidR="00D25EA2" w:rsidRPr="00052CD6" w14:paraId="6A41AC05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329A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Respondent was female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F050D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461(0.444-0.478)</w:t>
            </w:r>
          </w:p>
        </w:tc>
      </w:tr>
      <w:tr w:rsidR="00D25EA2" w:rsidRPr="00052CD6" w14:paraId="46C646B2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360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Age of the respondent 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267D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44.947(44.467-45.427)</w:t>
            </w:r>
          </w:p>
        </w:tc>
      </w:tr>
      <w:tr w:rsidR="00D25EA2" w:rsidRPr="00052CD6" w14:paraId="494DE986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FF38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Respondent was housewife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5D80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092(0.082-0.102)</w:t>
            </w:r>
          </w:p>
        </w:tc>
      </w:tr>
      <w:tr w:rsidR="00D25EA2" w:rsidRPr="00052CD6" w14:paraId="05C46C0E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4971D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No. of rooms in the house per member 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20C8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774(0.755-0.793)</w:t>
            </w:r>
          </w:p>
        </w:tc>
      </w:tr>
      <w:tr w:rsidR="00D25EA2" w:rsidRPr="00052CD6" w14:paraId="2380BEA5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20EEE" w14:textId="780AB832" w:rsidR="00D25EA2" w:rsidRPr="00052CD6" w:rsidRDefault="00EA5E06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ousehold</w:t>
            </w:r>
            <w:r w:rsidR="00D25EA2"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 xml:space="preserve"> has a member of age 6 to 18years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3A2FE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470(0.452-0.487)</w:t>
            </w:r>
          </w:p>
        </w:tc>
      </w:tr>
      <w:tr w:rsidR="00D25EA2" w:rsidRPr="00052CD6" w14:paraId="300BD95E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E87A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ousehold has a child under 5years of age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6BEA0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197(0.184-0.212)</w:t>
            </w:r>
          </w:p>
        </w:tc>
      </w:tr>
      <w:tr w:rsidR="00D25EA2" w:rsidRPr="00052CD6" w14:paraId="28E3F3CE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EAB70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Household has a pregnant woman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3BBAE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013(0.009-0.016)</w:t>
            </w:r>
          </w:p>
        </w:tc>
      </w:tr>
      <w:tr w:rsidR="00D25EA2" w:rsidRPr="00052CD6" w14:paraId="36C10022" w14:textId="77777777" w:rsidTr="00447666">
        <w:trPr>
          <w:trHeight w:val="31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0CE766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Household has a member suffering from a co-morbidity</w:t>
            </w:r>
            <w:r w:rsidRPr="00052CD6">
              <w:rPr>
                <w:rFonts w:ascii="Times New Roman" w:hAnsi="Times New Roman" w:cs="Times New Roman"/>
                <w:color w:val="000000"/>
                <w:szCs w:val="22"/>
                <w:vertAlign w:val="superscript"/>
              </w:rPr>
              <w:t>#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0B6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  <w:lang w:val="en-US"/>
              </w:rPr>
              <w:t>0.078(0.069-0.088)</w:t>
            </w:r>
          </w:p>
        </w:tc>
      </w:tr>
      <w:tr w:rsidR="00D25EA2" w:rsidRPr="00052CD6" w14:paraId="6451067A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EE049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Household has a smartphone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5F1262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14(0.904-0.923)</w:t>
            </w:r>
          </w:p>
        </w:tc>
      </w:tr>
      <w:tr w:rsidR="00D25EA2" w:rsidRPr="00052CD6" w14:paraId="3A83B1BB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25E19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Any member of the household is health care worker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0AE84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022(0.017-0.027)</w:t>
            </w:r>
          </w:p>
        </w:tc>
      </w:tr>
      <w:tr w:rsidR="00D25EA2" w:rsidRPr="00052CD6" w14:paraId="5038E38F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61A1D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There is toilet in the house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4B9CE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40(0.017-0.027)</w:t>
            </w:r>
          </w:p>
        </w:tc>
      </w:tr>
      <w:tr w:rsidR="00D25EA2" w:rsidRPr="00052CD6" w14:paraId="2551BC9C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C8FB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Any member of household consumes tobacco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10B77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11(0.101-0.122)</w:t>
            </w:r>
          </w:p>
        </w:tc>
      </w:tr>
      <w:tr w:rsidR="00D25EA2" w:rsidRPr="00052CD6" w14:paraId="316E794A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D611F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Any member of household consumes Alcohol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C1CC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77(0.164-0.190)</w:t>
            </w:r>
          </w:p>
        </w:tc>
      </w:tr>
      <w:tr w:rsidR="00D25EA2" w:rsidRPr="00052CD6" w14:paraId="3B4F45F8" w14:textId="77777777" w:rsidTr="00447666">
        <w:trPr>
          <w:trHeight w:val="290"/>
        </w:trPr>
        <w:tc>
          <w:tcPr>
            <w:tcW w:w="328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FDEFA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ASHA visited for the household survey</w:t>
            </w:r>
          </w:p>
        </w:tc>
        <w:tc>
          <w:tcPr>
            <w:tcW w:w="17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A0785" w14:textId="77777777" w:rsidR="00D25EA2" w:rsidRPr="00052CD6" w:rsidRDefault="00D25E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22(0.913-0.931)</w:t>
            </w:r>
          </w:p>
        </w:tc>
      </w:tr>
    </w:tbl>
    <w:p w14:paraId="7F27003D" w14:textId="1E28BAB8" w:rsidR="00D25EA2" w:rsidRPr="00052CD6" w:rsidRDefault="00D25EA2" w:rsidP="008A4002">
      <w:pPr>
        <w:tabs>
          <w:tab w:val="left" w:pos="6300"/>
        </w:tabs>
        <w:rPr>
          <w:rFonts w:ascii="Times New Roman" w:hAnsi="Times New Roman" w:cs="Times New Roman"/>
          <w:szCs w:val="22"/>
        </w:rPr>
      </w:pPr>
    </w:p>
    <w:p w14:paraId="4CCE9AE3" w14:textId="24DEDEBB" w:rsidR="00A349D5" w:rsidRDefault="00A349D5" w:rsidP="00E166D3">
      <w:pPr>
        <w:rPr>
          <w:rFonts w:ascii="Times New Roman" w:hAnsi="Times New Roman" w:cs="Times New Roman"/>
          <w:b/>
          <w:bCs/>
          <w:szCs w:val="22"/>
        </w:rPr>
      </w:pPr>
    </w:p>
    <w:p w14:paraId="15138062" w14:textId="77777777" w:rsidR="00CD77D7" w:rsidRPr="00052CD6" w:rsidRDefault="00CD77D7" w:rsidP="00E166D3">
      <w:pPr>
        <w:rPr>
          <w:rFonts w:ascii="Times New Roman" w:hAnsi="Times New Roman" w:cs="Times New Roman"/>
          <w:b/>
          <w:bCs/>
          <w:szCs w:val="22"/>
        </w:rPr>
      </w:pPr>
    </w:p>
    <w:p w14:paraId="3DEECDF9" w14:textId="77777777" w:rsidR="00243A6F" w:rsidRDefault="00243A6F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br w:type="page"/>
      </w:r>
    </w:p>
    <w:p w14:paraId="08B2581A" w14:textId="409C0D08" w:rsidR="00185F1F" w:rsidRDefault="00603ACB" w:rsidP="00185F1F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</w:t>
      </w:r>
      <w:r w:rsidR="0012501D">
        <w:rPr>
          <w:rFonts w:ascii="Times New Roman" w:hAnsi="Times New Roman" w:cs="Times New Roman"/>
          <w:b/>
          <w:bCs/>
          <w:szCs w:val="22"/>
        </w:rPr>
        <w:t>5</w:t>
      </w:r>
      <w:r w:rsidR="00185F1F" w:rsidRPr="009371A8">
        <w:rPr>
          <w:rFonts w:ascii="Times New Roman" w:hAnsi="Times New Roman" w:cs="Times New Roman"/>
          <w:b/>
          <w:bCs/>
          <w:szCs w:val="22"/>
        </w:rPr>
        <w:t>: Sociodemographic characteristics of study households</w:t>
      </w:r>
    </w:p>
    <w:p w14:paraId="0DA3EF63" w14:textId="77777777" w:rsidR="003B33B2" w:rsidRPr="009371A8" w:rsidRDefault="003B33B2" w:rsidP="00185F1F">
      <w:pPr>
        <w:shd w:val="clear" w:color="auto" w:fill="FFFFFF" w:themeFill="background1"/>
        <w:spacing w:after="0" w:line="240" w:lineRule="auto"/>
        <w:rPr>
          <w:rFonts w:ascii="Times New Roman" w:hAnsi="Times New Roman" w:cs="Times New Roman"/>
          <w:b/>
          <w:bCs/>
          <w:szCs w:val="22"/>
        </w:rPr>
      </w:pPr>
    </w:p>
    <w:tbl>
      <w:tblPr>
        <w:tblW w:w="5001" w:type="pct"/>
        <w:tblInd w:w="-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82"/>
        <w:gridCol w:w="2260"/>
        <w:gridCol w:w="2076"/>
      </w:tblGrid>
      <w:tr w:rsidR="00185F1F" w:rsidRPr="009371A8" w14:paraId="0510A34B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A9DE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7C90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Pune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A8214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Satara</w:t>
            </w:r>
          </w:p>
        </w:tc>
      </w:tr>
      <w:tr w:rsidR="00185F1F" w:rsidRPr="009371A8" w14:paraId="377EC077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51E3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 xml:space="preserve"> 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4A64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(N = 1637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1CCA0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(N = 2,043)</w:t>
            </w:r>
          </w:p>
        </w:tc>
      </w:tr>
      <w:tr w:rsidR="00185F1F" w:rsidRPr="009371A8" w14:paraId="1AE7BD5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A53E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Age of the responden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0662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 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BE5B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 </w:t>
            </w:r>
          </w:p>
        </w:tc>
      </w:tr>
      <w:tr w:rsidR="00185F1F" w:rsidRPr="009371A8" w14:paraId="1FF7A4CC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7D77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371A8">
              <w:rPr>
                <w:rFonts w:ascii="Times New Roman" w:hAnsi="Times New Roman" w:cs="Times New Roman"/>
                <w:szCs w:val="22"/>
              </w:rPr>
              <w:t>Mean±SD</w:t>
            </w:r>
            <w:proofErr w:type="spellEnd"/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F121A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2.6± 19.11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A408F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6.8±13.97</w:t>
            </w:r>
          </w:p>
        </w:tc>
      </w:tr>
      <w:tr w:rsidR="00185F1F" w:rsidRPr="009371A8" w14:paraId="33C3E8A8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79F62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8- 30 year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E44FE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398(24.3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D9BA1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302(14.78%)</w:t>
            </w:r>
          </w:p>
        </w:tc>
      </w:tr>
      <w:tr w:rsidR="00185F1F" w:rsidRPr="009371A8" w14:paraId="4FCEEF65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C13DA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1-45 year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66706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616(37.6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3FA1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715(35.00%)</w:t>
            </w:r>
          </w:p>
        </w:tc>
      </w:tr>
      <w:tr w:rsidR="00185F1F" w:rsidRPr="009371A8" w14:paraId="0F2DF1C2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C2CCC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6-60year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60AD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454(27.7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4B98B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618(30.25%)</w:t>
            </w:r>
          </w:p>
        </w:tc>
      </w:tr>
      <w:tr w:rsidR="00185F1F" w:rsidRPr="009371A8" w14:paraId="4AB50D47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A0541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61 years and abov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C64A5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169(10.32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F2006E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  <w:lang w:val="en-US"/>
              </w:rPr>
              <w:t>408(19.97%)</w:t>
            </w:r>
          </w:p>
        </w:tc>
      </w:tr>
      <w:tr w:rsidR="00185F1F" w:rsidRPr="009371A8" w14:paraId="4D01AC40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3C5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Sex of responden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62CB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7D7BC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28BFD439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9E6D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Femal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5AC7C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948 (57.9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AE5A0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868 (42.5%)</w:t>
            </w:r>
          </w:p>
        </w:tc>
      </w:tr>
      <w:tr w:rsidR="00185F1F" w:rsidRPr="009371A8" w14:paraId="0745A8AE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3D4BD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Mal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3A61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689 (42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692A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175 (57.5%)</w:t>
            </w:r>
          </w:p>
        </w:tc>
      </w:tr>
      <w:tr w:rsidR="00185F1F" w:rsidRPr="009371A8" w14:paraId="41C93F58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4C6A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Religio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6757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7482C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74702B12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D7E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Buddhis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5A96F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92 (5.6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5DE6E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66 (13.0%)</w:t>
            </w:r>
          </w:p>
        </w:tc>
      </w:tr>
      <w:tr w:rsidR="00185F1F" w:rsidRPr="009371A8" w14:paraId="61CFBFEF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134D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Christia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429B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80372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 (0.1%)</w:t>
            </w:r>
          </w:p>
        </w:tc>
      </w:tr>
      <w:tr w:rsidR="00185F1F" w:rsidRPr="009371A8" w14:paraId="56AA67B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3109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Hindu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A01F6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530 (93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0EB2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716 (84.0%)</w:t>
            </w:r>
          </w:p>
        </w:tc>
      </w:tr>
      <w:tr w:rsidR="00185F1F" w:rsidRPr="009371A8" w14:paraId="14315D4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15C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Jai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A4F4F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559B3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</w:tr>
      <w:tr w:rsidR="00185F1F" w:rsidRPr="009371A8" w14:paraId="30E5BAC6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38E9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Muslim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2C42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3 (0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FBB89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9 (2.9%)</w:t>
            </w:r>
          </w:p>
        </w:tc>
      </w:tr>
      <w:tr w:rsidR="00185F1F" w:rsidRPr="009371A8" w14:paraId="1D6810CF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3B0BB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Sikh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3CB90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41EA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0 (0.0%)</w:t>
            </w:r>
          </w:p>
        </w:tc>
      </w:tr>
      <w:tr w:rsidR="00185F1F" w:rsidRPr="009371A8" w14:paraId="42648F04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59948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Cas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3521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90F06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4DA28086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F6B3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General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51D46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68 (65.2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4D898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51 (51.4%)</w:t>
            </w:r>
          </w:p>
        </w:tc>
      </w:tr>
      <w:tr w:rsidR="00185F1F" w:rsidRPr="009371A8" w14:paraId="12B302B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9652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OBC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1A662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53 (15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DD00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79 (23.4%)</w:t>
            </w:r>
          </w:p>
        </w:tc>
      </w:tr>
      <w:tr w:rsidR="00185F1F" w:rsidRPr="009371A8" w14:paraId="5DB5DC9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7C4D0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SC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4970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32 (8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42E77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59 (17.6%)</w:t>
            </w:r>
          </w:p>
        </w:tc>
      </w:tr>
      <w:tr w:rsidR="00185F1F" w:rsidRPr="009371A8" w14:paraId="214E599C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BDD6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S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A794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68 (10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9AD0E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 (0.2%)</w:t>
            </w:r>
          </w:p>
        </w:tc>
      </w:tr>
      <w:tr w:rsidR="00185F1F" w:rsidRPr="009371A8" w14:paraId="16880CE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0880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Other/Prefer not to say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FEF33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6 (1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C494A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49 (7.3%)</w:t>
            </w:r>
          </w:p>
        </w:tc>
      </w:tr>
      <w:tr w:rsidR="00185F1F" w:rsidRPr="009371A8" w14:paraId="2ABB93A9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630CB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Education statu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CE2A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BF6CB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2447939D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C7DA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Illiter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0E5A6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34 (14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AEBAF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39 (16.6%)</w:t>
            </w:r>
          </w:p>
        </w:tc>
      </w:tr>
      <w:tr w:rsidR="00185F1F" w:rsidRPr="009371A8" w14:paraId="5BFECB61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6A78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rimary school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4E5E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08 (18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752AF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17 (20.4%)</w:t>
            </w:r>
          </w:p>
        </w:tc>
      </w:tr>
      <w:tr w:rsidR="00185F1F" w:rsidRPr="009371A8" w14:paraId="4368E400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D2D2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Middle school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4A97C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38 (26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AE4A6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64 (22.7%)</w:t>
            </w:r>
          </w:p>
        </w:tc>
      </w:tr>
      <w:tr w:rsidR="00185F1F" w:rsidRPr="009371A8" w14:paraId="13581DAB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FFAFA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High school (Matric)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01DFA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78 (23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EEB30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74 (23.2%)</w:t>
            </w:r>
          </w:p>
        </w:tc>
      </w:tr>
      <w:tr w:rsidR="00185F1F" w:rsidRPr="009371A8" w14:paraId="1686FF3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ED1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Intermediate or diploma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720EC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78 (23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AEB5F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74 (23.2%)</w:t>
            </w:r>
          </w:p>
        </w:tc>
      </w:tr>
      <w:tr w:rsidR="00185F1F" w:rsidRPr="009371A8" w14:paraId="4EBC180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90BC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Gradu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60A1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38 (8.4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FD052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78 (8.7%)</w:t>
            </w:r>
          </w:p>
        </w:tc>
      </w:tr>
      <w:tr w:rsidR="00185F1F" w:rsidRPr="009371A8" w14:paraId="6A09624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F3142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 xml:space="preserve">Post-Graduate 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99BF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7 (1.6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C17DF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1 (1.0%)</w:t>
            </w:r>
          </w:p>
        </w:tc>
      </w:tr>
      <w:tr w:rsidR="00185F1F" w:rsidRPr="009371A8" w14:paraId="3BF94490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B8AC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rofessional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766A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 (0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A12A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 (0.1%)</w:t>
            </w:r>
          </w:p>
        </w:tc>
      </w:tr>
      <w:tr w:rsidR="00185F1F" w:rsidRPr="009371A8" w14:paraId="6E0975DF" w14:textId="77777777" w:rsidTr="00727F4C">
        <w:trPr>
          <w:trHeight w:val="552"/>
        </w:trPr>
        <w:tc>
          <w:tcPr>
            <w:tcW w:w="5000" w:type="pct"/>
            <w:gridSpan w:val="3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C82A3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Educational status – member with the highest educational qualification </w:t>
            </w:r>
          </w:p>
        </w:tc>
      </w:tr>
      <w:tr w:rsidR="00185F1F" w:rsidRPr="009371A8" w14:paraId="3AA7BAC5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BD4A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rimary school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1B345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1 (1.9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B39D5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6 (1.8%)</w:t>
            </w:r>
          </w:p>
        </w:tc>
      </w:tr>
      <w:tr w:rsidR="00185F1F" w:rsidRPr="009371A8" w14:paraId="6040701F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B4D8D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Middle school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EF1ED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30 (7.9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80336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5 (5.1%)</w:t>
            </w:r>
          </w:p>
        </w:tc>
      </w:tr>
      <w:tr w:rsidR="00185F1F" w:rsidRPr="009371A8" w14:paraId="6A318428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1A4B9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High school (Matric) certificat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D218F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11 (19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14E8B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10 (15.2%)</w:t>
            </w:r>
          </w:p>
        </w:tc>
      </w:tr>
      <w:tr w:rsidR="00185F1F" w:rsidRPr="009371A8" w14:paraId="71E3BF51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A7E92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Intermediate or diploma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A7F88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89 (11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F5FC7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85 (14.0%)</w:t>
            </w:r>
          </w:p>
        </w:tc>
      </w:tr>
      <w:tr w:rsidR="00185F1F" w:rsidRPr="009371A8" w14:paraId="440F0E90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2F6EF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 xml:space="preserve">Graduate 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0491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48 (21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C148B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19 (25.4%)</w:t>
            </w:r>
          </w:p>
        </w:tc>
      </w:tr>
      <w:tr w:rsidR="00185F1F" w:rsidRPr="009371A8" w14:paraId="729D3410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AE76B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proofErr w:type="gramStart"/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ost Graduate</w:t>
            </w:r>
            <w:proofErr w:type="gramEnd"/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0E14F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11 (6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8101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17 (5.7%)</w:t>
            </w:r>
          </w:p>
        </w:tc>
      </w:tr>
      <w:tr w:rsidR="00185F1F" w:rsidRPr="009371A8" w14:paraId="6993245E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34C7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rofessional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FA28D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9 (0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FE446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4 (0.7%)</w:t>
            </w:r>
          </w:p>
        </w:tc>
      </w:tr>
      <w:tr w:rsidR="00185F1F" w:rsidRPr="009371A8" w14:paraId="7271C632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71B2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 NA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090A9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08 (31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E947B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650 (31.8%)</w:t>
            </w:r>
          </w:p>
        </w:tc>
      </w:tr>
      <w:tr w:rsidR="00185F1F" w:rsidRPr="009371A8" w14:paraId="108A4D67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D504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lastRenderedPageBreak/>
              <w:t xml:space="preserve">Employment 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8D345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CEBA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7D44C4F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1E1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Professional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364E1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6 (3.4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5F838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6 (2.3%)</w:t>
            </w:r>
          </w:p>
        </w:tc>
      </w:tr>
      <w:tr w:rsidR="00185F1F" w:rsidRPr="009371A8" w14:paraId="3F3CB8F6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49D5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Government Servic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55884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1 (3.1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A961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2 (2.1%)</w:t>
            </w:r>
          </w:p>
        </w:tc>
      </w:tr>
      <w:tr w:rsidR="00185F1F" w:rsidRPr="009371A8" w14:paraId="510E00A6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08F9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Private Job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E1154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09 (12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FA2FF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20 (5.9%)</w:t>
            </w:r>
          </w:p>
        </w:tc>
      </w:tr>
      <w:tr w:rsidR="00185F1F" w:rsidRPr="009371A8" w14:paraId="73CBA85E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3BC0D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 xml:space="preserve"> Business / Shop owne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60C39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58 (3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CD53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3 (2.1%)</w:t>
            </w:r>
          </w:p>
        </w:tc>
      </w:tr>
      <w:tr w:rsidR="00185F1F" w:rsidRPr="009371A8" w14:paraId="0BCDB5B2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709D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Agricultur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1097E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36 (63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9F5D5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947 (46.4%)</w:t>
            </w:r>
          </w:p>
        </w:tc>
      </w:tr>
      <w:tr w:rsidR="00185F1F" w:rsidRPr="009371A8" w14:paraId="3B33FBF6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C0194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Skilled agricultural or craft worke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96615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9 (1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20B7B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4 (5.1%)</w:t>
            </w:r>
          </w:p>
        </w:tc>
      </w:tr>
      <w:tr w:rsidR="00185F1F" w:rsidRPr="009371A8" w14:paraId="00862EDD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5CD1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Unskilled agricultural or craft worke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AA5C3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03 (6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A1DC1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03 (9.9%)</w:t>
            </w:r>
          </w:p>
        </w:tc>
      </w:tr>
      <w:tr w:rsidR="00185F1F" w:rsidRPr="009371A8" w14:paraId="3748ECAB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C07E2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proofErr w:type="gramStart"/>
            <w:r w:rsidRPr="009371A8">
              <w:rPr>
                <w:rFonts w:ascii="Times New Roman" w:hAnsi="Times New Roman" w:cs="Times New Roman"/>
                <w:szCs w:val="22"/>
              </w:rPr>
              <w:t>House Wife</w:t>
            </w:r>
            <w:proofErr w:type="gramEnd"/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B52612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60 (3.7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82357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37 (21.4%)</w:t>
            </w:r>
          </w:p>
        </w:tc>
      </w:tr>
      <w:tr w:rsidR="00185F1F" w:rsidRPr="009371A8" w14:paraId="1EB4542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C340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Unemployed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54336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6 (1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44C7D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78 (3.8%)</w:t>
            </w:r>
          </w:p>
        </w:tc>
      </w:tr>
      <w:tr w:rsidR="00185F1F" w:rsidRPr="009371A8" w14:paraId="065C1B85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0C855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jc w:val="both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Othe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63AD5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9 (1.2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FE144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3 (1.1%)</w:t>
            </w:r>
          </w:p>
        </w:tc>
      </w:tr>
      <w:tr w:rsidR="00185F1F" w:rsidRPr="009371A8" w14:paraId="724D70F7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98743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ousehold member a healthcare worke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B0277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E7023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07BED0AD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F3A44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Ye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F1E4A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2 (2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DE931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9 (1.9%)</w:t>
            </w:r>
          </w:p>
        </w:tc>
      </w:tr>
      <w:tr w:rsidR="00185F1F" w:rsidRPr="009371A8" w14:paraId="1A520465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82A1B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ousehold type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541C8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D8701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4C80B099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7F53D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Join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BFF49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789 (48.2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17E38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65 (17.9%)</w:t>
            </w:r>
          </w:p>
        </w:tc>
      </w:tr>
      <w:tr w:rsidR="00185F1F" w:rsidRPr="009371A8" w14:paraId="1AAAB8D7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3AF6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Nuclear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6CE9B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848 (51.8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500A5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678 (82.1%)</w:t>
            </w:r>
          </w:p>
        </w:tc>
      </w:tr>
      <w:tr w:rsidR="00185F1F" w:rsidRPr="009371A8" w14:paraId="2ADCA62D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1D59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szCs w:val="22"/>
              </w:rPr>
              <w:t>Total number of rooms in the household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EADDC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A639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402810E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FD6E6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proofErr w:type="spellStart"/>
            <w:r w:rsidRPr="009371A8">
              <w:rPr>
                <w:rFonts w:ascii="Times New Roman" w:hAnsi="Times New Roman" w:cs="Times New Roman"/>
                <w:szCs w:val="22"/>
              </w:rPr>
              <w:t>Mean±SD</w:t>
            </w:r>
            <w:proofErr w:type="spellEnd"/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42B7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.06±1.93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5570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.95±1.63</w:t>
            </w:r>
          </w:p>
        </w:tc>
      </w:tr>
      <w:tr w:rsidR="00185F1F" w:rsidRPr="009371A8" w14:paraId="7DA598E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1DC06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Household compositio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6A9EE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60122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583F1FD1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E84A0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Elderly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6D0D0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852 (52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9932CF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200 (58.7%)</w:t>
            </w:r>
          </w:p>
        </w:tc>
      </w:tr>
      <w:tr w:rsidR="00185F1F" w:rsidRPr="009371A8" w14:paraId="7DAD7608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46EF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Under-5 childre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12C67E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69 (22.5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55767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83 (18.7%)</w:t>
            </w:r>
          </w:p>
        </w:tc>
      </w:tr>
      <w:tr w:rsidR="00185F1F" w:rsidRPr="009371A8" w14:paraId="42A7B10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961ED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Children- 6-18year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29395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808 (49.4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89199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942 (46.1%)</w:t>
            </w:r>
          </w:p>
        </w:tc>
      </w:tr>
      <w:tr w:rsidR="00185F1F" w:rsidRPr="009371A8" w14:paraId="7AC79C38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3F97C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Pregnant wome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EDAF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2 (2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13845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6 (0.8%)</w:t>
            </w:r>
          </w:p>
        </w:tc>
      </w:tr>
      <w:tr w:rsidR="00185F1F" w:rsidRPr="009371A8" w14:paraId="054E314C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10229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Functional Toile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7CB570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495BA8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6D34CBF5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5EE5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Present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55BFF1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538 (94.0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B18B2C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923 (94.1%)</w:t>
            </w:r>
          </w:p>
        </w:tc>
      </w:tr>
      <w:tr w:rsidR="00185F1F" w:rsidRPr="009371A8" w14:paraId="00C0BA33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815FF4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omorbidities (present)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4AE77D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F63B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185F1F" w:rsidRPr="009371A8" w14:paraId="3340A8DB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B3E6C7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Diabetes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A95F9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185 (11.3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C546FA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312 (15.3%)</w:t>
            </w:r>
          </w:p>
        </w:tc>
      </w:tr>
      <w:tr w:rsidR="00185F1F" w:rsidRPr="009371A8" w14:paraId="7DB1254A" w14:textId="77777777" w:rsidTr="00727F4C">
        <w:trPr>
          <w:trHeight w:val="288"/>
        </w:trPr>
        <w:tc>
          <w:tcPr>
            <w:tcW w:w="259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AB0B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ind w:left="720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9371A8">
              <w:rPr>
                <w:rFonts w:ascii="Times New Roman" w:hAnsi="Times New Roman" w:cs="Times New Roman"/>
                <w:color w:val="000000"/>
                <w:szCs w:val="22"/>
              </w:rPr>
              <w:t>Hypertension</w:t>
            </w:r>
          </w:p>
        </w:tc>
        <w:tc>
          <w:tcPr>
            <w:tcW w:w="1253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79A663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228 (13.9%)</w:t>
            </w:r>
          </w:p>
        </w:tc>
        <w:tc>
          <w:tcPr>
            <w:tcW w:w="1151" w:type="pct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0D1E5" w14:textId="77777777" w:rsidR="00185F1F" w:rsidRPr="009371A8" w:rsidRDefault="00185F1F" w:rsidP="00727F4C">
            <w:pPr>
              <w:shd w:val="clear" w:color="auto" w:fill="FFFFFF" w:themeFill="background1"/>
              <w:spacing w:after="0" w:line="24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9371A8">
              <w:rPr>
                <w:rFonts w:ascii="Times New Roman" w:hAnsi="Times New Roman" w:cs="Times New Roman"/>
                <w:szCs w:val="22"/>
              </w:rPr>
              <w:t>462 (22.6%)</w:t>
            </w:r>
          </w:p>
        </w:tc>
      </w:tr>
    </w:tbl>
    <w:p w14:paraId="0FF085B1" w14:textId="77777777" w:rsidR="00185F1F" w:rsidRPr="009371A8" w:rsidRDefault="00185F1F" w:rsidP="00185F1F">
      <w:pPr>
        <w:spacing w:after="0" w:line="240" w:lineRule="auto"/>
        <w:rPr>
          <w:rFonts w:ascii="Times New Roman" w:hAnsi="Times New Roman" w:cs="Times New Roman"/>
          <w:szCs w:val="22"/>
        </w:rPr>
      </w:pPr>
    </w:p>
    <w:p w14:paraId="3C9B9F5D" w14:textId="77777777" w:rsidR="00EA5E06" w:rsidRDefault="00EA5E06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6A7B884A" w14:textId="1559C46F" w:rsidR="00BF4EB9" w:rsidRPr="00052CD6" w:rsidRDefault="00603ACB" w:rsidP="00E166D3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 xml:space="preserve">Table S6 </w:t>
      </w:r>
      <w:r w:rsidR="00BF4EB9" w:rsidRPr="00052CD6">
        <w:rPr>
          <w:rFonts w:ascii="Times New Roman" w:hAnsi="Times New Roman" w:cs="Times New Roman"/>
          <w:b/>
          <w:bCs/>
          <w:szCs w:val="22"/>
        </w:rPr>
        <w:t xml:space="preserve">Effect </w:t>
      </w:r>
      <w:r w:rsidR="0036214B">
        <w:rPr>
          <w:rFonts w:ascii="Times New Roman" w:hAnsi="Times New Roman" w:cs="Times New Roman"/>
          <w:b/>
          <w:bCs/>
          <w:szCs w:val="22"/>
        </w:rPr>
        <w:t xml:space="preserve">of CFVP </w:t>
      </w:r>
      <w:r w:rsidR="00BF4EB9" w:rsidRPr="00052CD6">
        <w:rPr>
          <w:rFonts w:ascii="Times New Roman" w:hAnsi="Times New Roman" w:cs="Times New Roman"/>
          <w:b/>
          <w:bCs/>
          <w:szCs w:val="22"/>
        </w:rPr>
        <w:t>on awareness related variab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374"/>
        <w:gridCol w:w="1276"/>
        <w:gridCol w:w="1366"/>
      </w:tblGrid>
      <w:tr w:rsidR="00BF4EB9" w:rsidRPr="00052CD6" w14:paraId="17F3D5EE" w14:textId="77777777" w:rsidTr="00D31E2F">
        <w:trPr>
          <w:trHeight w:val="491"/>
        </w:trPr>
        <w:tc>
          <w:tcPr>
            <w:tcW w:w="6374" w:type="dxa"/>
            <w:shd w:val="clear" w:color="auto" w:fill="auto"/>
          </w:tcPr>
          <w:p w14:paraId="5C69DB4D" w14:textId="77777777" w:rsidR="00BF4EB9" w:rsidRPr="00052CD6" w:rsidRDefault="00BF4EB9" w:rsidP="00D31E2F">
            <w:pPr>
              <w:jc w:val="center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Indicator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40EFF53" w14:textId="77777777" w:rsidR="00BF4EB9" w:rsidRPr="00052CD6" w:rsidRDefault="00BF4EB9" w:rsidP="00D31E2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OR(CI)</w:t>
            </w:r>
          </w:p>
        </w:tc>
        <w:tc>
          <w:tcPr>
            <w:tcW w:w="1366" w:type="dxa"/>
          </w:tcPr>
          <w:p w14:paraId="2E65F1A3" w14:textId="77777777" w:rsidR="00BF4EB9" w:rsidRPr="00052CD6" w:rsidRDefault="00BF4EB9" w:rsidP="00D31E2F">
            <w:pPr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N, Pseudo R</w:t>
            </w:r>
            <w:r w:rsidRPr="00052CD6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</w:p>
        </w:tc>
      </w:tr>
      <w:tr w:rsidR="005E312E" w:rsidRPr="00052CD6" w14:paraId="4EB2F195" w14:textId="77777777" w:rsidTr="00D31E2F">
        <w:trPr>
          <w:trHeight w:val="491"/>
        </w:trPr>
        <w:tc>
          <w:tcPr>
            <w:tcW w:w="6374" w:type="dxa"/>
            <w:shd w:val="clear" w:color="auto" w:fill="auto"/>
          </w:tcPr>
          <w:p w14:paraId="547F2611" w14:textId="5361FDF4" w:rsidR="005E312E" w:rsidRPr="00052CD6" w:rsidRDefault="00A349D5" w:rsidP="00A349D5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Awareness regarding COVID-19 control Program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CE43DE8" w14:textId="77777777" w:rsidR="005E312E" w:rsidRPr="00052CD6" w:rsidRDefault="005E312E" w:rsidP="00D31E2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366" w:type="dxa"/>
          </w:tcPr>
          <w:p w14:paraId="4B27BE0E" w14:textId="77777777" w:rsidR="005E312E" w:rsidRPr="00052CD6" w:rsidRDefault="005E312E" w:rsidP="00D31E2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</w:tr>
      <w:tr w:rsidR="00BF4EB9" w:rsidRPr="00052CD6" w14:paraId="472B26BD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  <w:hideMark/>
          </w:tcPr>
          <w:p w14:paraId="0062CB87" w14:textId="09C35948" w:rsidR="00BF4EB9" w:rsidRPr="00052CD6" w:rsidRDefault="00BF4EB9" w:rsidP="00D31E2F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re you aware of Village level committee or Taskforces formed at the village</w:t>
            </w:r>
          </w:p>
        </w:tc>
        <w:tc>
          <w:tcPr>
            <w:tcW w:w="1276" w:type="dxa"/>
            <w:shd w:val="clear" w:color="auto" w:fill="auto"/>
            <w:vAlign w:val="bottom"/>
            <w:hideMark/>
          </w:tcPr>
          <w:p w14:paraId="6926B921" w14:textId="75A1B97F" w:rsidR="00BF4EB9" w:rsidRPr="00C50F90" w:rsidRDefault="00BF4EB9" w:rsidP="00D31E2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 </w:t>
            </w:r>
            <w:r w:rsidR="00782C8C" w:rsidRPr="00052CD6">
              <w:rPr>
                <w:rFonts w:ascii="Times New Roman" w:hAnsi="Times New Roman" w:cs="Times New Roman"/>
                <w:szCs w:val="22"/>
              </w:rPr>
              <w:t>0.167(0.135-0.206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0D9924F3" w14:textId="7F083D60" w:rsidR="00BF4EB9" w:rsidRPr="00052CD6" w:rsidRDefault="00782C8C" w:rsidP="00D31E2F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168</w:t>
            </w:r>
          </w:p>
        </w:tc>
      </w:tr>
      <w:tr w:rsidR="005E312E" w:rsidRPr="00052CD6" w14:paraId="38EF8962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25267107" w14:textId="16E9177C" w:rsidR="005E312E" w:rsidRPr="00052CD6" w:rsidRDefault="005E312E" w:rsidP="00D31E2F">
            <w:pPr>
              <w:rPr>
                <w:rFonts w:ascii="Times New Roman" w:eastAsia="Times New Roman" w:hAnsi="Times New Roman" w:cs="Times New Roman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wareness camps were setup in the villag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4ECAD795" w14:textId="711F763C" w:rsidR="005E312E" w:rsidRPr="00C50F90" w:rsidRDefault="000F5CEC" w:rsidP="00D31E2F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881(0.658-1.18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=.40</w:t>
            </w:r>
          </w:p>
        </w:tc>
        <w:tc>
          <w:tcPr>
            <w:tcW w:w="1366" w:type="dxa"/>
          </w:tcPr>
          <w:p w14:paraId="56BD5841" w14:textId="02B70D7E" w:rsidR="005E312E" w:rsidRPr="00052CD6" w:rsidRDefault="000F5CEC" w:rsidP="00D31E2F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92</w:t>
            </w:r>
          </w:p>
        </w:tc>
      </w:tr>
      <w:tr w:rsidR="00BF4EB9" w:rsidRPr="00052CD6" w14:paraId="24ABC287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292088F4" w14:textId="4B6590F5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bject/ focus of awareness campaigns was Nutrition &amp; Medicine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032D10E" w14:textId="6C3EA6F7" w:rsidR="009F4EEF" w:rsidRPr="00C50F90" w:rsidRDefault="001331EA" w:rsidP="00BF4EB9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259 (1.072-1.478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=.005</w:t>
            </w:r>
          </w:p>
        </w:tc>
        <w:tc>
          <w:tcPr>
            <w:tcW w:w="1366" w:type="dxa"/>
          </w:tcPr>
          <w:p w14:paraId="188AECD1" w14:textId="490DEB22" w:rsidR="00BF4EB9" w:rsidRPr="00052CD6" w:rsidRDefault="001331EA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25</w:t>
            </w:r>
          </w:p>
        </w:tc>
      </w:tr>
      <w:tr w:rsidR="00BF4EB9" w:rsidRPr="00052CD6" w14:paraId="189CCAC4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63247F34" w14:textId="1276DDA0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bject/ focus of awareness campaigns was COVID Appropriate Behaviour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A30CF3A" w14:textId="38A0D12C" w:rsidR="00BF4EB9" w:rsidRPr="00052CD6" w:rsidRDefault="000C1D4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587(1.349-1.866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0D8A95AD" w14:textId="10EB9E2E" w:rsidR="00BF4EB9" w:rsidRPr="00052CD6" w:rsidRDefault="00EC22FE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56</w:t>
            </w:r>
          </w:p>
        </w:tc>
      </w:tr>
      <w:tr w:rsidR="004E7496" w:rsidRPr="00052CD6" w14:paraId="00731F6F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6D196BFC" w14:textId="6DFDF805" w:rsidR="004E7496" w:rsidRPr="00052CD6" w:rsidRDefault="004E7496" w:rsidP="00BF4EB9">
            <w:pPr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bject/ focus of awareness campaigns was COVID Vaccin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3509677" w14:textId="580C33F4" w:rsidR="004E7496" w:rsidRPr="00C50F90" w:rsidRDefault="001331EA" w:rsidP="00BF4EB9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196(0.932-1.535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=.16</w:t>
            </w:r>
          </w:p>
        </w:tc>
        <w:tc>
          <w:tcPr>
            <w:tcW w:w="1366" w:type="dxa"/>
          </w:tcPr>
          <w:p w14:paraId="45A906B5" w14:textId="075DFEA9" w:rsidR="004E7496" w:rsidRPr="00052CD6" w:rsidRDefault="001331EA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81</w:t>
            </w:r>
          </w:p>
        </w:tc>
      </w:tr>
      <w:tr w:rsidR="00BF4EB9" w:rsidRPr="00052CD6" w14:paraId="1C56CFD8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7094EDB6" w14:textId="7520F5B3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Subject/ focus of awareness campaigns was Govt Schem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C704147" w14:textId="4BFED346" w:rsidR="00BF4EB9" w:rsidRPr="00052CD6" w:rsidRDefault="00EC22FE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2.587(1.891-3.538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1984F279" w14:textId="447D7B8B" w:rsidR="00BF4EB9" w:rsidRPr="00052CD6" w:rsidRDefault="00EC22FE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52</w:t>
            </w:r>
          </w:p>
        </w:tc>
      </w:tr>
      <w:tr w:rsidR="00BF4EB9" w:rsidRPr="00052CD6" w14:paraId="234D4D84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194F7606" w14:textId="0C7EC52C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Awareness campaigns promoted Covid Testing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86F91E2" w14:textId="5758B96A" w:rsidR="00BF4EB9" w:rsidRPr="00C50F90" w:rsidRDefault="000F5CEC" w:rsidP="00BF4EB9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769(0.646-0.915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=.003</w:t>
            </w:r>
          </w:p>
        </w:tc>
        <w:tc>
          <w:tcPr>
            <w:tcW w:w="1366" w:type="dxa"/>
          </w:tcPr>
          <w:p w14:paraId="0B3C4C71" w14:textId="300AE491" w:rsidR="00BF4EB9" w:rsidRPr="00052CD6" w:rsidRDefault="004E7496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50</w:t>
            </w:r>
          </w:p>
        </w:tc>
      </w:tr>
      <w:tr w:rsidR="00BF4EB9" w:rsidRPr="00052CD6" w14:paraId="09ECF2DB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5AFB12C0" w14:textId="470A2AAD" w:rsidR="00BF4EB9" w:rsidRPr="00052CD6" w:rsidRDefault="00554DA0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osters were used to spread COVID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6D0B3FEA" w14:textId="3DCC879C" w:rsidR="00BF4EB9" w:rsidRPr="00052CD6" w:rsidRDefault="006A7312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383(1.177-1.624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639FF0FD" w14:textId="03C5E98D" w:rsidR="00BF4EB9" w:rsidRPr="00052CD6" w:rsidRDefault="006A7312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47</w:t>
            </w:r>
          </w:p>
        </w:tc>
      </w:tr>
      <w:tr w:rsidR="00BF4EB9" w:rsidRPr="00052CD6" w14:paraId="0D8F4495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1A106010" w14:textId="7D2E84D8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Public Announcement</w:t>
            </w:r>
            <w:r w:rsidR="00554DA0"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were used to spread COVID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141FBEB" w14:textId="5E0D9AE1" w:rsidR="00BF4EB9" w:rsidRPr="00052CD6" w:rsidRDefault="006A7312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4.979</w:t>
            </w:r>
            <w:r w:rsidR="00554DA0" w:rsidRPr="00052CD6">
              <w:rPr>
                <w:rFonts w:ascii="Times New Roman" w:hAnsi="Times New Roman" w:cs="Times New Roman"/>
                <w:szCs w:val="22"/>
              </w:rPr>
              <w:t>(4.186-5.922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5B6A06AF" w14:textId="7CACC146" w:rsidR="00BF4EB9" w:rsidRPr="00052CD6" w:rsidRDefault="00554DA0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138</w:t>
            </w:r>
          </w:p>
        </w:tc>
      </w:tr>
      <w:tr w:rsidR="00BF4EB9" w:rsidRPr="00052CD6" w14:paraId="1D00DB7F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786CA624" w14:textId="158DB608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Home Visit</w:t>
            </w:r>
            <w:r w:rsidR="00554DA0"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were done to spread COVID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B2EB064" w14:textId="0AE0C1D8" w:rsidR="00BF4EB9" w:rsidRPr="00052CD6" w:rsidRDefault="009052C7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451(1.201-1.753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4931F7EB" w14:textId="52B71E79" w:rsidR="00BF4EB9" w:rsidRPr="00052CD6" w:rsidRDefault="009052C7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53</w:t>
            </w:r>
          </w:p>
        </w:tc>
      </w:tr>
      <w:tr w:rsidR="00BF4EB9" w:rsidRPr="00052CD6" w14:paraId="0082AF69" w14:textId="77777777" w:rsidTr="00FD172A">
        <w:trPr>
          <w:trHeight w:val="610"/>
        </w:trPr>
        <w:tc>
          <w:tcPr>
            <w:tcW w:w="6374" w:type="dxa"/>
            <w:shd w:val="clear" w:color="auto" w:fill="auto"/>
          </w:tcPr>
          <w:p w14:paraId="2517372D" w14:textId="23008B5B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Social </w:t>
            </w:r>
            <w:r w:rsidR="00554DA0"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m</w:t>
            </w: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edia</w:t>
            </w:r>
            <w:r w:rsidR="00554DA0"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 were used to spread COVID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6AC7525" w14:textId="15AB644D" w:rsidR="00BF4EB9" w:rsidRPr="00052CD6" w:rsidRDefault="00466BE4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723(1.46-2.033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2116BDF9" w14:textId="5B77DB43" w:rsidR="00BF4EB9" w:rsidRPr="00052CD6" w:rsidRDefault="00466BE4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79</w:t>
            </w:r>
          </w:p>
        </w:tc>
      </w:tr>
      <w:tr w:rsidR="00BF4EB9" w:rsidRPr="00052CD6" w14:paraId="528E9666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79C6035E" w14:textId="670C9B03" w:rsidR="00BF4EB9" w:rsidRPr="00052CD6" w:rsidRDefault="009052C7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Influential people </w:t>
            </w: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were used to spread COVID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C7C1A2B" w14:textId="710C5316" w:rsidR="009052C7" w:rsidRPr="00052CD6" w:rsidRDefault="009052C7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(0.82-1.219)</w:t>
            </w:r>
            <w:r w:rsidR="00C50F90">
              <w:rPr>
                <w:rFonts w:ascii="Times New Roman" w:hAnsi="Times New Roman" w:cs="Times New Roman"/>
                <w:szCs w:val="22"/>
              </w:rPr>
              <w:br/>
            </w:r>
            <w:r w:rsidR="00C50F90">
              <w:rPr>
                <w:rFonts w:ascii="Times New Roman" w:hAnsi="Times New Roman" w:cs="Times New Roman"/>
                <w:i/>
                <w:iCs/>
                <w:szCs w:val="22"/>
              </w:rPr>
              <w:t>P=</w:t>
            </w:r>
            <w:r w:rsidR="00C50F90">
              <w:rPr>
                <w:rFonts w:ascii="Times New Roman" w:hAnsi="Times New Roman" w:cs="Times New Roman"/>
                <w:szCs w:val="22"/>
              </w:rPr>
              <w:t>0.99</w:t>
            </w:r>
          </w:p>
        </w:tc>
        <w:tc>
          <w:tcPr>
            <w:tcW w:w="1366" w:type="dxa"/>
          </w:tcPr>
          <w:p w14:paraId="0004C88E" w14:textId="7A83C1F1" w:rsidR="00BF4EB9" w:rsidRPr="00052CD6" w:rsidRDefault="009052C7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41</w:t>
            </w:r>
          </w:p>
        </w:tc>
      </w:tr>
      <w:tr w:rsidR="00A349D5" w:rsidRPr="00052CD6" w14:paraId="53BC2DDB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5CDC8ED4" w14:textId="77777777" w:rsidR="00A349D5" w:rsidRPr="00052CD6" w:rsidRDefault="00A349D5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14603635" w14:textId="77777777" w:rsidR="00A349D5" w:rsidRPr="00052CD6" w:rsidRDefault="00A349D5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4A0C44E7" w14:textId="77777777" w:rsidR="00A349D5" w:rsidRPr="00052CD6" w:rsidRDefault="00A349D5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A349D5" w:rsidRPr="00052CD6" w14:paraId="1DA88802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708B437D" w14:textId="1EF25095" w:rsidR="00A349D5" w:rsidRPr="00052CD6" w:rsidRDefault="00A349D5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COVID-19 related aware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A9043A" w14:textId="77777777" w:rsidR="00A349D5" w:rsidRPr="00052CD6" w:rsidRDefault="00A349D5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5413FB9D" w14:textId="77777777" w:rsidR="00A349D5" w:rsidRPr="00052CD6" w:rsidRDefault="00A349D5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BF4EB9" w:rsidRPr="00052CD6" w14:paraId="34257917" w14:textId="77777777" w:rsidTr="003F59CD">
        <w:trPr>
          <w:trHeight w:val="610"/>
        </w:trPr>
        <w:tc>
          <w:tcPr>
            <w:tcW w:w="6374" w:type="dxa"/>
            <w:shd w:val="clear" w:color="auto" w:fill="auto"/>
          </w:tcPr>
          <w:p w14:paraId="03B950DE" w14:textId="590DE5B3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wareness regarding handwash as a mean of preventing the COVID-19 infec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75FFDC8" w14:textId="3D71D322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5.507(3.866-7.845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3897D725" w14:textId="34E1C721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144</w:t>
            </w:r>
          </w:p>
        </w:tc>
      </w:tr>
      <w:tr w:rsidR="00BF4EB9" w:rsidRPr="00052CD6" w14:paraId="181A81FE" w14:textId="77777777" w:rsidTr="003F59CD">
        <w:trPr>
          <w:trHeight w:val="610"/>
        </w:trPr>
        <w:tc>
          <w:tcPr>
            <w:tcW w:w="6374" w:type="dxa"/>
            <w:shd w:val="clear" w:color="auto" w:fill="auto"/>
          </w:tcPr>
          <w:p w14:paraId="7FAE021F" w14:textId="0531E643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wareness regarding immunity boosting drugs as a mean of preventing the COVID-19 infec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9460F6" w14:textId="21DD4A68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  <w:lang w:val="en-US"/>
              </w:rPr>
              <w:t>1.576(1.339-1.854)</w:t>
            </w:r>
            <w:r w:rsidR="004A6812">
              <w:rPr>
                <w:rFonts w:ascii="Times New Roman" w:hAnsi="Times New Roman" w:cs="Times New Roman"/>
                <w:szCs w:val="22"/>
                <w:lang w:val="en-US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4458A764" w14:textId="1BE2853D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</w:t>
            </w:r>
            <w:r w:rsidR="00514513" w:rsidRPr="00052CD6">
              <w:rPr>
                <w:rFonts w:ascii="Times New Roman" w:hAnsi="Times New Roman" w:cs="Times New Roman"/>
                <w:szCs w:val="22"/>
              </w:rPr>
              <w:t>0.060</w:t>
            </w:r>
          </w:p>
        </w:tc>
      </w:tr>
      <w:tr w:rsidR="00BF4EB9" w:rsidRPr="00052CD6" w14:paraId="0C1FA8E0" w14:textId="77777777" w:rsidTr="003F59CD">
        <w:trPr>
          <w:trHeight w:val="610"/>
        </w:trPr>
        <w:tc>
          <w:tcPr>
            <w:tcW w:w="6374" w:type="dxa"/>
            <w:shd w:val="clear" w:color="auto" w:fill="auto"/>
          </w:tcPr>
          <w:p w14:paraId="37895011" w14:textId="665B50D5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wareness regarding COVID vaccination as a mean of preventing the COVID-19 infec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D16FF3" w14:textId="569C2257" w:rsidR="00514513" w:rsidRPr="00052CD6" w:rsidRDefault="00514513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4.41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(3.679-5.285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62C07399" w14:textId="3501C961" w:rsidR="00BF4EB9" w:rsidRPr="00052CD6" w:rsidRDefault="00514513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126</w:t>
            </w:r>
          </w:p>
        </w:tc>
      </w:tr>
      <w:tr w:rsidR="00BF4EB9" w:rsidRPr="00052CD6" w14:paraId="2CE2AD7C" w14:textId="77777777" w:rsidTr="003F59CD">
        <w:trPr>
          <w:trHeight w:val="610"/>
        </w:trPr>
        <w:tc>
          <w:tcPr>
            <w:tcW w:w="6374" w:type="dxa"/>
            <w:shd w:val="clear" w:color="auto" w:fill="auto"/>
          </w:tcPr>
          <w:p w14:paraId="0B084A9F" w14:textId="4607345A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 xml:space="preserve">Awareness regarding wearing masks as a mean of preventing the COVID-19 infection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82361E5" w14:textId="737D1037" w:rsidR="00BF4EB9" w:rsidRPr="004A6812" w:rsidRDefault="00BF4EB9" w:rsidP="00BF4EB9">
            <w:pPr>
              <w:rPr>
                <w:rFonts w:ascii="Times New Roman" w:hAnsi="Times New Roman" w:cs="Times New Roman"/>
                <w:i/>
                <w:i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249(0.717-2.177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=.43</w:t>
            </w:r>
          </w:p>
        </w:tc>
        <w:tc>
          <w:tcPr>
            <w:tcW w:w="1366" w:type="dxa"/>
          </w:tcPr>
          <w:p w14:paraId="606F6781" w14:textId="1F351F82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061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84</w:t>
            </w:r>
          </w:p>
        </w:tc>
      </w:tr>
      <w:tr w:rsidR="00BF4EB9" w:rsidRPr="00052CD6" w14:paraId="1D95A347" w14:textId="77777777" w:rsidTr="003F59CD">
        <w:trPr>
          <w:trHeight w:val="610"/>
        </w:trPr>
        <w:tc>
          <w:tcPr>
            <w:tcW w:w="6374" w:type="dxa"/>
            <w:shd w:val="clear" w:color="auto" w:fill="auto"/>
          </w:tcPr>
          <w:p w14:paraId="319B30B1" w14:textId="51D07AE3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color w:val="000000"/>
                <w:szCs w:val="22"/>
                <w:lang w:eastAsia="en-IN"/>
              </w:rPr>
              <w:t>Awareness regarding social distancing as a means of preventing the COVID-19 infec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9A7C7D3" w14:textId="2198B5C8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151(0.893-1.485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=.28</w:t>
            </w:r>
          </w:p>
        </w:tc>
        <w:tc>
          <w:tcPr>
            <w:tcW w:w="1366" w:type="dxa"/>
          </w:tcPr>
          <w:p w14:paraId="24A9B51B" w14:textId="705C6BDC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34</w:t>
            </w:r>
          </w:p>
        </w:tc>
      </w:tr>
      <w:tr w:rsidR="00BF4EB9" w:rsidRPr="00052CD6" w14:paraId="3D321A5A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4DBEEAC2" w14:textId="04736637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eastAsia="Times New Roman" w:hAnsi="Times New Roman" w:cs="Times New Roman"/>
                <w:szCs w:val="22"/>
                <w:lang w:eastAsia="en-IN"/>
              </w:rPr>
              <w:t>Awareness regarding varian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EF92D46" w14:textId="77777777" w:rsidR="00A77D8E" w:rsidRPr="00052CD6" w:rsidRDefault="00A77D8E" w:rsidP="00A77D8E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126 (0.103-0.154</w:t>
            </w:r>
          </w:p>
          <w:p w14:paraId="3040F74F" w14:textId="57254FA9" w:rsidR="00BF4EB9" w:rsidRPr="00052CD6" w:rsidRDefault="00A77D8E" w:rsidP="00A77D8E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475C5B94" w14:textId="3CC02B2E" w:rsidR="00A77D8E" w:rsidRPr="00052CD6" w:rsidRDefault="00A77D8E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 0.235</w:t>
            </w:r>
          </w:p>
        </w:tc>
      </w:tr>
      <w:tr w:rsidR="00BF4EB9" w:rsidRPr="00052CD6" w14:paraId="4879F527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74DAC23F" w14:textId="41665756" w:rsidR="00BF4EB9" w:rsidRPr="00052CD6" w:rsidRDefault="007F687C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COVID-19 is a serious illnes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075ADE6E" w14:textId="11D5EA9F" w:rsidR="00BF4EB9" w:rsidRPr="00052CD6" w:rsidRDefault="007F687C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306 (1.067-1.598)</w:t>
            </w:r>
            <w:r w:rsidR="004A6812">
              <w:rPr>
                <w:rFonts w:ascii="Times New Roman" w:hAnsi="Times New Roman" w:cs="Times New Roman"/>
                <w:szCs w:val="22"/>
              </w:rPr>
              <w:br/>
            </w:r>
            <w:r w:rsidR="004A6812">
              <w:rPr>
                <w:rFonts w:ascii="Times New Roman" w:hAnsi="Times New Roman" w:cs="Times New Roman"/>
                <w:i/>
                <w:iCs/>
                <w:szCs w:val="22"/>
              </w:rPr>
              <w:t>P=.01</w:t>
            </w:r>
          </w:p>
        </w:tc>
        <w:tc>
          <w:tcPr>
            <w:tcW w:w="1366" w:type="dxa"/>
          </w:tcPr>
          <w:p w14:paraId="4413D909" w14:textId="6F959EDE" w:rsidR="00BF4EB9" w:rsidRPr="00052CD6" w:rsidRDefault="007F687C" w:rsidP="00BF4EB9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N=3183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R2=0.025</w:t>
            </w:r>
          </w:p>
        </w:tc>
      </w:tr>
      <w:tr w:rsidR="00BF4EB9" w:rsidRPr="00052CD6" w14:paraId="67FAD586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7E5A8A00" w14:textId="77777777" w:rsidR="00BF4EB9" w:rsidRPr="00052CD6" w:rsidRDefault="00BF4EB9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726D2665" w14:textId="77777777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6066EF65" w14:textId="77777777" w:rsidR="00BF4EB9" w:rsidRPr="00052CD6" w:rsidRDefault="00BF4EB9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2B6865EC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14:paraId="20BDE3DE" w14:textId="77777777" w:rsidR="00676F62" w:rsidRPr="00052CD6" w:rsidRDefault="00676F62" w:rsidP="00881EA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 xml:space="preserve">Arogya Setu &amp; its usage 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FDB8CA6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14AF7D58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4C1A9F3A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5F1AD71D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Had Arogya Setu application installed in their smart phon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BB5F36" w14:textId="02C95448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888(0.732-1.078)</w:t>
            </w:r>
            <w:r w:rsidR="009C5444">
              <w:rPr>
                <w:rFonts w:ascii="Times New Roman" w:hAnsi="Times New Roman" w:cs="Times New Roman"/>
                <w:szCs w:val="22"/>
              </w:rPr>
              <w:br/>
            </w:r>
            <w:r w:rsidR="009C5444">
              <w:rPr>
                <w:rFonts w:ascii="Times New Roman" w:hAnsi="Times New Roman" w:cs="Times New Roman"/>
                <w:i/>
                <w:iCs/>
                <w:szCs w:val="22"/>
              </w:rPr>
              <w:t>P=.23</w:t>
            </w:r>
          </w:p>
        </w:tc>
        <w:tc>
          <w:tcPr>
            <w:tcW w:w="1366" w:type="dxa"/>
          </w:tcPr>
          <w:p w14:paraId="66404EC4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2908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72</w:t>
            </w:r>
          </w:p>
        </w:tc>
      </w:tr>
      <w:tr w:rsidR="00676F62" w:rsidRPr="00052CD6" w14:paraId="78263B61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45B4EBC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Used Arogya Setu app for Contact tracing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DE853E5" w14:textId="42FD0EB3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683(0.528-0.885)</w:t>
            </w:r>
            <w:r w:rsidR="009C5444">
              <w:rPr>
                <w:rFonts w:ascii="Times New Roman" w:hAnsi="Times New Roman" w:cs="Times New Roman"/>
                <w:szCs w:val="22"/>
              </w:rPr>
              <w:br/>
            </w:r>
            <w:r w:rsidR="009C5444">
              <w:rPr>
                <w:rFonts w:ascii="Times New Roman" w:hAnsi="Times New Roman" w:cs="Times New Roman"/>
                <w:i/>
                <w:iCs/>
                <w:szCs w:val="22"/>
              </w:rPr>
              <w:t>P=.004</w:t>
            </w:r>
          </w:p>
        </w:tc>
        <w:tc>
          <w:tcPr>
            <w:tcW w:w="1366" w:type="dxa"/>
          </w:tcPr>
          <w:p w14:paraId="44E74A9D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2908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95</w:t>
            </w:r>
          </w:p>
        </w:tc>
      </w:tr>
      <w:tr w:rsidR="00676F62" w:rsidRPr="00052CD6" w14:paraId="2E349A54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6DC0E9FA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Used Arogya Setu app </w:t>
            </w:r>
            <w:bookmarkStart w:id="0" w:name="_Hlk117842754"/>
            <w:r w:rsidRPr="00052CD6">
              <w:rPr>
                <w:rFonts w:ascii="Times New Roman" w:hAnsi="Times New Roman" w:cs="Times New Roman"/>
                <w:szCs w:val="22"/>
              </w:rPr>
              <w:t>for self-assessment and understanding the risk of infection status.</w:t>
            </w:r>
            <w:bookmarkEnd w:id="0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DD11D6" w14:textId="23053C5A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22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>(0.989-1.515)</w:t>
            </w:r>
            <w:r w:rsidR="009C5444">
              <w:rPr>
                <w:rFonts w:ascii="Times New Roman" w:hAnsi="Times New Roman" w:cs="Times New Roman"/>
                <w:i/>
                <w:iCs/>
                <w:szCs w:val="22"/>
              </w:rPr>
              <w:t xml:space="preserve"> P=.06</w:t>
            </w:r>
          </w:p>
        </w:tc>
        <w:tc>
          <w:tcPr>
            <w:tcW w:w="1366" w:type="dxa"/>
          </w:tcPr>
          <w:p w14:paraId="6801F583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2859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592</w:t>
            </w:r>
          </w:p>
        </w:tc>
      </w:tr>
      <w:tr w:rsidR="00676F62" w:rsidRPr="00052CD6" w14:paraId="077A3684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3114608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lastRenderedPageBreak/>
              <w:t>Used Arogya Setu app for getting the lists of testing facilities and COVID test results.</w:t>
            </w:r>
          </w:p>
          <w:p w14:paraId="38B87F9E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049AA8" w14:textId="7AE216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090 (0.857- 1.386)</w:t>
            </w:r>
            <w:r w:rsidR="009C5444">
              <w:rPr>
                <w:rFonts w:ascii="Times New Roman" w:hAnsi="Times New Roman" w:cs="Times New Roman"/>
                <w:szCs w:val="22"/>
              </w:rPr>
              <w:br/>
            </w:r>
            <w:r w:rsidR="009C5444">
              <w:rPr>
                <w:rFonts w:ascii="Times New Roman" w:hAnsi="Times New Roman" w:cs="Times New Roman"/>
                <w:i/>
                <w:iCs/>
                <w:szCs w:val="22"/>
              </w:rPr>
              <w:t>P=.48</w:t>
            </w:r>
          </w:p>
        </w:tc>
        <w:tc>
          <w:tcPr>
            <w:tcW w:w="1366" w:type="dxa"/>
          </w:tcPr>
          <w:p w14:paraId="60ADD2BB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2859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604</w:t>
            </w:r>
          </w:p>
        </w:tc>
      </w:tr>
      <w:tr w:rsidR="00676F62" w:rsidRPr="00052CD6" w14:paraId="7470F7F1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768A0C9D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Used Arogya Setu app for </w:t>
            </w:r>
            <w:bookmarkStart w:id="1" w:name="_Hlk117842696"/>
            <w:r w:rsidRPr="00052CD6">
              <w:rPr>
                <w:rFonts w:ascii="Times New Roman" w:hAnsi="Times New Roman" w:cs="Times New Roman"/>
                <w:szCs w:val="22"/>
              </w:rPr>
              <w:t>knowing updates, advisory &amp; best practices related to COVID-19.</w:t>
            </w:r>
            <w:bookmarkEnd w:id="1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12D8C0" w14:textId="3AC141E4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532 (1.231- 1.908)</w:t>
            </w:r>
            <w:r w:rsidR="005E0CEB">
              <w:rPr>
                <w:rFonts w:ascii="Times New Roman" w:hAnsi="Times New Roman" w:cs="Times New Roman"/>
                <w:szCs w:val="22"/>
              </w:rPr>
              <w:br/>
            </w:r>
            <w:r w:rsidR="005E0CE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5311FF03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2859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720</w:t>
            </w:r>
          </w:p>
        </w:tc>
      </w:tr>
      <w:tr w:rsidR="00676F62" w:rsidRPr="00052CD6" w14:paraId="19516061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2CE4E14C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3A3E71D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21E640D1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592945A0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14:paraId="61EB2388" w14:textId="77777777" w:rsidR="00676F62" w:rsidRPr="00052CD6" w:rsidRDefault="00676F62" w:rsidP="00881EA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Testing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4BEFE63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7E31D79B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4C74C99F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1F60EFC2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Has any member of your household been ever tested (Antigen/RTPCR) for Covid-19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C9A430" w14:textId="77777777" w:rsidR="00676F62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322(1.126-1.553)</w:t>
            </w:r>
          </w:p>
          <w:p w14:paraId="64DA96C7" w14:textId="36A79CBB" w:rsidR="00697279" w:rsidRPr="00052CD6" w:rsidRDefault="00697279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szCs w:val="22"/>
              </w:rPr>
              <w:t>P=.001</w:t>
            </w:r>
          </w:p>
        </w:tc>
        <w:tc>
          <w:tcPr>
            <w:tcW w:w="1366" w:type="dxa"/>
          </w:tcPr>
          <w:p w14:paraId="30D73E10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3183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385</w:t>
            </w:r>
          </w:p>
        </w:tc>
      </w:tr>
      <w:tr w:rsidR="00676F62" w:rsidRPr="00052CD6" w14:paraId="16DC7399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  <w:hideMark/>
          </w:tcPr>
          <w:p w14:paraId="3767C27D" w14:textId="77777777" w:rsidR="00676F62" w:rsidRPr="00052CD6" w:rsidRDefault="00676F62" w:rsidP="00881EA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Covid-19 testing camps available in the village 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29CF434" w14:textId="03E6860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0.160 (0.133-0.191)</w:t>
            </w:r>
            <w:r w:rsidR="00697279">
              <w:rPr>
                <w:rFonts w:ascii="Times New Roman" w:hAnsi="Times New Roman" w:cs="Times New Roman"/>
                <w:szCs w:val="22"/>
              </w:rPr>
              <w:br/>
            </w:r>
            <w:r w:rsidR="00697279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7A512A9B" w14:textId="77777777" w:rsidR="00676F62" w:rsidRPr="00052CD6" w:rsidRDefault="00676F62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3183, 0.1792</w:t>
            </w:r>
          </w:p>
        </w:tc>
      </w:tr>
      <w:tr w:rsidR="001F388C" w:rsidRPr="00052CD6" w14:paraId="3B2A167C" w14:textId="77777777" w:rsidTr="00881EA2">
        <w:trPr>
          <w:trHeight w:val="290"/>
        </w:trPr>
        <w:tc>
          <w:tcPr>
            <w:tcW w:w="6374" w:type="dxa"/>
            <w:shd w:val="clear" w:color="auto" w:fill="auto"/>
            <w:noWrap/>
            <w:vAlign w:val="bottom"/>
          </w:tcPr>
          <w:p w14:paraId="0517FF75" w14:textId="2678982E" w:rsidR="001F388C" w:rsidRPr="00052CD6" w:rsidRDefault="001F388C" w:rsidP="00881EA2">
            <w:pPr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 xml:space="preserve">Observed </w:t>
            </w:r>
            <w:r w:rsidRPr="001F388C">
              <w:rPr>
                <w:rFonts w:ascii="Times New Roman" w:hAnsi="Times New Roman" w:cs="Times New Roman"/>
                <w:szCs w:val="22"/>
              </w:rPr>
              <w:t>Covid-19 related stigma or discrimination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4AFE787" w14:textId="6795AAF3" w:rsidR="001F388C" w:rsidRPr="00052CD6" w:rsidRDefault="001F388C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0.317</w:t>
            </w:r>
            <w:r>
              <w:rPr>
                <w:rFonts w:ascii="Times New Roman" w:hAnsi="Times New Roman" w:cs="Times New Roman"/>
                <w:szCs w:val="22"/>
              </w:rPr>
              <w:br/>
              <w:t>(0.</w:t>
            </w:r>
            <w:r>
              <w:t xml:space="preserve"> </w:t>
            </w:r>
            <w:r w:rsidRPr="001F388C">
              <w:rPr>
                <w:rFonts w:ascii="Times New Roman" w:hAnsi="Times New Roman" w:cs="Times New Roman"/>
                <w:szCs w:val="22"/>
              </w:rPr>
              <w:t xml:space="preserve">250 </w:t>
            </w:r>
            <w:r>
              <w:rPr>
                <w:rFonts w:ascii="Times New Roman" w:hAnsi="Times New Roman" w:cs="Times New Roman"/>
                <w:szCs w:val="22"/>
              </w:rPr>
              <w:t>-0</w:t>
            </w:r>
            <w:r w:rsidRPr="001F388C">
              <w:rPr>
                <w:rFonts w:ascii="Times New Roman" w:hAnsi="Times New Roman" w:cs="Times New Roman"/>
                <w:szCs w:val="22"/>
              </w:rPr>
              <w:t>.402</w:t>
            </w:r>
            <w:r>
              <w:rPr>
                <w:rFonts w:ascii="Times New Roman" w:hAnsi="Times New Roman" w:cs="Times New Roman"/>
                <w:szCs w:val="22"/>
              </w:rPr>
              <w:t>)</w:t>
            </w:r>
            <w:r w:rsidR="00697279">
              <w:rPr>
                <w:rFonts w:ascii="Times New Roman" w:hAnsi="Times New Roman" w:cs="Times New Roman"/>
                <w:szCs w:val="22"/>
              </w:rPr>
              <w:br/>
            </w:r>
            <w:r w:rsidR="00697279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6B51C61C" w14:textId="71CD83B0" w:rsidR="001F388C" w:rsidRPr="00052CD6" w:rsidRDefault="001F388C" w:rsidP="00881EA2">
            <w:pPr>
              <w:jc w:val="right"/>
              <w:rPr>
                <w:rFonts w:ascii="Times New Roman" w:hAnsi="Times New Roman" w:cs="Times New Roman"/>
                <w:szCs w:val="22"/>
              </w:rPr>
            </w:pPr>
            <w:r>
              <w:rPr>
                <w:rFonts w:ascii="Times New Roman" w:hAnsi="Times New Roman" w:cs="Times New Roman"/>
                <w:szCs w:val="22"/>
              </w:rPr>
              <w:t>N=3183</w:t>
            </w:r>
            <w:r>
              <w:rPr>
                <w:rFonts w:ascii="Times New Roman" w:hAnsi="Times New Roman" w:cs="Times New Roman"/>
                <w:szCs w:val="22"/>
              </w:rPr>
              <w:br/>
              <w:t>R2=</w:t>
            </w:r>
            <w:r w:rsidRPr="001F388C">
              <w:rPr>
                <w:rFonts w:ascii="Times New Roman" w:hAnsi="Times New Roman" w:cs="Times New Roman"/>
                <w:szCs w:val="22"/>
              </w:rPr>
              <w:t xml:space="preserve"> 0.183</w:t>
            </w:r>
          </w:p>
        </w:tc>
      </w:tr>
      <w:tr w:rsidR="00676F62" w:rsidRPr="00052CD6" w14:paraId="20C42B4D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6DD3A806" w14:textId="77777777" w:rsidR="00676F62" w:rsidRPr="00052CD6" w:rsidRDefault="00676F62" w:rsidP="00BF4EB9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</w:p>
        </w:tc>
        <w:tc>
          <w:tcPr>
            <w:tcW w:w="1276" w:type="dxa"/>
            <w:shd w:val="clear" w:color="auto" w:fill="auto"/>
            <w:vAlign w:val="bottom"/>
          </w:tcPr>
          <w:p w14:paraId="6BE1DB6C" w14:textId="77777777" w:rsidR="00676F62" w:rsidRPr="00052CD6" w:rsidRDefault="00676F62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52ABB824" w14:textId="77777777" w:rsidR="00676F62" w:rsidRPr="00052CD6" w:rsidRDefault="00676F62" w:rsidP="00BF4EB9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46822EE3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0258EB33" w14:textId="7AD0D813" w:rsidR="00676F62" w:rsidRPr="00052CD6" w:rsidRDefault="00676F62" w:rsidP="00676F6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Other medical services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2843C072" w14:textId="77777777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366" w:type="dxa"/>
          </w:tcPr>
          <w:p w14:paraId="4A3AA2BE" w14:textId="77777777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676F62" w:rsidRPr="00052CD6" w14:paraId="6BEA7C7E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76BF056B" w14:textId="1DB6EA3B" w:rsidR="00676F62" w:rsidRPr="00052CD6" w:rsidRDefault="00676F62" w:rsidP="00676F62">
            <w:pPr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Eligible children in your locality/household receive regular under-3 immunization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193FDBA6" w14:textId="0D44A809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181** (1.515-2.184)</w:t>
            </w:r>
          </w:p>
        </w:tc>
        <w:tc>
          <w:tcPr>
            <w:tcW w:w="1366" w:type="dxa"/>
          </w:tcPr>
          <w:p w14:paraId="41DA39DC" w14:textId="1DEF2981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3183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463</w:t>
            </w:r>
          </w:p>
        </w:tc>
      </w:tr>
      <w:tr w:rsidR="00676F62" w:rsidRPr="00052CD6" w14:paraId="51AB9C83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4D4BE096" w14:textId="3FA0245B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pregnant women in your locality/household receive regular antenatal care service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72F3A6B1" w14:textId="5C3A3336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980 (1.674-2.342)</w:t>
            </w:r>
            <w:r w:rsidR="000110DB">
              <w:rPr>
                <w:rFonts w:ascii="Times New Roman" w:hAnsi="Times New Roman" w:cs="Times New Roman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084ECA17" w14:textId="6F7AC2B9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3183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420</w:t>
            </w:r>
          </w:p>
        </w:tc>
      </w:tr>
      <w:tr w:rsidR="00676F62" w:rsidRPr="00052CD6" w14:paraId="232768CE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5E99E58B" w14:textId="39EC5FDB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Pregnant women in the locality/household have access to ambulance / emergency transport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5107F9C9" w14:textId="6D0236FB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1.538(1.309-1.806)</w:t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 xml:space="preserve"> P&lt;.001</w:t>
            </w:r>
          </w:p>
        </w:tc>
        <w:tc>
          <w:tcPr>
            <w:tcW w:w="1366" w:type="dxa"/>
          </w:tcPr>
          <w:p w14:paraId="3A066A43" w14:textId="211F2199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3183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37</w:t>
            </w:r>
          </w:p>
        </w:tc>
      </w:tr>
      <w:tr w:rsidR="00676F62" w:rsidRPr="00052CD6" w14:paraId="171F08EC" w14:textId="77777777" w:rsidTr="00D31E2F">
        <w:trPr>
          <w:trHeight w:val="610"/>
        </w:trPr>
        <w:tc>
          <w:tcPr>
            <w:tcW w:w="6374" w:type="dxa"/>
            <w:shd w:val="clear" w:color="auto" w:fill="auto"/>
            <w:vAlign w:val="bottom"/>
          </w:tcPr>
          <w:p w14:paraId="1CD8657E" w14:textId="1CA6001B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Patients with chronic disease has access to medicines </w:t>
            </w:r>
          </w:p>
        </w:tc>
        <w:tc>
          <w:tcPr>
            <w:tcW w:w="1276" w:type="dxa"/>
            <w:shd w:val="clear" w:color="auto" w:fill="auto"/>
            <w:vAlign w:val="bottom"/>
          </w:tcPr>
          <w:p w14:paraId="34BA4247" w14:textId="25522902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>2.498(2.122-2.942)</w:t>
            </w:r>
            <w:r w:rsidR="000110DB">
              <w:rPr>
                <w:rFonts w:ascii="Times New Roman" w:hAnsi="Times New Roman" w:cs="Times New Roman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1366" w:type="dxa"/>
          </w:tcPr>
          <w:p w14:paraId="688D7DC6" w14:textId="7BBA2436" w:rsidR="00676F62" w:rsidRPr="00052CD6" w:rsidRDefault="00676F62" w:rsidP="00676F62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szCs w:val="22"/>
              </w:rPr>
              <w:t xml:space="preserve">N=3183, </w:t>
            </w:r>
            <w:r w:rsidRPr="00052CD6">
              <w:rPr>
                <w:rFonts w:ascii="Times New Roman" w:hAnsi="Times New Roman" w:cs="Times New Roman"/>
                <w:szCs w:val="22"/>
              </w:rPr>
              <w:br/>
              <w:t xml:space="preserve">R </w:t>
            </w:r>
            <w:r w:rsidRPr="00052CD6">
              <w:rPr>
                <w:rFonts w:ascii="Times New Roman" w:hAnsi="Times New Roman" w:cs="Times New Roman"/>
                <w:szCs w:val="22"/>
                <w:vertAlign w:val="superscript"/>
              </w:rPr>
              <w:t>2</w:t>
            </w:r>
            <w:r w:rsidRPr="00052CD6">
              <w:rPr>
                <w:rFonts w:ascii="Times New Roman" w:hAnsi="Times New Roman" w:cs="Times New Roman"/>
                <w:szCs w:val="22"/>
              </w:rPr>
              <w:t>=0.0499</w:t>
            </w:r>
          </w:p>
        </w:tc>
      </w:tr>
    </w:tbl>
    <w:p w14:paraId="4597D2C7" w14:textId="77777777" w:rsidR="00BF4EB9" w:rsidRPr="00052CD6" w:rsidRDefault="00BF4EB9" w:rsidP="00E166D3">
      <w:pPr>
        <w:rPr>
          <w:rFonts w:ascii="Times New Roman" w:hAnsi="Times New Roman" w:cs="Times New Roman"/>
          <w:b/>
          <w:bCs/>
          <w:szCs w:val="22"/>
        </w:rPr>
      </w:pPr>
    </w:p>
    <w:p w14:paraId="784A7380" w14:textId="77777777" w:rsidR="00CD77D7" w:rsidRDefault="00CD77D7" w:rsidP="00A349D5">
      <w:pPr>
        <w:rPr>
          <w:rFonts w:ascii="Times New Roman" w:hAnsi="Times New Roman" w:cs="Times New Roman"/>
          <w:b/>
          <w:bCs/>
          <w:szCs w:val="22"/>
        </w:rPr>
      </w:pPr>
    </w:p>
    <w:p w14:paraId="4EE1323B" w14:textId="77777777" w:rsidR="00243A6F" w:rsidRDefault="00243A6F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br w:type="page"/>
      </w:r>
    </w:p>
    <w:p w14:paraId="41B2FC8E" w14:textId="146C917A" w:rsidR="00A349D5" w:rsidRPr="00052CD6" w:rsidRDefault="00603ACB" w:rsidP="00A349D5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lastRenderedPageBreak/>
        <w:t>Table S7</w:t>
      </w:r>
      <w:r w:rsidR="00A349D5" w:rsidRPr="00052CD6">
        <w:rPr>
          <w:rFonts w:ascii="Times New Roman" w:hAnsi="Times New Roman" w:cs="Times New Roman"/>
          <w:b/>
          <w:bCs/>
          <w:szCs w:val="22"/>
        </w:rPr>
        <w:t>-Sub-group analysis - awareness indic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7"/>
        <w:gridCol w:w="1356"/>
        <w:gridCol w:w="1356"/>
        <w:gridCol w:w="1535"/>
        <w:gridCol w:w="1535"/>
        <w:gridCol w:w="1767"/>
      </w:tblGrid>
      <w:tr w:rsidR="00E166D3" w:rsidRPr="00052CD6" w14:paraId="34D206E7" w14:textId="77777777" w:rsidTr="006728C0">
        <w:trPr>
          <w:trHeight w:val="300"/>
        </w:trPr>
        <w:tc>
          <w:tcPr>
            <w:tcW w:w="1566" w:type="pct"/>
            <w:gridSpan w:val="2"/>
            <w:hideMark/>
          </w:tcPr>
          <w:p w14:paraId="6E4C3D4B" w14:textId="77777777" w:rsidR="00E166D3" w:rsidRPr="00052CD6" w:rsidRDefault="00E166D3" w:rsidP="004476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ndex for program awareness</w:t>
            </w:r>
          </w:p>
        </w:tc>
        <w:tc>
          <w:tcPr>
            <w:tcW w:w="1603" w:type="pct"/>
            <w:gridSpan w:val="2"/>
            <w:hideMark/>
          </w:tcPr>
          <w:p w14:paraId="7DD86313" w14:textId="77777777" w:rsidR="00E166D3" w:rsidRPr="00052CD6" w:rsidRDefault="00E166D3" w:rsidP="004476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ndex for COVID-19 awareness</w:t>
            </w:r>
          </w:p>
        </w:tc>
        <w:tc>
          <w:tcPr>
            <w:tcW w:w="1831" w:type="pct"/>
            <w:gridSpan w:val="2"/>
            <w:hideMark/>
          </w:tcPr>
          <w:p w14:paraId="715DC16B" w14:textId="297A546E" w:rsidR="00E166D3" w:rsidRPr="00052CD6" w:rsidRDefault="00E166D3" w:rsidP="004476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ndex for Combine</w:t>
            </w:r>
            <w:r w:rsidR="00185F1F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d</w:t>
            </w: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awareness</w:t>
            </w:r>
          </w:p>
        </w:tc>
      </w:tr>
      <w:tr w:rsidR="00E166D3" w:rsidRPr="00052CD6" w14:paraId="2C4A98D9" w14:textId="77777777" w:rsidTr="006728C0">
        <w:trPr>
          <w:trHeight w:val="530"/>
        </w:trPr>
        <w:tc>
          <w:tcPr>
            <w:tcW w:w="814" w:type="pct"/>
            <w:hideMark/>
          </w:tcPr>
          <w:p w14:paraId="785FAE7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aste SC &amp; ST</w:t>
            </w:r>
          </w:p>
        </w:tc>
        <w:tc>
          <w:tcPr>
            <w:tcW w:w="752" w:type="pct"/>
            <w:hideMark/>
          </w:tcPr>
          <w:p w14:paraId="09B4462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Education up to Middle School</w:t>
            </w:r>
          </w:p>
        </w:tc>
        <w:tc>
          <w:tcPr>
            <w:tcW w:w="752" w:type="pct"/>
            <w:hideMark/>
          </w:tcPr>
          <w:p w14:paraId="63F3E7A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aste SC &amp; ST</w:t>
            </w:r>
          </w:p>
        </w:tc>
        <w:tc>
          <w:tcPr>
            <w:tcW w:w="851" w:type="pct"/>
            <w:hideMark/>
          </w:tcPr>
          <w:p w14:paraId="1F0B1FA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Education up to Middle School</w:t>
            </w:r>
          </w:p>
        </w:tc>
        <w:tc>
          <w:tcPr>
            <w:tcW w:w="851" w:type="pct"/>
            <w:hideMark/>
          </w:tcPr>
          <w:p w14:paraId="08CA1AAB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aste SC &amp; ST</w:t>
            </w:r>
          </w:p>
        </w:tc>
        <w:tc>
          <w:tcPr>
            <w:tcW w:w="980" w:type="pct"/>
            <w:hideMark/>
          </w:tcPr>
          <w:p w14:paraId="4C6DD32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Education up to Middle School</w:t>
            </w:r>
          </w:p>
        </w:tc>
      </w:tr>
      <w:tr w:rsidR="00E166D3" w:rsidRPr="00052CD6" w14:paraId="10AC9B22" w14:textId="77777777" w:rsidTr="006728C0">
        <w:trPr>
          <w:trHeight w:val="300"/>
        </w:trPr>
        <w:tc>
          <w:tcPr>
            <w:tcW w:w="814" w:type="pct"/>
            <w:noWrap/>
            <w:hideMark/>
          </w:tcPr>
          <w:p w14:paraId="5F0AFE5B" w14:textId="77777777" w:rsidR="00E166D3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002</w:t>
            </w:r>
          </w:p>
          <w:p w14:paraId="44D68536" w14:textId="580EEAC0" w:rsidR="003061C7" w:rsidRPr="00052CD6" w:rsidRDefault="003061C7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99</w:t>
            </w:r>
          </w:p>
        </w:tc>
        <w:tc>
          <w:tcPr>
            <w:tcW w:w="752" w:type="pct"/>
            <w:hideMark/>
          </w:tcPr>
          <w:p w14:paraId="74C15449" w14:textId="2952C4AE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691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752" w:type="pct"/>
            <w:hideMark/>
          </w:tcPr>
          <w:p w14:paraId="167C72E8" w14:textId="77777777" w:rsidR="00E166D3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454</w:t>
            </w:r>
          </w:p>
          <w:p w14:paraId="37CB7566" w14:textId="5184F87D" w:rsidR="00A70593" w:rsidRPr="00052CD6" w:rsidRDefault="00A7059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851" w:type="pct"/>
            <w:hideMark/>
          </w:tcPr>
          <w:p w14:paraId="13638DB8" w14:textId="5FFEC963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882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  <w:tc>
          <w:tcPr>
            <w:tcW w:w="851" w:type="pct"/>
            <w:hideMark/>
          </w:tcPr>
          <w:p w14:paraId="6306C6A1" w14:textId="77777777" w:rsidR="00E166D3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25</w:t>
            </w:r>
          </w:p>
          <w:p w14:paraId="6D408024" w14:textId="173B1A45" w:rsidR="00A70593" w:rsidRPr="00052CD6" w:rsidRDefault="00A7059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21</w:t>
            </w:r>
          </w:p>
        </w:tc>
        <w:tc>
          <w:tcPr>
            <w:tcW w:w="980" w:type="pct"/>
            <w:hideMark/>
          </w:tcPr>
          <w:p w14:paraId="5E80DD09" w14:textId="7BCA92D2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59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szCs w:val="22"/>
              </w:rPr>
              <w:t>P&lt;.001</w:t>
            </w:r>
          </w:p>
        </w:tc>
      </w:tr>
      <w:tr w:rsidR="00E166D3" w:rsidRPr="00052CD6" w14:paraId="5FBCA5DE" w14:textId="77777777" w:rsidTr="006728C0">
        <w:trPr>
          <w:trHeight w:val="300"/>
        </w:trPr>
        <w:tc>
          <w:tcPr>
            <w:tcW w:w="814" w:type="pct"/>
            <w:noWrap/>
            <w:hideMark/>
          </w:tcPr>
          <w:p w14:paraId="48C81A4D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551</w:t>
            </w:r>
          </w:p>
        </w:tc>
        <w:tc>
          <w:tcPr>
            <w:tcW w:w="752" w:type="pct"/>
            <w:hideMark/>
          </w:tcPr>
          <w:p w14:paraId="3FA5E998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696</w:t>
            </w:r>
          </w:p>
        </w:tc>
        <w:tc>
          <w:tcPr>
            <w:tcW w:w="752" w:type="pct"/>
            <w:hideMark/>
          </w:tcPr>
          <w:p w14:paraId="5AFF3C17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551</w:t>
            </w:r>
          </w:p>
        </w:tc>
        <w:tc>
          <w:tcPr>
            <w:tcW w:w="851" w:type="pct"/>
            <w:hideMark/>
          </w:tcPr>
          <w:p w14:paraId="0CB13053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696</w:t>
            </w:r>
          </w:p>
        </w:tc>
        <w:tc>
          <w:tcPr>
            <w:tcW w:w="851" w:type="pct"/>
            <w:hideMark/>
          </w:tcPr>
          <w:p w14:paraId="04979E32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551</w:t>
            </w:r>
          </w:p>
        </w:tc>
        <w:tc>
          <w:tcPr>
            <w:tcW w:w="980" w:type="pct"/>
            <w:hideMark/>
          </w:tcPr>
          <w:p w14:paraId="479CA6ED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686</w:t>
            </w:r>
          </w:p>
        </w:tc>
      </w:tr>
      <w:tr w:rsidR="00E166D3" w:rsidRPr="00052CD6" w14:paraId="1583A153" w14:textId="77777777" w:rsidTr="006728C0">
        <w:trPr>
          <w:trHeight w:val="300"/>
        </w:trPr>
        <w:tc>
          <w:tcPr>
            <w:tcW w:w="814" w:type="pct"/>
            <w:noWrap/>
            <w:hideMark/>
          </w:tcPr>
          <w:p w14:paraId="63341255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28</w:t>
            </w:r>
          </w:p>
        </w:tc>
        <w:tc>
          <w:tcPr>
            <w:tcW w:w="752" w:type="pct"/>
            <w:hideMark/>
          </w:tcPr>
          <w:p w14:paraId="5FB03B2A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94</w:t>
            </w:r>
          </w:p>
        </w:tc>
        <w:tc>
          <w:tcPr>
            <w:tcW w:w="752" w:type="pct"/>
            <w:hideMark/>
          </w:tcPr>
          <w:p w14:paraId="06DAB6DE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27</w:t>
            </w:r>
          </w:p>
        </w:tc>
        <w:tc>
          <w:tcPr>
            <w:tcW w:w="851" w:type="pct"/>
            <w:hideMark/>
          </w:tcPr>
          <w:p w14:paraId="0FA618C0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51</w:t>
            </w:r>
          </w:p>
        </w:tc>
        <w:tc>
          <w:tcPr>
            <w:tcW w:w="851" w:type="pct"/>
            <w:hideMark/>
          </w:tcPr>
          <w:p w14:paraId="721036C5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16</w:t>
            </w:r>
          </w:p>
        </w:tc>
        <w:tc>
          <w:tcPr>
            <w:tcW w:w="980" w:type="pct"/>
            <w:hideMark/>
          </w:tcPr>
          <w:p w14:paraId="7312062B" w14:textId="77777777" w:rsidR="00E166D3" w:rsidRPr="00052CD6" w:rsidRDefault="00E166D3" w:rsidP="00447666">
            <w:pPr>
              <w:jc w:val="right"/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34</w:t>
            </w:r>
          </w:p>
        </w:tc>
      </w:tr>
    </w:tbl>
    <w:p w14:paraId="65C1E0D1" w14:textId="06CCE3A9" w:rsidR="00E166D3" w:rsidRPr="00052CD6" w:rsidRDefault="006728C0" w:rsidP="00E166D3">
      <w:pPr>
        <w:rPr>
          <w:rFonts w:ascii="Times New Roman" w:hAnsi="Times New Roman" w:cs="Times New Roman"/>
          <w:szCs w:val="22"/>
        </w:rPr>
      </w:pPr>
      <w:r w:rsidRPr="00052CD6">
        <w:rPr>
          <w:rFonts w:ascii="Times New Roman" w:hAnsi="Times New Roman" w:cs="Times New Roman"/>
          <w:szCs w:val="22"/>
        </w:rPr>
        <w:t>Notes:  = Figures in parentheses are 95% confidence interval</w:t>
      </w:r>
      <w:r w:rsidR="00E166D3" w:rsidRPr="00052CD6">
        <w:rPr>
          <w:rFonts w:ascii="Times New Roman" w:hAnsi="Times New Roman" w:cs="Times New Roman"/>
          <w:szCs w:val="22"/>
        </w:rPr>
        <w:br/>
      </w:r>
    </w:p>
    <w:p w14:paraId="59DA9248" w14:textId="6D8670F4" w:rsidR="00E166D3" w:rsidRPr="00052CD6" w:rsidRDefault="00603ACB" w:rsidP="00E166D3">
      <w:pPr>
        <w:rPr>
          <w:rFonts w:ascii="Times New Roman" w:hAnsi="Times New Roman" w:cs="Times New Roman"/>
          <w:b/>
          <w:bCs/>
          <w:szCs w:val="22"/>
        </w:rPr>
      </w:pPr>
      <w:r>
        <w:rPr>
          <w:rFonts w:ascii="Times New Roman" w:hAnsi="Times New Roman" w:cs="Times New Roman"/>
          <w:b/>
          <w:bCs/>
          <w:szCs w:val="22"/>
        </w:rPr>
        <w:t>Table S8</w:t>
      </w:r>
      <w:r w:rsidR="00A349D5" w:rsidRPr="00052CD6">
        <w:rPr>
          <w:rFonts w:ascii="Times New Roman" w:hAnsi="Times New Roman" w:cs="Times New Roman"/>
          <w:b/>
          <w:bCs/>
          <w:szCs w:val="22"/>
        </w:rPr>
        <w:t>-Sub-group analysis – Other Indicato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28"/>
        <w:gridCol w:w="2006"/>
        <w:gridCol w:w="1703"/>
        <w:gridCol w:w="1858"/>
        <w:gridCol w:w="1721"/>
      </w:tblGrid>
      <w:tr w:rsidR="00E166D3" w:rsidRPr="00052CD6" w14:paraId="694C0651" w14:textId="77777777" w:rsidTr="00EE4D8F">
        <w:trPr>
          <w:trHeight w:val="300"/>
        </w:trPr>
        <w:tc>
          <w:tcPr>
            <w:tcW w:w="958" w:type="pct"/>
            <w:hideMark/>
          </w:tcPr>
          <w:p w14:paraId="312AC4A0" w14:textId="77777777" w:rsidR="00E166D3" w:rsidRPr="00052CD6" w:rsidRDefault="00E166D3" w:rsidP="0044766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Indicators</w:t>
            </w:r>
          </w:p>
        </w:tc>
        <w:tc>
          <w:tcPr>
            <w:tcW w:w="2057" w:type="pct"/>
            <w:gridSpan w:val="2"/>
            <w:noWrap/>
            <w:hideMark/>
          </w:tcPr>
          <w:p w14:paraId="50C5FA40" w14:textId="455B384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Caste</w:t>
            </w:r>
            <w:proofErr w:type="spellEnd"/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:</w:t>
            </w:r>
            <w:r w:rsidR="006728C0"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ST &amp; SC</w:t>
            </w:r>
          </w:p>
        </w:tc>
        <w:tc>
          <w:tcPr>
            <w:tcW w:w="1985" w:type="pct"/>
            <w:gridSpan w:val="2"/>
            <w:noWrap/>
            <w:hideMark/>
          </w:tcPr>
          <w:p w14:paraId="561E5811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eastAsia="CIDFont+F2" w:hAnsi="Times New Roman" w:cs="Times New Roman"/>
                <w:b/>
                <w:bCs/>
                <w:szCs w:val="22"/>
              </w:rPr>
              <w:t>Education level up to middle school</w:t>
            </w:r>
          </w:p>
          <w:p w14:paraId="652576D0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</w:tr>
      <w:tr w:rsidR="00E166D3" w:rsidRPr="00052CD6" w14:paraId="3DD86902" w14:textId="77777777" w:rsidTr="00EE4D8F">
        <w:trPr>
          <w:trHeight w:val="300"/>
        </w:trPr>
        <w:tc>
          <w:tcPr>
            <w:tcW w:w="958" w:type="pct"/>
            <w:hideMark/>
          </w:tcPr>
          <w:p w14:paraId="249B3BD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12" w:type="pct"/>
            <w:noWrap/>
            <w:hideMark/>
          </w:tcPr>
          <w:p w14:paraId="7252E4CB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OR(CI)</w:t>
            </w:r>
          </w:p>
        </w:tc>
        <w:tc>
          <w:tcPr>
            <w:tcW w:w="944" w:type="pct"/>
            <w:noWrap/>
            <w:hideMark/>
          </w:tcPr>
          <w:p w14:paraId="71202319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N, Pseudo R</w:t>
            </w:r>
            <w:r w:rsidRPr="00052CD6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</w:p>
        </w:tc>
        <w:tc>
          <w:tcPr>
            <w:tcW w:w="1030" w:type="pct"/>
            <w:noWrap/>
            <w:hideMark/>
          </w:tcPr>
          <w:p w14:paraId="78EF70E3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OR(CI)</w:t>
            </w:r>
          </w:p>
        </w:tc>
        <w:tc>
          <w:tcPr>
            <w:tcW w:w="954" w:type="pct"/>
            <w:noWrap/>
            <w:hideMark/>
          </w:tcPr>
          <w:p w14:paraId="14CAA995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szCs w:val="22"/>
              </w:rPr>
              <w:t>N, Pseudo R</w:t>
            </w:r>
            <w:r w:rsidRPr="00052CD6">
              <w:rPr>
                <w:rFonts w:ascii="Times New Roman" w:hAnsi="Times New Roman" w:cs="Times New Roman"/>
                <w:b/>
                <w:bCs/>
                <w:szCs w:val="22"/>
                <w:vertAlign w:val="superscript"/>
              </w:rPr>
              <w:t>2</w:t>
            </w:r>
          </w:p>
        </w:tc>
      </w:tr>
      <w:tr w:rsidR="00364D5A" w:rsidRPr="00052CD6" w14:paraId="6AD68BF7" w14:textId="77777777" w:rsidTr="00364D5A">
        <w:trPr>
          <w:trHeight w:val="590"/>
        </w:trPr>
        <w:tc>
          <w:tcPr>
            <w:tcW w:w="5000" w:type="pct"/>
            <w:gridSpan w:val="5"/>
            <w:hideMark/>
          </w:tcPr>
          <w:p w14:paraId="27A7C8FE" w14:textId="34D7D04B" w:rsidR="00364D5A" w:rsidRPr="00052CD6" w:rsidRDefault="00364D5A" w:rsidP="00447666">
            <w:pPr>
              <w:rPr>
                <w:rFonts w:ascii="Times New Roman" w:hAnsi="Times New Roman" w:cs="Times New Roman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Perceived effect of COVID-19 on comorbid</w:t>
            </w:r>
          </w:p>
        </w:tc>
      </w:tr>
      <w:tr w:rsidR="00E166D3" w:rsidRPr="00052CD6" w14:paraId="09EA506A" w14:textId="77777777" w:rsidTr="00EE4D8F">
        <w:trPr>
          <w:trHeight w:val="880"/>
        </w:trPr>
        <w:tc>
          <w:tcPr>
            <w:tcW w:w="958" w:type="pct"/>
            <w:hideMark/>
          </w:tcPr>
          <w:p w14:paraId="43C47ED0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disease is more serious in people with Heart disease</w:t>
            </w:r>
          </w:p>
        </w:tc>
        <w:tc>
          <w:tcPr>
            <w:tcW w:w="1112" w:type="pct"/>
            <w:noWrap/>
            <w:hideMark/>
          </w:tcPr>
          <w:p w14:paraId="6465033D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444 (0.932-2.236)</w:t>
            </w:r>
          </w:p>
          <w:p w14:paraId="6441C39B" w14:textId="2C3F2980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10</w:t>
            </w:r>
          </w:p>
        </w:tc>
        <w:tc>
          <w:tcPr>
            <w:tcW w:w="944" w:type="pct"/>
            <w:noWrap/>
            <w:hideMark/>
          </w:tcPr>
          <w:p w14:paraId="49FA0D8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042</w:t>
            </w:r>
          </w:p>
        </w:tc>
        <w:tc>
          <w:tcPr>
            <w:tcW w:w="1030" w:type="pct"/>
            <w:noWrap/>
            <w:hideMark/>
          </w:tcPr>
          <w:p w14:paraId="18E6471E" w14:textId="5E9148AB" w:rsidR="00E166D3" w:rsidRPr="000110DB" w:rsidRDefault="00E166D3" w:rsidP="00447666">
            <w:pP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095(0.736-1.629)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64</w:t>
            </w:r>
          </w:p>
        </w:tc>
        <w:tc>
          <w:tcPr>
            <w:tcW w:w="954" w:type="pct"/>
            <w:noWrap/>
            <w:hideMark/>
          </w:tcPr>
          <w:p w14:paraId="5543178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</w:t>
            </w: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br/>
              <w:t>R2=0.033</w:t>
            </w:r>
          </w:p>
        </w:tc>
      </w:tr>
      <w:tr w:rsidR="00E166D3" w:rsidRPr="00052CD6" w14:paraId="6C4AA4A5" w14:textId="77777777" w:rsidTr="00EE4D8F">
        <w:trPr>
          <w:trHeight w:val="880"/>
        </w:trPr>
        <w:tc>
          <w:tcPr>
            <w:tcW w:w="958" w:type="pct"/>
            <w:hideMark/>
          </w:tcPr>
          <w:p w14:paraId="7D1BB91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disease is more serious in people with Diabetes</w:t>
            </w:r>
          </w:p>
        </w:tc>
        <w:tc>
          <w:tcPr>
            <w:tcW w:w="1112" w:type="pct"/>
            <w:noWrap/>
            <w:hideMark/>
          </w:tcPr>
          <w:p w14:paraId="12BF135C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154(0.756-1.762)</w:t>
            </w:r>
          </w:p>
          <w:p w14:paraId="2B98853E" w14:textId="52E81374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51</w:t>
            </w:r>
          </w:p>
        </w:tc>
        <w:tc>
          <w:tcPr>
            <w:tcW w:w="944" w:type="pct"/>
            <w:noWrap/>
            <w:hideMark/>
          </w:tcPr>
          <w:p w14:paraId="153C65E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060</w:t>
            </w:r>
          </w:p>
        </w:tc>
        <w:tc>
          <w:tcPr>
            <w:tcW w:w="1030" w:type="pct"/>
            <w:noWrap/>
            <w:hideMark/>
          </w:tcPr>
          <w:p w14:paraId="491F1D19" w14:textId="640F73A3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2(0.808-1.782)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37</w:t>
            </w:r>
          </w:p>
        </w:tc>
        <w:tc>
          <w:tcPr>
            <w:tcW w:w="954" w:type="pct"/>
            <w:noWrap/>
            <w:hideMark/>
          </w:tcPr>
          <w:p w14:paraId="49AC266B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86)</w:t>
            </w:r>
          </w:p>
        </w:tc>
      </w:tr>
      <w:tr w:rsidR="00E166D3" w:rsidRPr="00052CD6" w14:paraId="63D42885" w14:textId="77777777" w:rsidTr="00EE4D8F">
        <w:trPr>
          <w:trHeight w:val="880"/>
        </w:trPr>
        <w:tc>
          <w:tcPr>
            <w:tcW w:w="958" w:type="pct"/>
            <w:hideMark/>
          </w:tcPr>
          <w:p w14:paraId="069B3C9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disease is more serious in people with Hypertension</w:t>
            </w:r>
          </w:p>
        </w:tc>
        <w:tc>
          <w:tcPr>
            <w:tcW w:w="1112" w:type="pct"/>
            <w:noWrap/>
            <w:hideMark/>
          </w:tcPr>
          <w:p w14:paraId="0C711174" w14:textId="7A816181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960( 1.953- 4.484)</w:t>
            </w:r>
            <w:r w:rsidR="003061C7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3061C7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68B74E61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 0.084</w:t>
            </w:r>
          </w:p>
        </w:tc>
        <w:tc>
          <w:tcPr>
            <w:tcW w:w="1030" w:type="pct"/>
            <w:noWrap/>
            <w:hideMark/>
          </w:tcPr>
          <w:p w14:paraId="5B46C4C4" w14:textId="5CA881EC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5.915(3.726- 9.390)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44F771C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 0.164</w:t>
            </w:r>
          </w:p>
        </w:tc>
      </w:tr>
      <w:tr w:rsidR="00E166D3" w:rsidRPr="00052CD6" w14:paraId="1E3E1277" w14:textId="77777777" w:rsidTr="00EE4D8F">
        <w:trPr>
          <w:trHeight w:val="880"/>
        </w:trPr>
        <w:tc>
          <w:tcPr>
            <w:tcW w:w="958" w:type="pct"/>
            <w:hideMark/>
          </w:tcPr>
          <w:p w14:paraId="5D23589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disease is more serious in people with lung disease</w:t>
            </w:r>
          </w:p>
        </w:tc>
        <w:tc>
          <w:tcPr>
            <w:tcW w:w="1112" w:type="pct"/>
            <w:noWrap/>
            <w:hideMark/>
          </w:tcPr>
          <w:p w14:paraId="4C7C0BB8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86(0.756-1.762)</w:t>
            </w:r>
          </w:p>
          <w:p w14:paraId="300BB197" w14:textId="75382451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05</w:t>
            </w:r>
          </w:p>
        </w:tc>
        <w:tc>
          <w:tcPr>
            <w:tcW w:w="944" w:type="pct"/>
            <w:noWrap/>
            <w:hideMark/>
          </w:tcPr>
          <w:p w14:paraId="4BA8C1E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097</w:t>
            </w:r>
          </w:p>
        </w:tc>
        <w:tc>
          <w:tcPr>
            <w:tcW w:w="1030" w:type="pct"/>
            <w:noWrap/>
            <w:hideMark/>
          </w:tcPr>
          <w:p w14:paraId="2424734C" w14:textId="6FDF14B3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706(1.709-4.283)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2567E80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</w:t>
            </w: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br/>
              <w:t>R2=0.081</w:t>
            </w:r>
          </w:p>
        </w:tc>
      </w:tr>
      <w:tr w:rsidR="00E166D3" w:rsidRPr="00052CD6" w14:paraId="0ADAD246" w14:textId="77777777" w:rsidTr="00EE4D8F">
        <w:trPr>
          <w:trHeight w:val="880"/>
        </w:trPr>
        <w:tc>
          <w:tcPr>
            <w:tcW w:w="958" w:type="pct"/>
            <w:hideMark/>
          </w:tcPr>
          <w:p w14:paraId="4E572D9B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disease is more serious in people with low immunity</w:t>
            </w:r>
          </w:p>
        </w:tc>
        <w:tc>
          <w:tcPr>
            <w:tcW w:w="1112" w:type="pct"/>
            <w:noWrap/>
            <w:hideMark/>
          </w:tcPr>
          <w:p w14:paraId="569B5C8A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08(0.713-1.636)</w:t>
            </w:r>
          </w:p>
          <w:p w14:paraId="017D6D00" w14:textId="66026C67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72</w:t>
            </w:r>
          </w:p>
        </w:tc>
        <w:tc>
          <w:tcPr>
            <w:tcW w:w="944" w:type="pct"/>
            <w:noWrap/>
            <w:hideMark/>
          </w:tcPr>
          <w:p w14:paraId="43CB5CBC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091</w:t>
            </w:r>
          </w:p>
        </w:tc>
        <w:tc>
          <w:tcPr>
            <w:tcW w:w="1030" w:type="pct"/>
            <w:noWrap/>
            <w:hideMark/>
          </w:tcPr>
          <w:p w14:paraId="6BB179ED" w14:textId="43058C11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586(1.713-3.902)</w:t>
            </w:r>
            <w:r w:rsidR="000110DB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0110DB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129F786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117</w:t>
            </w:r>
          </w:p>
        </w:tc>
      </w:tr>
      <w:tr w:rsidR="00EE4D8F" w:rsidRPr="00052CD6" w14:paraId="055D2BCA" w14:textId="77777777" w:rsidTr="00EE4D8F">
        <w:trPr>
          <w:trHeight w:val="300"/>
        </w:trPr>
        <w:tc>
          <w:tcPr>
            <w:tcW w:w="2071" w:type="pct"/>
            <w:gridSpan w:val="2"/>
            <w:hideMark/>
          </w:tcPr>
          <w:p w14:paraId="2DE3DD5A" w14:textId="4738DD74" w:rsidR="00EE4D8F" w:rsidRPr="00052CD6" w:rsidRDefault="00EE4D8F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Use of preventive measures</w:t>
            </w:r>
          </w:p>
        </w:tc>
        <w:tc>
          <w:tcPr>
            <w:tcW w:w="944" w:type="pct"/>
            <w:noWrap/>
            <w:hideMark/>
          </w:tcPr>
          <w:p w14:paraId="19AF7FEB" w14:textId="77777777" w:rsidR="00EE4D8F" w:rsidRPr="00052CD6" w:rsidRDefault="00EE4D8F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7CCB1303" w14:textId="77777777" w:rsidR="00EE4D8F" w:rsidRPr="00052CD6" w:rsidRDefault="00EE4D8F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15A56695" w14:textId="77777777" w:rsidR="00EE4D8F" w:rsidRPr="00052CD6" w:rsidRDefault="00EE4D8F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60FD421A" w14:textId="77777777" w:rsidTr="00EE4D8F">
        <w:trPr>
          <w:trHeight w:val="880"/>
        </w:trPr>
        <w:tc>
          <w:tcPr>
            <w:tcW w:w="958" w:type="pct"/>
            <w:hideMark/>
          </w:tcPr>
          <w:p w14:paraId="626586B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Wash your hands with soap/ sanitizer at least 4 times a day</w:t>
            </w:r>
          </w:p>
        </w:tc>
        <w:tc>
          <w:tcPr>
            <w:tcW w:w="1112" w:type="pct"/>
            <w:noWrap/>
            <w:hideMark/>
          </w:tcPr>
          <w:p w14:paraId="6EF3EE9C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544(1.008-2.366)</w:t>
            </w:r>
          </w:p>
          <w:p w14:paraId="6BED6235" w14:textId="0FADB7E5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46</w:t>
            </w:r>
          </w:p>
        </w:tc>
        <w:tc>
          <w:tcPr>
            <w:tcW w:w="944" w:type="pct"/>
            <w:noWrap/>
            <w:hideMark/>
          </w:tcPr>
          <w:p w14:paraId="0CDD7BA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6 R2=0.078</w:t>
            </w:r>
          </w:p>
        </w:tc>
        <w:tc>
          <w:tcPr>
            <w:tcW w:w="1030" w:type="pct"/>
            <w:noWrap/>
            <w:hideMark/>
          </w:tcPr>
          <w:p w14:paraId="3445F8FE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225(0.831-1.806)</w:t>
            </w:r>
            <w:r w:rsidR="00B6413D">
              <w:rPr>
                <w:rFonts w:ascii="Times New Roman" w:hAnsi="Times New Roman" w:cs="Times New Roman"/>
                <w:color w:val="000000"/>
                <w:szCs w:val="22"/>
              </w:rPr>
              <w:t>/</w:t>
            </w:r>
          </w:p>
          <w:p w14:paraId="27DD5477" w14:textId="1BC25FC3" w:rsidR="00B6413D" w:rsidRPr="00052CD6" w:rsidRDefault="00B6413D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30</w:t>
            </w:r>
          </w:p>
        </w:tc>
        <w:tc>
          <w:tcPr>
            <w:tcW w:w="954" w:type="pct"/>
            <w:noWrap/>
            <w:hideMark/>
          </w:tcPr>
          <w:p w14:paraId="70FE25C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86</w:t>
            </w:r>
          </w:p>
        </w:tc>
      </w:tr>
      <w:tr w:rsidR="00E166D3" w:rsidRPr="00052CD6" w14:paraId="5E1C9F66" w14:textId="77777777" w:rsidTr="00EE4D8F">
        <w:trPr>
          <w:trHeight w:val="590"/>
        </w:trPr>
        <w:tc>
          <w:tcPr>
            <w:tcW w:w="958" w:type="pct"/>
            <w:hideMark/>
          </w:tcPr>
          <w:p w14:paraId="6EDDB96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Wear the mask while leaving the house</w:t>
            </w:r>
          </w:p>
        </w:tc>
        <w:tc>
          <w:tcPr>
            <w:tcW w:w="1112" w:type="pct"/>
            <w:noWrap/>
            <w:hideMark/>
          </w:tcPr>
          <w:p w14:paraId="36C3B406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95(1.297-2.932)</w:t>
            </w:r>
          </w:p>
          <w:p w14:paraId="4B1FB6EF" w14:textId="46C9C0FE" w:rsidR="003061C7" w:rsidRPr="00052CD6" w:rsidRDefault="003061C7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="00DF7FC1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=.001</w:t>
            </w:r>
          </w:p>
        </w:tc>
        <w:tc>
          <w:tcPr>
            <w:tcW w:w="944" w:type="pct"/>
            <w:noWrap/>
            <w:hideMark/>
          </w:tcPr>
          <w:p w14:paraId="1AB9BFF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060</w:t>
            </w:r>
          </w:p>
        </w:tc>
        <w:tc>
          <w:tcPr>
            <w:tcW w:w="1030" w:type="pct"/>
            <w:noWrap/>
            <w:hideMark/>
          </w:tcPr>
          <w:p w14:paraId="6306826E" w14:textId="2DF0B265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409(0.97-2.045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7</w:t>
            </w:r>
          </w:p>
        </w:tc>
        <w:tc>
          <w:tcPr>
            <w:tcW w:w="954" w:type="pct"/>
            <w:noWrap/>
            <w:hideMark/>
          </w:tcPr>
          <w:p w14:paraId="0BC6A10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52</w:t>
            </w:r>
          </w:p>
        </w:tc>
      </w:tr>
      <w:tr w:rsidR="00E166D3" w:rsidRPr="00052CD6" w14:paraId="432F989C" w14:textId="77777777" w:rsidTr="00EE4D8F">
        <w:trPr>
          <w:trHeight w:val="590"/>
        </w:trPr>
        <w:tc>
          <w:tcPr>
            <w:tcW w:w="958" w:type="pct"/>
            <w:hideMark/>
          </w:tcPr>
          <w:p w14:paraId="0B1BF0B0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>Faced any difficulty in accessing or affording Soap</w:t>
            </w:r>
          </w:p>
        </w:tc>
        <w:tc>
          <w:tcPr>
            <w:tcW w:w="1112" w:type="pct"/>
            <w:noWrap/>
            <w:hideMark/>
          </w:tcPr>
          <w:p w14:paraId="5382200D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125(0.453-2.792)</w:t>
            </w:r>
          </w:p>
          <w:p w14:paraId="49ED413D" w14:textId="317FC399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80</w:t>
            </w:r>
          </w:p>
        </w:tc>
        <w:tc>
          <w:tcPr>
            <w:tcW w:w="944" w:type="pct"/>
            <w:noWrap/>
            <w:hideMark/>
          </w:tcPr>
          <w:p w14:paraId="2DECAEE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2 R2=0.170</w:t>
            </w:r>
          </w:p>
        </w:tc>
        <w:tc>
          <w:tcPr>
            <w:tcW w:w="1030" w:type="pct"/>
            <w:noWrap/>
            <w:hideMark/>
          </w:tcPr>
          <w:p w14:paraId="6BFFBE45" w14:textId="63F53C4E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339(0.184-0.625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01</w:t>
            </w:r>
          </w:p>
        </w:tc>
        <w:tc>
          <w:tcPr>
            <w:tcW w:w="954" w:type="pct"/>
            <w:noWrap/>
            <w:hideMark/>
          </w:tcPr>
          <w:p w14:paraId="4D3346C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81 R2=).098</w:t>
            </w:r>
          </w:p>
        </w:tc>
      </w:tr>
      <w:tr w:rsidR="00E166D3" w:rsidRPr="00052CD6" w14:paraId="3D253A4A" w14:textId="77777777" w:rsidTr="00EE4D8F">
        <w:trPr>
          <w:trHeight w:val="880"/>
        </w:trPr>
        <w:tc>
          <w:tcPr>
            <w:tcW w:w="958" w:type="pct"/>
            <w:hideMark/>
          </w:tcPr>
          <w:p w14:paraId="13FE81B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Faced any difficulty in accessing or affording Sanitizer</w:t>
            </w:r>
          </w:p>
        </w:tc>
        <w:tc>
          <w:tcPr>
            <w:tcW w:w="1112" w:type="pct"/>
            <w:noWrap/>
            <w:hideMark/>
          </w:tcPr>
          <w:p w14:paraId="724C99A8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507(0.245-1.052)</w:t>
            </w:r>
          </w:p>
          <w:p w14:paraId="25C36303" w14:textId="43A2D449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7</w:t>
            </w:r>
          </w:p>
        </w:tc>
        <w:tc>
          <w:tcPr>
            <w:tcW w:w="944" w:type="pct"/>
            <w:noWrap/>
            <w:hideMark/>
          </w:tcPr>
          <w:p w14:paraId="53BA248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2 R2=0.124</w:t>
            </w:r>
          </w:p>
        </w:tc>
        <w:tc>
          <w:tcPr>
            <w:tcW w:w="1030" w:type="pct"/>
            <w:noWrap/>
            <w:hideMark/>
          </w:tcPr>
          <w:p w14:paraId="27186952" w14:textId="08D2D4FD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408(0.246-0.676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6E8D488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1 R2=0.060</w:t>
            </w:r>
          </w:p>
        </w:tc>
      </w:tr>
      <w:tr w:rsidR="00E166D3" w:rsidRPr="00052CD6" w14:paraId="1BC767AC" w14:textId="77777777" w:rsidTr="00EE4D8F">
        <w:trPr>
          <w:trHeight w:val="590"/>
        </w:trPr>
        <w:tc>
          <w:tcPr>
            <w:tcW w:w="958" w:type="pct"/>
            <w:hideMark/>
          </w:tcPr>
          <w:p w14:paraId="583A067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Faced any difficulty in accessing or affording Mask</w:t>
            </w:r>
          </w:p>
        </w:tc>
        <w:tc>
          <w:tcPr>
            <w:tcW w:w="1112" w:type="pct"/>
            <w:noWrap/>
            <w:hideMark/>
          </w:tcPr>
          <w:p w14:paraId="7A873507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54(0.256-1.136)</w:t>
            </w:r>
          </w:p>
          <w:p w14:paraId="4516FE6A" w14:textId="60C50EC0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10</w:t>
            </w:r>
          </w:p>
        </w:tc>
        <w:tc>
          <w:tcPr>
            <w:tcW w:w="944" w:type="pct"/>
            <w:noWrap/>
            <w:hideMark/>
          </w:tcPr>
          <w:p w14:paraId="1E2AF3A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2 R2=0.121</w:t>
            </w:r>
          </w:p>
        </w:tc>
        <w:tc>
          <w:tcPr>
            <w:tcW w:w="1030" w:type="pct"/>
            <w:noWrap/>
            <w:hideMark/>
          </w:tcPr>
          <w:p w14:paraId="70D27B59" w14:textId="42DB81FA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352(0.202-0.614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55D3072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1 R2=0.071</w:t>
            </w:r>
          </w:p>
        </w:tc>
      </w:tr>
      <w:tr w:rsidR="00E166D3" w:rsidRPr="00052CD6" w14:paraId="26E564FB" w14:textId="77777777" w:rsidTr="00EE4D8F">
        <w:trPr>
          <w:trHeight w:val="300"/>
        </w:trPr>
        <w:tc>
          <w:tcPr>
            <w:tcW w:w="958" w:type="pct"/>
            <w:hideMark/>
          </w:tcPr>
          <w:p w14:paraId="4BE103E8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 </w:t>
            </w:r>
          </w:p>
        </w:tc>
        <w:tc>
          <w:tcPr>
            <w:tcW w:w="1112" w:type="pct"/>
            <w:noWrap/>
            <w:hideMark/>
          </w:tcPr>
          <w:p w14:paraId="125FADA1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7B94C4DD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15514826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6A49A900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364D5A" w:rsidRPr="00052CD6" w14:paraId="5B8053C0" w14:textId="77777777" w:rsidTr="00364D5A">
        <w:trPr>
          <w:trHeight w:val="300"/>
        </w:trPr>
        <w:tc>
          <w:tcPr>
            <w:tcW w:w="2071" w:type="pct"/>
            <w:gridSpan w:val="2"/>
            <w:hideMark/>
          </w:tcPr>
          <w:p w14:paraId="76A12907" w14:textId="7398D5D9" w:rsidR="00364D5A" w:rsidRPr="00052CD6" w:rsidRDefault="00364D5A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 xml:space="preserve">Arogya Setu &amp; its usage </w:t>
            </w:r>
          </w:p>
        </w:tc>
        <w:tc>
          <w:tcPr>
            <w:tcW w:w="944" w:type="pct"/>
            <w:noWrap/>
            <w:hideMark/>
          </w:tcPr>
          <w:p w14:paraId="1FAFE503" w14:textId="77777777" w:rsidR="00364D5A" w:rsidRPr="00052CD6" w:rsidRDefault="00364D5A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39F1541F" w14:textId="77777777" w:rsidR="00364D5A" w:rsidRPr="00052CD6" w:rsidRDefault="00364D5A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7A34ED4B" w14:textId="77777777" w:rsidR="00364D5A" w:rsidRPr="00052CD6" w:rsidRDefault="00364D5A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68D326D2" w14:textId="77777777" w:rsidTr="00EE4D8F">
        <w:trPr>
          <w:trHeight w:val="880"/>
        </w:trPr>
        <w:tc>
          <w:tcPr>
            <w:tcW w:w="958" w:type="pct"/>
            <w:hideMark/>
          </w:tcPr>
          <w:p w14:paraId="6519D02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 xml:space="preserve">Had Arogya Setu application installed in their smart phone </w:t>
            </w:r>
          </w:p>
        </w:tc>
        <w:tc>
          <w:tcPr>
            <w:tcW w:w="1112" w:type="pct"/>
            <w:noWrap/>
            <w:hideMark/>
          </w:tcPr>
          <w:p w14:paraId="0EB0B61E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084(0.653-1.797)</w:t>
            </w:r>
          </w:p>
          <w:p w14:paraId="2A544FFA" w14:textId="78629F26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76</w:t>
            </w:r>
          </w:p>
        </w:tc>
        <w:tc>
          <w:tcPr>
            <w:tcW w:w="944" w:type="pct"/>
            <w:noWrap/>
            <w:hideMark/>
          </w:tcPr>
          <w:p w14:paraId="7F8CE66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3 R2=0.146</w:t>
            </w:r>
          </w:p>
        </w:tc>
        <w:tc>
          <w:tcPr>
            <w:tcW w:w="1030" w:type="pct"/>
            <w:noWrap/>
            <w:hideMark/>
          </w:tcPr>
          <w:p w14:paraId="5B712E81" w14:textId="0C2B3D61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27(0.446-1.926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84</w:t>
            </w:r>
          </w:p>
        </w:tc>
        <w:tc>
          <w:tcPr>
            <w:tcW w:w="954" w:type="pct"/>
            <w:noWrap/>
            <w:hideMark/>
          </w:tcPr>
          <w:p w14:paraId="2011E035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39 R2=0.158</w:t>
            </w:r>
          </w:p>
        </w:tc>
      </w:tr>
      <w:tr w:rsidR="00E166D3" w:rsidRPr="00052CD6" w14:paraId="174EF4CA" w14:textId="77777777" w:rsidTr="00EE4D8F">
        <w:trPr>
          <w:trHeight w:val="590"/>
        </w:trPr>
        <w:tc>
          <w:tcPr>
            <w:tcW w:w="958" w:type="pct"/>
            <w:hideMark/>
          </w:tcPr>
          <w:p w14:paraId="078530C4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Used Arogya Setu app for Contact tracing</w:t>
            </w:r>
          </w:p>
        </w:tc>
        <w:tc>
          <w:tcPr>
            <w:tcW w:w="1112" w:type="pct"/>
            <w:noWrap/>
            <w:hideMark/>
          </w:tcPr>
          <w:p w14:paraId="2C46A8C9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85(0.468-1.543)</w:t>
            </w:r>
          </w:p>
          <w:p w14:paraId="1BAC86F4" w14:textId="14AB2499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60</w:t>
            </w:r>
          </w:p>
        </w:tc>
        <w:tc>
          <w:tcPr>
            <w:tcW w:w="944" w:type="pct"/>
            <w:noWrap/>
            <w:hideMark/>
          </w:tcPr>
          <w:p w14:paraId="44C1F78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79 R2=0.160</w:t>
            </w:r>
          </w:p>
        </w:tc>
        <w:tc>
          <w:tcPr>
            <w:tcW w:w="1030" w:type="pct"/>
            <w:noWrap/>
            <w:hideMark/>
          </w:tcPr>
          <w:p w14:paraId="60413142" w14:textId="694D2E32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425(0.174-1.037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6</w:t>
            </w:r>
          </w:p>
        </w:tc>
        <w:tc>
          <w:tcPr>
            <w:tcW w:w="954" w:type="pct"/>
            <w:noWrap/>
            <w:hideMark/>
          </w:tcPr>
          <w:p w14:paraId="400B948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39 R2=0.204</w:t>
            </w:r>
          </w:p>
        </w:tc>
      </w:tr>
      <w:tr w:rsidR="00E166D3" w:rsidRPr="00052CD6" w14:paraId="18754972" w14:textId="77777777" w:rsidTr="00EE4D8F">
        <w:trPr>
          <w:trHeight w:val="1170"/>
        </w:trPr>
        <w:tc>
          <w:tcPr>
            <w:tcW w:w="958" w:type="pct"/>
            <w:hideMark/>
          </w:tcPr>
          <w:p w14:paraId="4B119DC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Used Arogya Setu app for self-assessment and understanding the risk of infection status.</w:t>
            </w:r>
          </w:p>
        </w:tc>
        <w:tc>
          <w:tcPr>
            <w:tcW w:w="1112" w:type="pct"/>
            <w:noWrap/>
            <w:hideMark/>
          </w:tcPr>
          <w:p w14:paraId="3343D651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02(0.590-1.764)</w:t>
            </w:r>
          </w:p>
          <w:p w14:paraId="7DDDF40A" w14:textId="5AC5679D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94</w:t>
            </w:r>
          </w:p>
        </w:tc>
        <w:tc>
          <w:tcPr>
            <w:tcW w:w="944" w:type="pct"/>
            <w:noWrap/>
            <w:hideMark/>
          </w:tcPr>
          <w:p w14:paraId="46E8184C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3 R2=0.129</w:t>
            </w:r>
          </w:p>
        </w:tc>
        <w:tc>
          <w:tcPr>
            <w:tcW w:w="1030" w:type="pct"/>
            <w:noWrap/>
            <w:hideMark/>
          </w:tcPr>
          <w:p w14:paraId="50F8EE68" w14:textId="528926D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331(0.904-6.014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8</w:t>
            </w:r>
          </w:p>
        </w:tc>
        <w:tc>
          <w:tcPr>
            <w:tcW w:w="954" w:type="pct"/>
            <w:noWrap/>
            <w:hideMark/>
          </w:tcPr>
          <w:p w14:paraId="78DEDA9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1 R2=0.136</w:t>
            </w:r>
          </w:p>
        </w:tc>
      </w:tr>
      <w:tr w:rsidR="00E166D3" w:rsidRPr="00052CD6" w14:paraId="01FB0BAA" w14:textId="77777777" w:rsidTr="00EE4D8F">
        <w:trPr>
          <w:trHeight w:val="1170"/>
        </w:trPr>
        <w:tc>
          <w:tcPr>
            <w:tcW w:w="958" w:type="pct"/>
            <w:hideMark/>
          </w:tcPr>
          <w:p w14:paraId="668F6BDC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Used Arogya Setu app for getting the lists of testing facilities and COVID test results.</w:t>
            </w:r>
          </w:p>
        </w:tc>
        <w:tc>
          <w:tcPr>
            <w:tcW w:w="1112" w:type="pct"/>
            <w:noWrap/>
            <w:hideMark/>
          </w:tcPr>
          <w:p w14:paraId="39211CE0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942(0.49-1.812)</w:t>
            </w:r>
          </w:p>
          <w:p w14:paraId="2729C1C5" w14:textId="4DAEF74C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86</w:t>
            </w:r>
          </w:p>
        </w:tc>
        <w:tc>
          <w:tcPr>
            <w:tcW w:w="944" w:type="pct"/>
            <w:noWrap/>
            <w:hideMark/>
          </w:tcPr>
          <w:p w14:paraId="07FB7D2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3 R2=0.193</w:t>
            </w:r>
          </w:p>
        </w:tc>
        <w:tc>
          <w:tcPr>
            <w:tcW w:w="1030" w:type="pct"/>
            <w:noWrap/>
            <w:hideMark/>
          </w:tcPr>
          <w:p w14:paraId="55FD3229" w14:textId="338DE06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538(0.506-4.677)</w:t>
            </w:r>
            <w:r w:rsidR="00404EEE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404EEE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49</w:t>
            </w:r>
          </w:p>
        </w:tc>
        <w:tc>
          <w:tcPr>
            <w:tcW w:w="954" w:type="pct"/>
            <w:noWrap/>
            <w:hideMark/>
          </w:tcPr>
          <w:p w14:paraId="6D7A256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45 R2=0.133</w:t>
            </w:r>
          </w:p>
        </w:tc>
      </w:tr>
      <w:tr w:rsidR="00E166D3" w:rsidRPr="00052CD6" w14:paraId="20296439" w14:textId="77777777" w:rsidTr="00EE4D8F">
        <w:trPr>
          <w:trHeight w:val="1170"/>
        </w:trPr>
        <w:tc>
          <w:tcPr>
            <w:tcW w:w="958" w:type="pct"/>
            <w:hideMark/>
          </w:tcPr>
          <w:p w14:paraId="16FB217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 xml:space="preserve">Used Arogya Setu app for </w:t>
            </w:r>
            <w:bookmarkStart w:id="2" w:name="_Hlk117858039"/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knowing updates, advisory &amp; best practices related to COVID-19.</w:t>
            </w:r>
            <w:bookmarkEnd w:id="2"/>
          </w:p>
        </w:tc>
        <w:tc>
          <w:tcPr>
            <w:tcW w:w="1112" w:type="pct"/>
            <w:noWrap/>
            <w:hideMark/>
          </w:tcPr>
          <w:p w14:paraId="0297EFAE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474(0.844-2.572)</w:t>
            </w:r>
          </w:p>
          <w:p w14:paraId="3B3EDE18" w14:textId="04D49C4B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17</w:t>
            </w:r>
          </w:p>
        </w:tc>
        <w:tc>
          <w:tcPr>
            <w:tcW w:w="944" w:type="pct"/>
            <w:noWrap/>
            <w:hideMark/>
          </w:tcPr>
          <w:p w14:paraId="75DB1AB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3 R2=0.125</w:t>
            </w:r>
          </w:p>
        </w:tc>
        <w:tc>
          <w:tcPr>
            <w:tcW w:w="1030" w:type="pct"/>
            <w:noWrap/>
            <w:hideMark/>
          </w:tcPr>
          <w:p w14:paraId="719D53DE" w14:textId="7A84C44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865(1.02-8.042)</w:t>
            </w:r>
            <w:r w:rsidR="00A62E69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A62E69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46</w:t>
            </w:r>
          </w:p>
        </w:tc>
        <w:tc>
          <w:tcPr>
            <w:tcW w:w="954" w:type="pct"/>
            <w:noWrap/>
            <w:hideMark/>
          </w:tcPr>
          <w:p w14:paraId="3BA7670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81 R2=0.146</w:t>
            </w:r>
          </w:p>
        </w:tc>
      </w:tr>
      <w:tr w:rsidR="00E166D3" w:rsidRPr="00052CD6" w14:paraId="7A6A2190" w14:textId="77777777" w:rsidTr="00EE4D8F">
        <w:trPr>
          <w:trHeight w:val="300"/>
        </w:trPr>
        <w:tc>
          <w:tcPr>
            <w:tcW w:w="958" w:type="pct"/>
            <w:hideMark/>
          </w:tcPr>
          <w:p w14:paraId="6EF693E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12" w:type="pct"/>
            <w:noWrap/>
            <w:hideMark/>
          </w:tcPr>
          <w:p w14:paraId="049503C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63BE8A56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1FCDE30E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388C5372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4DEA1328" w14:textId="77777777" w:rsidTr="00EE4D8F">
        <w:trPr>
          <w:trHeight w:val="300"/>
        </w:trPr>
        <w:tc>
          <w:tcPr>
            <w:tcW w:w="958" w:type="pct"/>
            <w:hideMark/>
          </w:tcPr>
          <w:p w14:paraId="549699C2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Testing</w:t>
            </w:r>
          </w:p>
        </w:tc>
        <w:tc>
          <w:tcPr>
            <w:tcW w:w="1112" w:type="pct"/>
            <w:noWrap/>
            <w:hideMark/>
          </w:tcPr>
          <w:p w14:paraId="3095787A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713BA15B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17AA1360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72B61254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2CFE6426" w14:textId="77777777" w:rsidTr="00EE4D8F">
        <w:trPr>
          <w:trHeight w:val="1170"/>
        </w:trPr>
        <w:tc>
          <w:tcPr>
            <w:tcW w:w="958" w:type="pct"/>
            <w:hideMark/>
          </w:tcPr>
          <w:p w14:paraId="27EDBC1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 xml:space="preserve">Has any member of your household been ever tested (Antigen/RTPCR) for Covid-19 </w:t>
            </w:r>
          </w:p>
        </w:tc>
        <w:tc>
          <w:tcPr>
            <w:tcW w:w="1112" w:type="pct"/>
            <w:noWrap/>
            <w:hideMark/>
          </w:tcPr>
          <w:p w14:paraId="1BC9B9E3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828(1.218-2.744)</w:t>
            </w:r>
          </w:p>
          <w:p w14:paraId="6654F6DF" w14:textId="2A7CEDF3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04</w:t>
            </w:r>
          </w:p>
        </w:tc>
        <w:tc>
          <w:tcPr>
            <w:tcW w:w="944" w:type="pct"/>
            <w:noWrap/>
            <w:hideMark/>
          </w:tcPr>
          <w:p w14:paraId="648FBE4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11 R2=0.051</w:t>
            </w:r>
          </w:p>
        </w:tc>
        <w:tc>
          <w:tcPr>
            <w:tcW w:w="1030" w:type="pct"/>
            <w:noWrap/>
            <w:hideMark/>
          </w:tcPr>
          <w:p w14:paraId="79836788" w14:textId="221546EE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09(1.421-3.074)</w:t>
            </w:r>
            <w:r w:rsidR="006A5506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6A550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4127C005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56</w:t>
            </w:r>
          </w:p>
        </w:tc>
      </w:tr>
      <w:tr w:rsidR="00E166D3" w:rsidRPr="00052CD6" w14:paraId="7D236DA9" w14:textId="77777777" w:rsidTr="00EE4D8F">
        <w:trPr>
          <w:trHeight w:val="590"/>
        </w:trPr>
        <w:tc>
          <w:tcPr>
            <w:tcW w:w="958" w:type="pct"/>
            <w:hideMark/>
          </w:tcPr>
          <w:p w14:paraId="3654C19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Covid-19 testing camps available in the village </w:t>
            </w:r>
          </w:p>
        </w:tc>
        <w:tc>
          <w:tcPr>
            <w:tcW w:w="1112" w:type="pct"/>
            <w:noWrap/>
            <w:hideMark/>
          </w:tcPr>
          <w:p w14:paraId="0E222741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57(0.097-0.253)</w:t>
            </w:r>
          </w:p>
          <w:p w14:paraId="6C93E278" w14:textId="5F3A25DD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0064184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219</w:t>
            </w:r>
          </w:p>
        </w:tc>
        <w:tc>
          <w:tcPr>
            <w:tcW w:w="1030" w:type="pct"/>
            <w:noWrap/>
            <w:hideMark/>
          </w:tcPr>
          <w:p w14:paraId="1B03E084" w14:textId="13DE194B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29(0.079-0.211)</w:t>
            </w:r>
            <w:r w:rsidR="006A5506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6A550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</w:t>
            </w:r>
            <w:r w:rsidR="006A5506">
              <w:rPr>
                <w:rFonts w:ascii="Times New Roman" w:hAnsi="Times New Roman" w:cs="Times New Roman"/>
                <w:color w:val="000000"/>
                <w:szCs w:val="22"/>
              </w:rPr>
              <w:t xml:space="preserve"> &lt;.001</w:t>
            </w:r>
          </w:p>
        </w:tc>
        <w:tc>
          <w:tcPr>
            <w:tcW w:w="954" w:type="pct"/>
            <w:noWrap/>
            <w:hideMark/>
          </w:tcPr>
          <w:p w14:paraId="7EC8EC6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248</w:t>
            </w:r>
          </w:p>
        </w:tc>
      </w:tr>
      <w:tr w:rsidR="00E166D3" w:rsidRPr="00052CD6" w14:paraId="3E9EAD0E" w14:textId="77777777" w:rsidTr="00EE4D8F">
        <w:trPr>
          <w:trHeight w:val="300"/>
        </w:trPr>
        <w:tc>
          <w:tcPr>
            <w:tcW w:w="958" w:type="pct"/>
            <w:hideMark/>
          </w:tcPr>
          <w:p w14:paraId="5332D8A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1112" w:type="pct"/>
            <w:noWrap/>
            <w:hideMark/>
          </w:tcPr>
          <w:p w14:paraId="60AEDDB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2F7D1EF5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6E19768A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61E58EA8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3622C264" w14:textId="77777777" w:rsidTr="00EE4D8F">
        <w:trPr>
          <w:trHeight w:val="300"/>
        </w:trPr>
        <w:tc>
          <w:tcPr>
            <w:tcW w:w="958" w:type="pct"/>
            <w:hideMark/>
          </w:tcPr>
          <w:p w14:paraId="6861CCBF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Use of Vaccination Facilities</w:t>
            </w:r>
          </w:p>
        </w:tc>
        <w:tc>
          <w:tcPr>
            <w:tcW w:w="1112" w:type="pct"/>
            <w:noWrap/>
            <w:hideMark/>
          </w:tcPr>
          <w:p w14:paraId="0AF8B35A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02052FC2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1C05D176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26416740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0011CBD0" w14:textId="77777777" w:rsidTr="00EE4D8F">
        <w:trPr>
          <w:trHeight w:val="1750"/>
        </w:trPr>
        <w:tc>
          <w:tcPr>
            <w:tcW w:w="958" w:type="pct"/>
            <w:hideMark/>
          </w:tcPr>
          <w:p w14:paraId="6E883C6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The first dose of the COVID-19 vaccine for the eligible household members of the age 60years and above was administered at the government facility</w:t>
            </w:r>
          </w:p>
        </w:tc>
        <w:tc>
          <w:tcPr>
            <w:tcW w:w="1112" w:type="pct"/>
            <w:noWrap/>
            <w:hideMark/>
          </w:tcPr>
          <w:p w14:paraId="0ACFF845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074(0.045-0.122)</w:t>
            </w:r>
          </w:p>
          <w:p w14:paraId="7B81756F" w14:textId="45B3617D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30830AA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235</w:t>
            </w:r>
          </w:p>
        </w:tc>
        <w:tc>
          <w:tcPr>
            <w:tcW w:w="1030" w:type="pct"/>
            <w:noWrap/>
            <w:hideMark/>
          </w:tcPr>
          <w:p w14:paraId="2E3C6EBA" w14:textId="7107261E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294(0,199-0,432)</w:t>
            </w:r>
            <w:r w:rsidR="006A5506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6A550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5F70A90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1 R2=0.102</w:t>
            </w:r>
          </w:p>
        </w:tc>
      </w:tr>
      <w:tr w:rsidR="00E166D3" w:rsidRPr="00052CD6" w14:paraId="65DC9275" w14:textId="77777777" w:rsidTr="00EE4D8F">
        <w:trPr>
          <w:trHeight w:val="1750"/>
        </w:trPr>
        <w:tc>
          <w:tcPr>
            <w:tcW w:w="958" w:type="pct"/>
            <w:hideMark/>
          </w:tcPr>
          <w:p w14:paraId="45C4A29C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The first dose of the COVID-19 vaccine for the eligible household members of the age 60years &amp; above was administered at the village vaccination camp</w:t>
            </w:r>
          </w:p>
        </w:tc>
        <w:tc>
          <w:tcPr>
            <w:tcW w:w="1112" w:type="pct"/>
            <w:noWrap/>
            <w:hideMark/>
          </w:tcPr>
          <w:p w14:paraId="2AC8EDF4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355(0.839-2.189)</w:t>
            </w:r>
          </w:p>
          <w:p w14:paraId="239F0F6B" w14:textId="0A681A1C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21</w:t>
            </w:r>
          </w:p>
        </w:tc>
        <w:tc>
          <w:tcPr>
            <w:tcW w:w="944" w:type="pct"/>
            <w:noWrap/>
            <w:hideMark/>
          </w:tcPr>
          <w:p w14:paraId="281F4DB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11 R2=0.120</w:t>
            </w:r>
          </w:p>
        </w:tc>
        <w:tc>
          <w:tcPr>
            <w:tcW w:w="1030" w:type="pct"/>
            <w:noWrap/>
            <w:hideMark/>
          </w:tcPr>
          <w:p w14:paraId="53F466A0" w14:textId="7C29605F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793(0.518-1.212)</w:t>
            </w:r>
            <w:r w:rsidR="006A5506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6A5506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28</w:t>
            </w:r>
          </w:p>
        </w:tc>
        <w:tc>
          <w:tcPr>
            <w:tcW w:w="954" w:type="pct"/>
            <w:noWrap/>
            <w:hideMark/>
          </w:tcPr>
          <w:p w14:paraId="6211F47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112</w:t>
            </w:r>
          </w:p>
        </w:tc>
      </w:tr>
      <w:tr w:rsidR="00E166D3" w:rsidRPr="00052CD6" w14:paraId="60C2C7AC" w14:textId="77777777" w:rsidTr="00EE4D8F">
        <w:trPr>
          <w:trHeight w:val="983"/>
        </w:trPr>
        <w:tc>
          <w:tcPr>
            <w:tcW w:w="958" w:type="pct"/>
            <w:hideMark/>
          </w:tcPr>
          <w:p w14:paraId="59EB7DC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The first dose of the COVID-19 vaccine for the eligible household members below the age of 60years was administered at the government facility</w:t>
            </w:r>
          </w:p>
        </w:tc>
        <w:tc>
          <w:tcPr>
            <w:tcW w:w="1112" w:type="pct"/>
            <w:noWrap/>
            <w:hideMark/>
          </w:tcPr>
          <w:p w14:paraId="3E5C9D6E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166(0.106-0.216)</w:t>
            </w:r>
          </w:p>
          <w:p w14:paraId="3A45FF82" w14:textId="4BB8D463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2A67F67E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142</w:t>
            </w:r>
          </w:p>
        </w:tc>
        <w:tc>
          <w:tcPr>
            <w:tcW w:w="1030" w:type="pct"/>
            <w:noWrap/>
            <w:hideMark/>
          </w:tcPr>
          <w:p w14:paraId="71681890" w14:textId="68A8973F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407(0.277-0.597)</w:t>
            </w:r>
            <w:r w:rsidR="001F7DA2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1F7DA2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41832F85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68</w:t>
            </w:r>
          </w:p>
        </w:tc>
      </w:tr>
      <w:tr w:rsidR="00E166D3" w:rsidRPr="00052CD6" w14:paraId="2B9FC6FF" w14:textId="77777777" w:rsidTr="00EE4D8F">
        <w:trPr>
          <w:trHeight w:val="1750"/>
        </w:trPr>
        <w:tc>
          <w:tcPr>
            <w:tcW w:w="958" w:type="pct"/>
            <w:hideMark/>
          </w:tcPr>
          <w:p w14:paraId="2B7300D4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 xml:space="preserve">The first dose of the </w:t>
            </w:r>
            <w:bookmarkStart w:id="3" w:name="_Hlk117858223"/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COVID-19 vaccine for the eligible household members below the age of 60years was administered at the village vaccination camp</w:t>
            </w:r>
            <w:bookmarkEnd w:id="3"/>
          </w:p>
        </w:tc>
        <w:tc>
          <w:tcPr>
            <w:tcW w:w="1112" w:type="pct"/>
            <w:noWrap/>
            <w:hideMark/>
          </w:tcPr>
          <w:p w14:paraId="61C82019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0.021(6.2-16.195)</w:t>
            </w:r>
          </w:p>
          <w:p w14:paraId="75F39BB4" w14:textId="2EE95443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1DA94EAA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51 R2=0.192</w:t>
            </w:r>
          </w:p>
        </w:tc>
        <w:tc>
          <w:tcPr>
            <w:tcW w:w="1030" w:type="pct"/>
            <w:noWrap/>
            <w:hideMark/>
          </w:tcPr>
          <w:p w14:paraId="7CED9954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378(1.627-3.476)</w:t>
            </w:r>
          </w:p>
          <w:p w14:paraId="033B966B" w14:textId="40DCD093" w:rsidR="001F7DA2" w:rsidRPr="00052CD6" w:rsidRDefault="001F7D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54" w:type="pct"/>
            <w:noWrap/>
            <w:hideMark/>
          </w:tcPr>
          <w:p w14:paraId="2006455D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70</w:t>
            </w:r>
          </w:p>
        </w:tc>
      </w:tr>
      <w:tr w:rsidR="00E166D3" w:rsidRPr="00052CD6" w14:paraId="2EDD5F92" w14:textId="77777777" w:rsidTr="00EE4D8F">
        <w:trPr>
          <w:trHeight w:val="1170"/>
        </w:trPr>
        <w:tc>
          <w:tcPr>
            <w:tcW w:w="958" w:type="pct"/>
            <w:hideMark/>
          </w:tcPr>
          <w:p w14:paraId="2BA1F6AF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lastRenderedPageBreak/>
              <w:t xml:space="preserve">The transportation was provided </w:t>
            </w:r>
            <w:bookmarkStart w:id="4" w:name="_Hlk117858309"/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for the villagers if the site of vaccination was over 1km</w:t>
            </w:r>
            <w:bookmarkEnd w:id="4"/>
          </w:p>
        </w:tc>
        <w:tc>
          <w:tcPr>
            <w:tcW w:w="1112" w:type="pct"/>
            <w:noWrap/>
            <w:hideMark/>
          </w:tcPr>
          <w:p w14:paraId="763EB95D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3.683( 1.028- 13.206)</w:t>
            </w:r>
          </w:p>
          <w:p w14:paraId="7F816D70" w14:textId="754CC30D" w:rsidR="00DF7FC1" w:rsidRPr="00DF7FC1" w:rsidRDefault="00DF7FC1" w:rsidP="00447666">
            <w:pP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45</w:t>
            </w:r>
          </w:p>
        </w:tc>
        <w:tc>
          <w:tcPr>
            <w:tcW w:w="944" w:type="pct"/>
            <w:noWrap/>
            <w:hideMark/>
          </w:tcPr>
          <w:p w14:paraId="23506809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407 R2=0.119</w:t>
            </w:r>
          </w:p>
        </w:tc>
        <w:tc>
          <w:tcPr>
            <w:tcW w:w="1030" w:type="pct"/>
            <w:noWrap/>
            <w:hideMark/>
          </w:tcPr>
          <w:p w14:paraId="5EB3EEF8" w14:textId="5679C318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561(0.752-3.241)</w:t>
            </w:r>
            <w:r w:rsidR="001F7DA2">
              <w:rPr>
                <w:rFonts w:ascii="Times New Roman" w:hAnsi="Times New Roman" w:cs="Times New Roman"/>
                <w:color w:val="000000"/>
                <w:szCs w:val="22"/>
              </w:rPr>
              <w:br/>
            </w:r>
            <w:r w:rsidR="001F7DA2"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45</w:t>
            </w:r>
          </w:p>
        </w:tc>
        <w:tc>
          <w:tcPr>
            <w:tcW w:w="954" w:type="pct"/>
            <w:noWrap/>
            <w:hideMark/>
          </w:tcPr>
          <w:p w14:paraId="37E387CC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81 R2=0.091</w:t>
            </w:r>
          </w:p>
        </w:tc>
      </w:tr>
      <w:tr w:rsidR="00E166D3" w:rsidRPr="00052CD6" w14:paraId="225A35FE" w14:textId="77777777" w:rsidTr="00EE4D8F">
        <w:trPr>
          <w:trHeight w:val="300"/>
        </w:trPr>
        <w:tc>
          <w:tcPr>
            <w:tcW w:w="958" w:type="pct"/>
            <w:hideMark/>
          </w:tcPr>
          <w:p w14:paraId="7DA8424C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  <w:t>Other medical services</w:t>
            </w:r>
          </w:p>
        </w:tc>
        <w:tc>
          <w:tcPr>
            <w:tcW w:w="1112" w:type="pct"/>
            <w:noWrap/>
            <w:hideMark/>
          </w:tcPr>
          <w:p w14:paraId="3B044AC8" w14:textId="77777777" w:rsidR="00E166D3" w:rsidRPr="00052CD6" w:rsidRDefault="00E166D3" w:rsidP="00447666">
            <w:pPr>
              <w:rPr>
                <w:rFonts w:ascii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944" w:type="pct"/>
            <w:noWrap/>
            <w:hideMark/>
          </w:tcPr>
          <w:p w14:paraId="2EB5A729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1030" w:type="pct"/>
            <w:noWrap/>
            <w:hideMark/>
          </w:tcPr>
          <w:p w14:paraId="09DA94D5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  <w:tc>
          <w:tcPr>
            <w:tcW w:w="954" w:type="pct"/>
            <w:noWrap/>
            <w:hideMark/>
          </w:tcPr>
          <w:p w14:paraId="218C670E" w14:textId="77777777" w:rsidR="00E166D3" w:rsidRPr="00052CD6" w:rsidRDefault="00E166D3" w:rsidP="00447666">
            <w:pPr>
              <w:rPr>
                <w:rFonts w:ascii="Times New Roman" w:hAnsi="Times New Roman" w:cs="Times New Roman"/>
                <w:szCs w:val="22"/>
              </w:rPr>
            </w:pPr>
          </w:p>
        </w:tc>
      </w:tr>
      <w:tr w:rsidR="00E166D3" w:rsidRPr="00052CD6" w14:paraId="58E3B210" w14:textId="77777777" w:rsidTr="00EE4D8F">
        <w:trPr>
          <w:trHeight w:val="1170"/>
        </w:trPr>
        <w:tc>
          <w:tcPr>
            <w:tcW w:w="958" w:type="pct"/>
            <w:hideMark/>
          </w:tcPr>
          <w:p w14:paraId="79D603B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Eligible children in your locality/household receive regular under-3 immunization</w:t>
            </w:r>
          </w:p>
        </w:tc>
        <w:tc>
          <w:tcPr>
            <w:tcW w:w="1112" w:type="pct"/>
            <w:noWrap/>
            <w:hideMark/>
          </w:tcPr>
          <w:p w14:paraId="69843DBE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0.881(0.543-1.431)</w:t>
            </w:r>
          </w:p>
          <w:p w14:paraId="2258CD3C" w14:textId="47660CD6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61</w:t>
            </w:r>
          </w:p>
        </w:tc>
        <w:tc>
          <w:tcPr>
            <w:tcW w:w="944" w:type="pct"/>
            <w:noWrap/>
            <w:hideMark/>
          </w:tcPr>
          <w:p w14:paraId="43C63D2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7 R2=0.074</w:t>
            </w:r>
          </w:p>
        </w:tc>
        <w:tc>
          <w:tcPr>
            <w:tcW w:w="1030" w:type="pct"/>
            <w:noWrap/>
            <w:hideMark/>
          </w:tcPr>
          <w:p w14:paraId="37B86921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964(1.29-2.988)</w:t>
            </w:r>
          </w:p>
          <w:p w14:paraId="2724F083" w14:textId="4A20D17C" w:rsidR="001F7DA2" w:rsidRPr="00052CD6" w:rsidRDefault="001F7D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02</w:t>
            </w:r>
          </w:p>
        </w:tc>
        <w:tc>
          <w:tcPr>
            <w:tcW w:w="954" w:type="pct"/>
            <w:noWrap/>
            <w:hideMark/>
          </w:tcPr>
          <w:p w14:paraId="4F2BA84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1 R2=0.096</w:t>
            </w:r>
          </w:p>
        </w:tc>
      </w:tr>
      <w:tr w:rsidR="00E166D3" w:rsidRPr="00052CD6" w14:paraId="56D9D0A8" w14:textId="77777777" w:rsidTr="00EE4D8F">
        <w:trPr>
          <w:trHeight w:val="1170"/>
        </w:trPr>
        <w:tc>
          <w:tcPr>
            <w:tcW w:w="958" w:type="pct"/>
            <w:hideMark/>
          </w:tcPr>
          <w:p w14:paraId="3232FCD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pregnant women in your locality/household receive regular antenatal care service</w:t>
            </w:r>
          </w:p>
        </w:tc>
        <w:tc>
          <w:tcPr>
            <w:tcW w:w="1112" w:type="pct"/>
            <w:noWrap/>
            <w:hideMark/>
          </w:tcPr>
          <w:p w14:paraId="38D814E8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938(1.887-4.576)</w:t>
            </w:r>
          </w:p>
          <w:p w14:paraId="691A5C3B" w14:textId="2DB5CA64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33513001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7 R2=0.090</w:t>
            </w:r>
          </w:p>
        </w:tc>
        <w:tc>
          <w:tcPr>
            <w:tcW w:w="1030" w:type="pct"/>
            <w:noWrap/>
            <w:hideMark/>
          </w:tcPr>
          <w:p w14:paraId="50723F6C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821(1.24-2.673)</w:t>
            </w:r>
          </w:p>
          <w:p w14:paraId="4CAB77C5" w14:textId="6C0B7A0E" w:rsidR="001F7DA2" w:rsidRPr="00052CD6" w:rsidRDefault="001F7D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02</w:t>
            </w:r>
          </w:p>
        </w:tc>
        <w:tc>
          <w:tcPr>
            <w:tcW w:w="954" w:type="pct"/>
            <w:noWrap/>
            <w:hideMark/>
          </w:tcPr>
          <w:p w14:paraId="691E9F80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67</w:t>
            </w:r>
          </w:p>
        </w:tc>
      </w:tr>
      <w:tr w:rsidR="00E166D3" w:rsidRPr="00052CD6" w14:paraId="3742DEB5" w14:textId="77777777" w:rsidTr="00EE4D8F">
        <w:trPr>
          <w:trHeight w:val="1662"/>
        </w:trPr>
        <w:tc>
          <w:tcPr>
            <w:tcW w:w="958" w:type="pct"/>
            <w:hideMark/>
          </w:tcPr>
          <w:p w14:paraId="7D26B117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Pregnant women in the locality/household have access to ambulance / emergency transport</w:t>
            </w:r>
          </w:p>
        </w:tc>
        <w:tc>
          <w:tcPr>
            <w:tcW w:w="1112" w:type="pct"/>
            <w:noWrap/>
            <w:hideMark/>
          </w:tcPr>
          <w:p w14:paraId="658F7E44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337(0.876-2.043)</w:t>
            </w:r>
          </w:p>
          <w:p w14:paraId="5064CD6B" w14:textId="424730E4" w:rsidR="00DF7FC1" w:rsidRPr="00052CD6" w:rsidRDefault="00DF7FC1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18</w:t>
            </w:r>
          </w:p>
        </w:tc>
        <w:tc>
          <w:tcPr>
            <w:tcW w:w="944" w:type="pct"/>
            <w:noWrap/>
            <w:hideMark/>
          </w:tcPr>
          <w:p w14:paraId="46296AB2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7 R2=0.095</w:t>
            </w:r>
          </w:p>
        </w:tc>
        <w:tc>
          <w:tcPr>
            <w:tcW w:w="1030" w:type="pct"/>
            <w:noWrap/>
            <w:hideMark/>
          </w:tcPr>
          <w:p w14:paraId="78DA4D73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1.1642(1.119-2.41)</w:t>
            </w:r>
          </w:p>
          <w:p w14:paraId="3DEF0CED" w14:textId="203996C7" w:rsidR="001F7DA2" w:rsidRPr="00052CD6" w:rsidRDefault="001F7D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=.01</w:t>
            </w:r>
          </w:p>
        </w:tc>
        <w:tc>
          <w:tcPr>
            <w:tcW w:w="954" w:type="pct"/>
            <w:noWrap/>
            <w:hideMark/>
          </w:tcPr>
          <w:p w14:paraId="16CFA6E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78</w:t>
            </w:r>
          </w:p>
        </w:tc>
      </w:tr>
      <w:tr w:rsidR="00E166D3" w:rsidRPr="00052CD6" w14:paraId="41CDEBA0" w14:textId="77777777" w:rsidTr="00EE4D8F">
        <w:trPr>
          <w:trHeight w:val="590"/>
        </w:trPr>
        <w:tc>
          <w:tcPr>
            <w:tcW w:w="958" w:type="pct"/>
            <w:hideMark/>
          </w:tcPr>
          <w:p w14:paraId="1B66AA16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 xml:space="preserve">Patients with chronic disease has access to medicines </w:t>
            </w:r>
          </w:p>
        </w:tc>
        <w:tc>
          <w:tcPr>
            <w:tcW w:w="1112" w:type="pct"/>
            <w:noWrap/>
            <w:hideMark/>
          </w:tcPr>
          <w:p w14:paraId="0BD9E5E3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886(1.901-4.383)</w:t>
            </w:r>
          </w:p>
          <w:p w14:paraId="4C97C9C9" w14:textId="75B645B4" w:rsidR="00547CC6" w:rsidRPr="00052CD6" w:rsidRDefault="00547CC6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.001</w:t>
            </w:r>
          </w:p>
        </w:tc>
        <w:tc>
          <w:tcPr>
            <w:tcW w:w="944" w:type="pct"/>
            <w:noWrap/>
            <w:hideMark/>
          </w:tcPr>
          <w:p w14:paraId="7624FBE8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546 R2=0.087</w:t>
            </w:r>
          </w:p>
        </w:tc>
        <w:tc>
          <w:tcPr>
            <w:tcW w:w="1030" w:type="pct"/>
            <w:noWrap/>
            <w:hideMark/>
          </w:tcPr>
          <w:p w14:paraId="586EEDA3" w14:textId="77777777" w:rsidR="00E166D3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2.654(1.791-3.934)</w:t>
            </w:r>
          </w:p>
          <w:p w14:paraId="03E0F5F6" w14:textId="3F5C50C7" w:rsidR="001F7DA2" w:rsidRPr="00052CD6" w:rsidRDefault="001F7DA2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Cs w:val="22"/>
              </w:rPr>
              <w:t>P&lt; P.001</w:t>
            </w:r>
          </w:p>
        </w:tc>
        <w:tc>
          <w:tcPr>
            <w:tcW w:w="954" w:type="pct"/>
            <w:noWrap/>
            <w:hideMark/>
          </w:tcPr>
          <w:p w14:paraId="68488973" w14:textId="77777777" w:rsidR="00E166D3" w:rsidRPr="00052CD6" w:rsidRDefault="00E166D3" w:rsidP="00447666">
            <w:pPr>
              <w:rPr>
                <w:rFonts w:ascii="Times New Roman" w:hAnsi="Times New Roman" w:cs="Times New Roman"/>
                <w:color w:val="000000"/>
                <w:szCs w:val="22"/>
              </w:rPr>
            </w:pPr>
            <w:r w:rsidRPr="00052CD6">
              <w:rPr>
                <w:rFonts w:ascii="Times New Roman" w:hAnsi="Times New Roman" w:cs="Times New Roman"/>
                <w:color w:val="000000"/>
                <w:szCs w:val="22"/>
              </w:rPr>
              <w:t>N=695 R2=0.093</w:t>
            </w:r>
          </w:p>
        </w:tc>
      </w:tr>
    </w:tbl>
    <w:p w14:paraId="09C6D68C" w14:textId="6D7E329E" w:rsidR="00D612C7" w:rsidRPr="00052CD6" w:rsidRDefault="006728C0" w:rsidP="006728C0">
      <w:pPr>
        <w:rPr>
          <w:rFonts w:ascii="Times New Roman" w:hAnsi="Times New Roman" w:cs="Times New Roman"/>
          <w:szCs w:val="22"/>
        </w:rPr>
      </w:pPr>
      <w:r w:rsidRPr="00052CD6">
        <w:rPr>
          <w:rFonts w:ascii="Times New Roman" w:hAnsi="Times New Roman" w:cs="Times New Roman"/>
          <w:szCs w:val="22"/>
        </w:rPr>
        <w:t xml:space="preserve">Notes: </w:t>
      </w:r>
      <w:r w:rsidR="00547CC6" w:rsidRPr="00052CD6">
        <w:rPr>
          <w:rFonts w:ascii="Times New Roman" w:hAnsi="Times New Roman" w:cs="Times New Roman"/>
          <w:szCs w:val="22"/>
        </w:rPr>
        <w:t>Figures in parentheses are 95% confidence interval</w:t>
      </w:r>
    </w:p>
    <w:sectPr w:rsidR="00D612C7" w:rsidRPr="00052CD6" w:rsidSect="00F46CBE">
      <w:footerReference w:type="default" r:id="rId6"/>
      <w:pgSz w:w="11906" w:h="16838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2FF7FB" w14:textId="77777777" w:rsidR="00525A32" w:rsidRDefault="00525A32" w:rsidP="009839C9">
      <w:pPr>
        <w:spacing w:after="0" w:line="240" w:lineRule="auto"/>
      </w:pPr>
      <w:r>
        <w:separator/>
      </w:r>
    </w:p>
  </w:endnote>
  <w:endnote w:type="continuationSeparator" w:id="0">
    <w:p w14:paraId="148201DF" w14:textId="77777777" w:rsidR="00525A32" w:rsidRDefault="00525A32" w:rsidP="00983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3424407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7E97B1" w14:textId="12DFB20E" w:rsidR="009839C9" w:rsidRDefault="009839C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6016385" w14:textId="77777777" w:rsidR="009839C9" w:rsidRDefault="009839C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7387D6" w14:textId="77777777" w:rsidR="00525A32" w:rsidRDefault="00525A32" w:rsidP="009839C9">
      <w:pPr>
        <w:spacing w:after="0" w:line="240" w:lineRule="auto"/>
      </w:pPr>
      <w:r>
        <w:separator/>
      </w:r>
    </w:p>
  </w:footnote>
  <w:footnote w:type="continuationSeparator" w:id="0">
    <w:p w14:paraId="0D78A2BB" w14:textId="77777777" w:rsidR="00525A32" w:rsidRDefault="00525A32" w:rsidP="009839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4471"/>
    <w:rsid w:val="000110DB"/>
    <w:rsid w:val="00052CD6"/>
    <w:rsid w:val="000B21B2"/>
    <w:rsid w:val="000C0221"/>
    <w:rsid w:val="000C1D49"/>
    <w:rsid w:val="000C4FFB"/>
    <w:rsid w:val="000F5CEC"/>
    <w:rsid w:val="0012501D"/>
    <w:rsid w:val="001331EA"/>
    <w:rsid w:val="00185F1F"/>
    <w:rsid w:val="001A5575"/>
    <w:rsid w:val="001E5CEE"/>
    <w:rsid w:val="001F388C"/>
    <w:rsid w:val="001F6FBE"/>
    <w:rsid w:val="001F7DA2"/>
    <w:rsid w:val="00243A6F"/>
    <w:rsid w:val="00243FD0"/>
    <w:rsid w:val="002A4E20"/>
    <w:rsid w:val="003002D3"/>
    <w:rsid w:val="0030095B"/>
    <w:rsid w:val="003061C7"/>
    <w:rsid w:val="0036214B"/>
    <w:rsid w:val="00364D5A"/>
    <w:rsid w:val="003B33B2"/>
    <w:rsid w:val="00404EEE"/>
    <w:rsid w:val="00413295"/>
    <w:rsid w:val="00466BE4"/>
    <w:rsid w:val="00474CE5"/>
    <w:rsid w:val="004A6812"/>
    <w:rsid w:val="004A696B"/>
    <w:rsid w:val="004E7496"/>
    <w:rsid w:val="00514513"/>
    <w:rsid w:val="00520C0A"/>
    <w:rsid w:val="00525A32"/>
    <w:rsid w:val="00547CC6"/>
    <w:rsid w:val="00554DA0"/>
    <w:rsid w:val="00563414"/>
    <w:rsid w:val="005C14E7"/>
    <w:rsid w:val="005D4471"/>
    <w:rsid w:val="005E0CEB"/>
    <w:rsid w:val="005E312E"/>
    <w:rsid w:val="00603ACB"/>
    <w:rsid w:val="00632B45"/>
    <w:rsid w:val="006728C0"/>
    <w:rsid w:val="00676F62"/>
    <w:rsid w:val="00697279"/>
    <w:rsid w:val="006A5506"/>
    <w:rsid w:val="006A7312"/>
    <w:rsid w:val="0075619C"/>
    <w:rsid w:val="0076289E"/>
    <w:rsid w:val="00782C8C"/>
    <w:rsid w:val="007C66BF"/>
    <w:rsid w:val="007F687C"/>
    <w:rsid w:val="008A4002"/>
    <w:rsid w:val="009052C7"/>
    <w:rsid w:val="00970D60"/>
    <w:rsid w:val="009839C9"/>
    <w:rsid w:val="009C5444"/>
    <w:rsid w:val="009F4EEF"/>
    <w:rsid w:val="009F4F4E"/>
    <w:rsid w:val="00A32DFE"/>
    <w:rsid w:val="00A349D5"/>
    <w:rsid w:val="00A62E69"/>
    <w:rsid w:val="00A70593"/>
    <w:rsid w:val="00A77D8E"/>
    <w:rsid w:val="00AE3BE4"/>
    <w:rsid w:val="00B04C05"/>
    <w:rsid w:val="00B12B75"/>
    <w:rsid w:val="00B279D4"/>
    <w:rsid w:val="00B6413D"/>
    <w:rsid w:val="00BF4EB9"/>
    <w:rsid w:val="00C124E9"/>
    <w:rsid w:val="00C50F90"/>
    <w:rsid w:val="00CD77D7"/>
    <w:rsid w:val="00D1077B"/>
    <w:rsid w:val="00D25EA2"/>
    <w:rsid w:val="00D37B50"/>
    <w:rsid w:val="00D40D7E"/>
    <w:rsid w:val="00D612C7"/>
    <w:rsid w:val="00D8644F"/>
    <w:rsid w:val="00DF7C85"/>
    <w:rsid w:val="00DF7FC1"/>
    <w:rsid w:val="00E04233"/>
    <w:rsid w:val="00E166D3"/>
    <w:rsid w:val="00E51796"/>
    <w:rsid w:val="00E57531"/>
    <w:rsid w:val="00EA5E06"/>
    <w:rsid w:val="00EC22FE"/>
    <w:rsid w:val="00EC776C"/>
    <w:rsid w:val="00EE4403"/>
    <w:rsid w:val="00EE4D8F"/>
    <w:rsid w:val="00F46CBE"/>
    <w:rsid w:val="00F729C3"/>
    <w:rsid w:val="00FD3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6B5590"/>
  <w15:chartTrackingRefBased/>
  <w15:docId w15:val="{08E7E832-8A20-466B-A17E-EBD7E591D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44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839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839C9"/>
  </w:style>
  <w:style w:type="paragraph" w:styleId="Footer">
    <w:name w:val="footer"/>
    <w:basedOn w:val="Normal"/>
    <w:link w:val="FooterChar"/>
    <w:uiPriority w:val="99"/>
    <w:unhideWhenUsed/>
    <w:rsid w:val="009839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839C9"/>
  </w:style>
  <w:style w:type="character" w:styleId="CommentReference">
    <w:name w:val="annotation reference"/>
    <w:basedOn w:val="DefaultParagraphFont"/>
    <w:uiPriority w:val="99"/>
    <w:semiHidden/>
    <w:unhideWhenUsed/>
    <w:rsid w:val="00DF7C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F7C85"/>
    <w:pPr>
      <w:spacing w:line="240" w:lineRule="auto"/>
    </w:pPr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F7C85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7C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7C85"/>
    <w:rPr>
      <w:b/>
      <w:bCs/>
      <w:sz w:val="20"/>
      <w:szCs w:val="18"/>
    </w:rPr>
  </w:style>
  <w:style w:type="paragraph" w:styleId="Revision">
    <w:name w:val="Revision"/>
    <w:hidden/>
    <w:uiPriority w:val="99"/>
    <w:semiHidden/>
    <w:rsid w:val="00603A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5</Pages>
  <Words>2493</Words>
  <Characters>14213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bhi bhardwaj</dc:creator>
  <cp:keywords/>
  <dc:description/>
  <cp:lastModifiedBy>Ann Abraham</cp:lastModifiedBy>
  <cp:revision>4</cp:revision>
  <dcterms:created xsi:type="dcterms:W3CDTF">2024-07-11T21:04:00Z</dcterms:created>
  <dcterms:modified xsi:type="dcterms:W3CDTF">2024-07-11T21:34:00Z</dcterms:modified>
</cp:coreProperties>
</file>